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9196E3" w14:textId="7C3900AA" w:rsidR="002E3BEF" w:rsidRPr="00AF0514" w:rsidRDefault="00E334AA" w:rsidP="00AF0514">
      <w:pPr>
        <w:pStyle w:val="Heading1"/>
        <w:spacing w:before="480" w:after="120"/>
        <w:ind w:left="0" w:firstLine="0"/>
        <w:jc w:val="both"/>
        <w:rPr>
          <w:rFonts w:asciiTheme="majorHAnsi" w:eastAsia="Calibri" w:hAnsiTheme="majorHAnsi" w:cstheme="majorHAnsi"/>
          <w:color w:val="auto"/>
          <w:sz w:val="36"/>
          <w:szCs w:val="36"/>
          <w:lang w:val="en-US"/>
        </w:rPr>
      </w:pPr>
      <w:r w:rsidRPr="00AF0514">
        <w:rPr>
          <w:rFonts w:asciiTheme="majorHAnsi" w:eastAsia="Calibri" w:hAnsiTheme="majorHAnsi" w:cstheme="majorHAnsi"/>
          <w:color w:val="auto"/>
          <w:sz w:val="36"/>
          <w:szCs w:val="36"/>
          <w:lang w:val="en-US"/>
        </w:rPr>
        <w:t>Su</w:t>
      </w:r>
      <w:r w:rsidR="00AF0514" w:rsidRPr="00AF0514">
        <w:rPr>
          <w:rFonts w:asciiTheme="majorHAnsi" w:eastAsia="Calibri" w:hAnsiTheme="majorHAnsi" w:cstheme="majorHAnsi"/>
          <w:color w:val="auto"/>
          <w:sz w:val="36"/>
          <w:szCs w:val="36"/>
          <w:lang w:val="en-US"/>
        </w:rPr>
        <w:t>pporting Information</w:t>
      </w:r>
    </w:p>
    <w:p w14:paraId="2DAB1051" w14:textId="169DBB23" w:rsidR="00F16920" w:rsidRDefault="00F16920" w:rsidP="00F16920"/>
    <w:p w14:paraId="77047EEE" w14:textId="77777777" w:rsidR="00AF0514" w:rsidRPr="00AF0514" w:rsidRDefault="00AF0514" w:rsidP="00AF0514">
      <w:pPr>
        <w:spacing w:after="160" w:line="259" w:lineRule="auto"/>
        <w:ind w:left="0" w:firstLine="0"/>
        <w:jc w:val="center"/>
        <w:rPr>
          <w:rFonts w:ascii="Calibri" w:hAnsi="Calibri" w:cs="Calibri"/>
          <w:color w:val="auto"/>
          <w:sz w:val="28"/>
          <w:szCs w:val="28"/>
          <w:shd w:val="clear" w:color="auto" w:fill="FF9900"/>
          <w:lang w:val="en-US"/>
        </w:rPr>
      </w:pPr>
      <w:r w:rsidRPr="00AF0514">
        <w:rPr>
          <w:rFonts w:ascii="Calibri" w:hAnsi="Calibri" w:cs="Calibri"/>
          <w:color w:val="auto"/>
          <w:sz w:val="28"/>
          <w:szCs w:val="28"/>
          <w:lang w:val="en-US"/>
        </w:rPr>
        <w:t>Hedgehog pathway proteins modulation by naturally available anticancer agents: A computational study</w:t>
      </w:r>
    </w:p>
    <w:p w14:paraId="02867863" w14:textId="77777777" w:rsidR="00AF0514" w:rsidRPr="00AF0514" w:rsidRDefault="00AF0514" w:rsidP="00AF0514">
      <w:pPr>
        <w:spacing w:after="160" w:line="259" w:lineRule="auto"/>
        <w:ind w:left="0" w:firstLine="0"/>
        <w:rPr>
          <w:rFonts w:ascii="Calibri" w:hAnsi="Calibri" w:cs="Calibri"/>
          <w:color w:val="auto"/>
          <w:szCs w:val="24"/>
          <w:lang w:val="en-US"/>
        </w:rPr>
      </w:pPr>
    </w:p>
    <w:p w14:paraId="7BC50E41" w14:textId="77777777" w:rsidR="00AF0514" w:rsidRPr="00AF0514" w:rsidRDefault="00AF0514" w:rsidP="00AF0514">
      <w:pPr>
        <w:spacing w:after="160" w:line="259" w:lineRule="auto"/>
        <w:ind w:left="0" w:firstLine="0"/>
        <w:rPr>
          <w:rFonts w:ascii="Calibri" w:hAnsi="Calibri" w:cs="Calibri"/>
          <w:color w:val="auto"/>
          <w:szCs w:val="24"/>
          <w:lang w:val="en-US"/>
        </w:rPr>
      </w:pPr>
      <w:proofErr w:type="spellStart"/>
      <w:r w:rsidRPr="00AF0514">
        <w:rPr>
          <w:rFonts w:ascii="Calibri" w:hAnsi="Calibri" w:cs="Calibri"/>
          <w:color w:val="auto"/>
          <w:szCs w:val="24"/>
          <w:lang w:val="en-US"/>
        </w:rPr>
        <w:t>Renu</w:t>
      </w:r>
      <w:proofErr w:type="spellEnd"/>
      <w:r w:rsidRPr="00AF0514">
        <w:rPr>
          <w:rFonts w:ascii="Calibri" w:hAnsi="Calibri" w:cs="Calibri"/>
          <w:color w:val="auto"/>
          <w:szCs w:val="24"/>
          <w:lang w:val="en-US"/>
        </w:rPr>
        <w:t xml:space="preserve"> Pai</w:t>
      </w:r>
      <w:r w:rsidRPr="00AF0514">
        <w:rPr>
          <w:rFonts w:ascii="Calibri" w:hAnsi="Calibri" w:cs="Calibri"/>
          <w:color w:val="auto"/>
          <w:szCs w:val="24"/>
          <w:vertAlign w:val="superscript"/>
          <w:lang w:val="en-US"/>
        </w:rPr>
        <w:t>1¶</w:t>
      </w:r>
      <w:r w:rsidRPr="00AF0514">
        <w:rPr>
          <w:rFonts w:ascii="Calibri" w:hAnsi="Calibri" w:cs="Calibri"/>
          <w:color w:val="auto"/>
          <w:szCs w:val="24"/>
          <w:lang w:val="en-US"/>
        </w:rPr>
        <w:t xml:space="preserve">, </w:t>
      </w:r>
      <w:proofErr w:type="spellStart"/>
      <w:r w:rsidRPr="00AF0514">
        <w:rPr>
          <w:rFonts w:ascii="Calibri" w:hAnsi="Calibri" w:cs="Calibri"/>
          <w:color w:val="auto"/>
          <w:szCs w:val="24"/>
          <w:lang w:val="en-US"/>
        </w:rPr>
        <w:t>Divijendranatha</w:t>
      </w:r>
      <w:proofErr w:type="spellEnd"/>
      <w:r w:rsidRPr="00AF0514">
        <w:rPr>
          <w:rFonts w:ascii="Calibri" w:hAnsi="Calibri" w:cs="Calibri"/>
          <w:color w:val="auto"/>
          <w:szCs w:val="24"/>
          <w:lang w:val="en-US"/>
        </w:rPr>
        <w:t xml:space="preserve"> Reddy Sirigiri</w:t>
      </w:r>
      <w:r w:rsidRPr="00AF0514">
        <w:rPr>
          <w:rFonts w:ascii="Calibri" w:hAnsi="Calibri" w:cs="Calibri"/>
          <w:color w:val="auto"/>
          <w:szCs w:val="24"/>
          <w:vertAlign w:val="superscript"/>
          <w:lang w:val="en-US"/>
        </w:rPr>
        <w:t>1¶</w:t>
      </w:r>
      <w:r w:rsidRPr="00AF0514">
        <w:rPr>
          <w:rFonts w:ascii="Calibri" w:hAnsi="Calibri" w:cs="Calibri"/>
          <w:color w:val="auto"/>
          <w:szCs w:val="24"/>
          <w:lang w:val="en-US"/>
        </w:rPr>
        <w:t xml:space="preserve">, </w:t>
      </w:r>
      <w:proofErr w:type="spellStart"/>
      <w:r w:rsidRPr="00AF0514">
        <w:rPr>
          <w:rFonts w:ascii="Calibri" w:hAnsi="Calibri" w:cs="Calibri"/>
          <w:color w:val="auto"/>
          <w:szCs w:val="24"/>
          <w:lang w:val="en-US"/>
        </w:rPr>
        <w:t>Rajyalakshmi</w:t>
      </w:r>
      <w:proofErr w:type="spellEnd"/>
      <w:r w:rsidRPr="00AF0514">
        <w:rPr>
          <w:rFonts w:ascii="Calibri" w:hAnsi="Calibri" w:cs="Calibri"/>
          <w:color w:val="auto"/>
          <w:szCs w:val="24"/>
          <w:lang w:val="en-US"/>
        </w:rPr>
        <w:t xml:space="preserve"> Malempati</w:t>
      </w:r>
      <w:r w:rsidRPr="00AF0514">
        <w:rPr>
          <w:rFonts w:ascii="Calibri" w:hAnsi="Calibri" w:cs="Calibri"/>
          <w:color w:val="auto"/>
          <w:szCs w:val="24"/>
          <w:vertAlign w:val="superscript"/>
          <w:lang w:val="en-US"/>
        </w:rPr>
        <w:t>1</w:t>
      </w:r>
      <w:r w:rsidRPr="00AF0514">
        <w:rPr>
          <w:rFonts w:ascii="Calibri" w:hAnsi="Calibri" w:cs="Calibri"/>
          <w:color w:val="auto"/>
          <w:szCs w:val="24"/>
          <w:lang w:val="en-US"/>
        </w:rPr>
        <w:t xml:space="preserve">, </w:t>
      </w:r>
      <w:proofErr w:type="spellStart"/>
      <w:r w:rsidRPr="00AF0514">
        <w:rPr>
          <w:rFonts w:ascii="Calibri" w:hAnsi="Calibri" w:cs="Calibri"/>
          <w:color w:val="auto"/>
          <w:szCs w:val="24"/>
          <w:lang w:val="en-US"/>
        </w:rPr>
        <w:t>Saisha</w:t>
      </w:r>
      <w:proofErr w:type="spellEnd"/>
      <w:r w:rsidRPr="00AF0514">
        <w:rPr>
          <w:rFonts w:ascii="Calibri" w:hAnsi="Calibri" w:cs="Calibri"/>
          <w:color w:val="auto"/>
          <w:szCs w:val="24"/>
          <w:lang w:val="en-US"/>
        </w:rPr>
        <w:t xml:space="preserve"> Vinjamuri</w:t>
      </w:r>
      <w:r w:rsidRPr="00AF0514">
        <w:rPr>
          <w:rFonts w:ascii="Calibri" w:hAnsi="Calibri" w:cs="Calibri"/>
          <w:color w:val="auto"/>
          <w:szCs w:val="24"/>
          <w:vertAlign w:val="superscript"/>
          <w:lang w:val="en-US"/>
        </w:rPr>
        <w:t>1</w:t>
      </w:r>
      <w:r w:rsidRPr="00AF0514">
        <w:rPr>
          <w:rFonts w:ascii="Calibri" w:hAnsi="Calibri" w:cs="Calibri"/>
          <w:color w:val="auto"/>
          <w:szCs w:val="24"/>
          <w:lang w:val="en-US"/>
        </w:rPr>
        <w:t>*</w:t>
      </w:r>
      <w:r w:rsidRPr="00AF0514">
        <w:rPr>
          <w:rFonts w:ascii="Calibri" w:hAnsi="Calibri" w:cs="Calibri"/>
          <w:color w:val="auto"/>
          <w:szCs w:val="24"/>
          <w:vertAlign w:val="superscript"/>
          <w:lang w:val="en-US"/>
        </w:rPr>
        <w:t>¶</w:t>
      </w:r>
    </w:p>
    <w:p w14:paraId="51C0DED5" w14:textId="77777777" w:rsidR="00AF0514" w:rsidRPr="00AF0514" w:rsidRDefault="00AF0514" w:rsidP="00AF0514">
      <w:pPr>
        <w:spacing w:after="160" w:line="259" w:lineRule="auto"/>
        <w:ind w:left="0" w:firstLine="0"/>
        <w:rPr>
          <w:rFonts w:ascii="Calibri" w:hAnsi="Calibri" w:cs="Calibri"/>
          <w:color w:val="auto"/>
          <w:szCs w:val="24"/>
          <w:lang w:val="en-US"/>
        </w:rPr>
      </w:pPr>
      <w:r w:rsidRPr="00AF0514">
        <w:rPr>
          <w:rFonts w:ascii="Calibri" w:hAnsi="Calibri" w:cs="Calibri"/>
          <w:color w:val="auto"/>
          <w:szCs w:val="24"/>
          <w:vertAlign w:val="superscript"/>
          <w:lang w:val="en-US"/>
        </w:rPr>
        <w:t xml:space="preserve">1 </w:t>
      </w:r>
      <w:r w:rsidRPr="00AF0514">
        <w:rPr>
          <w:rFonts w:ascii="Calibri" w:hAnsi="Calibri" w:cs="Calibri"/>
          <w:color w:val="auto"/>
          <w:szCs w:val="24"/>
          <w:lang w:val="en-US"/>
        </w:rPr>
        <w:t>Department of Biotechnology, BMS College of Engineering, Bengaluru, Karnataka, India.</w:t>
      </w:r>
    </w:p>
    <w:p w14:paraId="6F316EA9" w14:textId="77777777" w:rsidR="00AF0514" w:rsidRPr="00AF0514" w:rsidRDefault="00AF0514" w:rsidP="00AF0514">
      <w:pPr>
        <w:pBdr>
          <w:top w:val="nil"/>
          <w:left w:val="nil"/>
          <w:bottom w:val="nil"/>
          <w:right w:val="nil"/>
          <w:between w:val="nil"/>
        </w:pBdr>
        <w:spacing w:after="160" w:line="360" w:lineRule="auto"/>
        <w:ind w:left="0" w:hanging="2"/>
        <w:rPr>
          <w:rFonts w:ascii="Calibri" w:hAnsi="Calibri" w:cs="Calibri"/>
          <w:color w:val="000000"/>
          <w:szCs w:val="24"/>
          <w:lang w:val="en-US"/>
        </w:rPr>
      </w:pPr>
    </w:p>
    <w:p w14:paraId="566F4F11" w14:textId="77777777" w:rsidR="00AF0514" w:rsidRPr="00AF0514" w:rsidRDefault="00AF0514" w:rsidP="00AF0514">
      <w:pPr>
        <w:spacing w:after="160" w:line="259" w:lineRule="auto"/>
        <w:ind w:left="0" w:firstLine="0"/>
        <w:rPr>
          <w:rFonts w:ascii="Calibri" w:hAnsi="Calibri" w:cs="Calibri"/>
          <w:color w:val="auto"/>
          <w:szCs w:val="24"/>
          <w:lang w:val="en-US"/>
        </w:rPr>
      </w:pPr>
    </w:p>
    <w:p w14:paraId="07391AD1" w14:textId="77777777" w:rsidR="00AF0514" w:rsidRPr="00AF0514" w:rsidRDefault="00AF0514" w:rsidP="00AF0514">
      <w:pPr>
        <w:spacing w:after="160" w:line="259" w:lineRule="auto"/>
        <w:ind w:left="0" w:firstLine="0"/>
        <w:rPr>
          <w:rFonts w:ascii="Calibri" w:hAnsi="Calibri" w:cs="Calibri"/>
          <w:color w:val="auto"/>
          <w:szCs w:val="24"/>
          <w:lang w:val="en-US"/>
        </w:rPr>
      </w:pPr>
      <w:r w:rsidRPr="00AF0514">
        <w:rPr>
          <w:rFonts w:ascii="Calibri" w:hAnsi="Calibri" w:cs="Calibri"/>
          <w:color w:val="auto"/>
          <w:szCs w:val="24"/>
          <w:lang w:val="en-US"/>
        </w:rPr>
        <w:t>*Email: saishav.bt@bmsce.ac.in (VS)</w:t>
      </w:r>
    </w:p>
    <w:p w14:paraId="34C67D06" w14:textId="77777777" w:rsidR="00AF0514" w:rsidRPr="00AF0514" w:rsidRDefault="00AF0514" w:rsidP="00AF0514">
      <w:pPr>
        <w:spacing w:after="160" w:line="259" w:lineRule="auto"/>
        <w:ind w:left="0" w:firstLine="0"/>
        <w:rPr>
          <w:rFonts w:ascii="Calibri" w:hAnsi="Calibri" w:cs="Calibri"/>
          <w:color w:val="auto"/>
          <w:szCs w:val="24"/>
          <w:lang w:val="en-US"/>
        </w:rPr>
      </w:pPr>
      <w:r w:rsidRPr="00AF0514">
        <w:rPr>
          <w:rFonts w:ascii="Calibri" w:hAnsi="Calibri" w:cs="Calibri"/>
          <w:color w:val="auto"/>
          <w:szCs w:val="24"/>
          <w:lang w:val="en-US"/>
        </w:rPr>
        <w:t>Phone: +91 9448093424</w:t>
      </w:r>
    </w:p>
    <w:p w14:paraId="3DB71264" w14:textId="77777777" w:rsidR="00AF0514" w:rsidRPr="00AF0514" w:rsidRDefault="00AF0514" w:rsidP="00AF0514">
      <w:pPr>
        <w:spacing w:after="160" w:line="259" w:lineRule="auto"/>
        <w:ind w:left="0" w:firstLine="0"/>
        <w:rPr>
          <w:rFonts w:ascii="Calibri" w:hAnsi="Calibri" w:cs="Calibri"/>
          <w:color w:val="auto"/>
          <w:szCs w:val="24"/>
          <w:lang w:val="en-US"/>
        </w:rPr>
      </w:pPr>
      <w:r w:rsidRPr="00AF0514">
        <w:rPr>
          <w:rFonts w:ascii="Calibri" w:hAnsi="Calibri" w:cs="Calibri"/>
          <w:color w:val="auto"/>
          <w:szCs w:val="24"/>
          <w:lang w:val="en-US"/>
        </w:rPr>
        <w:t>ORCID: 0000-0002-6136-5914</w:t>
      </w:r>
    </w:p>
    <w:p w14:paraId="33495D8C" w14:textId="77777777" w:rsidR="00AF0514" w:rsidRPr="00AF0514" w:rsidRDefault="00AF0514" w:rsidP="00AF0514">
      <w:pPr>
        <w:spacing w:after="160" w:line="259" w:lineRule="auto"/>
        <w:ind w:left="0" w:firstLine="0"/>
        <w:rPr>
          <w:rFonts w:ascii="Calibri" w:hAnsi="Calibri" w:cs="Calibri"/>
          <w:color w:val="auto"/>
          <w:szCs w:val="24"/>
          <w:lang w:val="en-US"/>
        </w:rPr>
      </w:pPr>
    </w:p>
    <w:p w14:paraId="209687D2" w14:textId="77777777" w:rsidR="00AF0514" w:rsidRPr="00AF0514" w:rsidRDefault="00AF0514" w:rsidP="00AF0514">
      <w:pPr>
        <w:spacing w:after="160" w:line="259" w:lineRule="auto"/>
        <w:ind w:left="0" w:firstLine="0"/>
        <w:rPr>
          <w:rFonts w:ascii="Calibri" w:hAnsi="Calibri" w:cs="Calibri"/>
          <w:color w:val="auto"/>
          <w:szCs w:val="24"/>
          <w:lang w:val="en-US"/>
        </w:rPr>
      </w:pPr>
      <w:r w:rsidRPr="00AF0514">
        <w:rPr>
          <w:rFonts w:ascii="Calibri" w:hAnsi="Calibri" w:cs="Calibri"/>
          <w:color w:val="auto"/>
          <w:szCs w:val="24"/>
          <w:vertAlign w:val="superscript"/>
          <w:lang w:val="en-US"/>
        </w:rPr>
        <w:t xml:space="preserve">¶ </w:t>
      </w:r>
      <w:r w:rsidRPr="00AF0514">
        <w:rPr>
          <w:rFonts w:ascii="Calibri" w:eastAsia="Calibri" w:hAnsi="Calibri" w:cs="Calibri"/>
          <w:color w:val="auto"/>
          <w:sz w:val="22"/>
          <w:lang w:val="en-US"/>
        </w:rPr>
        <w:t>These authors contributed equally to this work.</w:t>
      </w:r>
    </w:p>
    <w:p w14:paraId="07BDAD9A" w14:textId="4E5A3DDF" w:rsidR="00F16920" w:rsidRDefault="00F16920" w:rsidP="00F16920">
      <w:pPr>
        <w:ind w:left="-5"/>
      </w:pPr>
      <w:r>
        <w:br w:type="page"/>
      </w:r>
    </w:p>
    <w:p w14:paraId="09786034" w14:textId="122E2DBF" w:rsidR="00F16920" w:rsidRDefault="00E334AA" w:rsidP="00E05BD5">
      <w:pPr>
        <w:spacing w:after="160" w:line="259" w:lineRule="auto"/>
        <w:ind w:left="0" w:firstLine="0"/>
        <w:jc w:val="left"/>
        <w:rPr>
          <w:sz w:val="22"/>
        </w:rPr>
      </w:pPr>
      <w:r w:rsidRPr="00E334AA">
        <w:rPr>
          <w:b/>
          <w:bCs/>
          <w:sz w:val="22"/>
        </w:rPr>
        <w:lastRenderedPageBreak/>
        <w:t xml:space="preserve">Table </w:t>
      </w:r>
      <w:r w:rsidR="00085D21" w:rsidRPr="00E334AA">
        <w:rPr>
          <w:b/>
          <w:bCs/>
          <w:sz w:val="22"/>
        </w:rPr>
        <w:t>S</w:t>
      </w:r>
      <w:r w:rsidRPr="00E334AA">
        <w:rPr>
          <w:b/>
          <w:bCs/>
          <w:sz w:val="22"/>
        </w:rPr>
        <w:t xml:space="preserve">1 </w:t>
      </w:r>
      <w:r w:rsidRPr="00F16920">
        <w:rPr>
          <w:sz w:val="22"/>
        </w:rPr>
        <w:t>gives a summary of the various chalcones isolated from the commonly occurring plants</w:t>
      </w:r>
      <w:r w:rsidR="00505C6C">
        <w:rPr>
          <w:sz w:val="22"/>
        </w:rPr>
        <w:t>. It also provides information on the</w:t>
      </w:r>
      <w:r w:rsidR="00BB576F">
        <w:rPr>
          <w:sz w:val="22"/>
        </w:rPr>
        <w:t xml:space="preserve"> cancerous</w:t>
      </w:r>
      <w:r w:rsidR="00505C6C">
        <w:rPr>
          <w:sz w:val="22"/>
        </w:rPr>
        <w:t xml:space="preserve"> cell lines that have been reportedly inhibited by the chalcones isolated from the respective extract.</w:t>
      </w:r>
    </w:p>
    <w:p w14:paraId="5A5654E2" w14:textId="6A0F6DB9" w:rsidR="002E3BEF" w:rsidRPr="00F16920" w:rsidRDefault="002E3BEF">
      <w:pPr>
        <w:ind w:left="-5"/>
        <w:rPr>
          <w:sz w:val="22"/>
        </w:rPr>
      </w:pPr>
    </w:p>
    <w:tbl>
      <w:tblPr>
        <w:tblStyle w:val="TableGrid"/>
        <w:tblW w:w="9081" w:type="dxa"/>
        <w:tblInd w:w="141" w:type="dxa"/>
        <w:tblCellMar>
          <w:bottom w:w="128" w:type="dxa"/>
          <w:right w:w="115" w:type="dxa"/>
        </w:tblCellMar>
        <w:tblLook w:val="04A0" w:firstRow="1" w:lastRow="0" w:firstColumn="1" w:lastColumn="0" w:noHBand="0" w:noVBand="1"/>
      </w:tblPr>
      <w:tblGrid>
        <w:gridCol w:w="1129"/>
        <w:gridCol w:w="1926"/>
        <w:gridCol w:w="1739"/>
        <w:gridCol w:w="2448"/>
        <w:gridCol w:w="1839"/>
      </w:tblGrid>
      <w:tr w:rsidR="002E3BEF" w:rsidRPr="00F16920" w14:paraId="2CC11C93" w14:textId="77777777" w:rsidTr="00F16920">
        <w:trPr>
          <w:trHeight w:val="20"/>
        </w:trPr>
        <w:tc>
          <w:tcPr>
            <w:tcW w:w="1128" w:type="dxa"/>
            <w:tcBorders>
              <w:top w:val="single" w:sz="12" w:space="0" w:color="000000"/>
              <w:left w:val="nil"/>
              <w:bottom w:val="single" w:sz="8" w:space="0" w:color="000000"/>
              <w:right w:val="nil"/>
            </w:tcBorders>
            <w:vAlign w:val="center"/>
          </w:tcPr>
          <w:p w14:paraId="3D035AD0" w14:textId="77777777" w:rsidR="002E3BEF" w:rsidRPr="00F16920" w:rsidRDefault="00E334AA" w:rsidP="00F16920">
            <w:pPr>
              <w:spacing w:after="0" w:line="240" w:lineRule="auto"/>
              <w:ind w:left="169" w:firstLine="0"/>
              <w:jc w:val="left"/>
              <w:rPr>
                <w:sz w:val="22"/>
              </w:rPr>
            </w:pPr>
            <w:r w:rsidRPr="00F16920">
              <w:rPr>
                <w:b/>
                <w:sz w:val="22"/>
              </w:rPr>
              <w:t>Sl. No</w:t>
            </w:r>
          </w:p>
        </w:tc>
        <w:tc>
          <w:tcPr>
            <w:tcW w:w="1926" w:type="dxa"/>
            <w:tcBorders>
              <w:top w:val="single" w:sz="12" w:space="0" w:color="000000"/>
              <w:left w:val="nil"/>
              <w:bottom w:val="single" w:sz="8" w:space="0" w:color="000000"/>
              <w:right w:val="nil"/>
            </w:tcBorders>
            <w:vAlign w:val="center"/>
          </w:tcPr>
          <w:p w14:paraId="44BFA8F1" w14:textId="77777777" w:rsidR="002E3BEF" w:rsidRPr="00F16920" w:rsidRDefault="00E334AA" w:rsidP="00F16920">
            <w:pPr>
              <w:spacing w:after="0" w:line="240" w:lineRule="auto"/>
              <w:ind w:left="529" w:firstLine="0"/>
              <w:jc w:val="left"/>
              <w:rPr>
                <w:sz w:val="22"/>
              </w:rPr>
            </w:pPr>
            <w:r w:rsidRPr="00F16920">
              <w:rPr>
                <w:b/>
                <w:sz w:val="22"/>
              </w:rPr>
              <w:t>Plant</w:t>
            </w:r>
          </w:p>
        </w:tc>
        <w:tc>
          <w:tcPr>
            <w:tcW w:w="1739" w:type="dxa"/>
            <w:tcBorders>
              <w:top w:val="single" w:sz="12" w:space="0" w:color="000000"/>
              <w:left w:val="nil"/>
              <w:bottom w:val="single" w:sz="8" w:space="0" w:color="000000"/>
              <w:right w:val="nil"/>
            </w:tcBorders>
            <w:vAlign w:val="center"/>
          </w:tcPr>
          <w:p w14:paraId="07C0F50E" w14:textId="77777777" w:rsidR="002E3BEF" w:rsidRPr="00F16920" w:rsidRDefault="00E334AA" w:rsidP="00F16920">
            <w:pPr>
              <w:spacing w:after="0" w:line="240" w:lineRule="auto"/>
              <w:ind w:left="353" w:firstLine="0"/>
              <w:jc w:val="left"/>
              <w:rPr>
                <w:sz w:val="22"/>
              </w:rPr>
            </w:pPr>
            <w:r w:rsidRPr="00F16920">
              <w:rPr>
                <w:b/>
                <w:sz w:val="22"/>
              </w:rPr>
              <w:t>Family</w:t>
            </w:r>
          </w:p>
        </w:tc>
        <w:tc>
          <w:tcPr>
            <w:tcW w:w="2448" w:type="dxa"/>
            <w:tcBorders>
              <w:top w:val="single" w:sz="12" w:space="0" w:color="000000"/>
              <w:left w:val="nil"/>
              <w:bottom w:val="single" w:sz="8" w:space="0" w:color="000000"/>
              <w:right w:val="nil"/>
            </w:tcBorders>
            <w:vAlign w:val="center"/>
          </w:tcPr>
          <w:p w14:paraId="1085C2DA" w14:textId="77777777" w:rsidR="002E3BEF" w:rsidRPr="00F16920" w:rsidRDefault="00E334AA" w:rsidP="00F16920">
            <w:pPr>
              <w:spacing w:after="0" w:line="240" w:lineRule="auto"/>
              <w:ind w:left="93" w:firstLine="0"/>
              <w:jc w:val="left"/>
              <w:rPr>
                <w:sz w:val="22"/>
              </w:rPr>
            </w:pPr>
            <w:r w:rsidRPr="00F16920">
              <w:rPr>
                <w:b/>
                <w:sz w:val="22"/>
              </w:rPr>
              <w:t>Chalcones isolated</w:t>
            </w:r>
          </w:p>
        </w:tc>
        <w:tc>
          <w:tcPr>
            <w:tcW w:w="1839" w:type="dxa"/>
            <w:tcBorders>
              <w:top w:val="single" w:sz="12" w:space="0" w:color="000000"/>
              <w:left w:val="nil"/>
              <w:bottom w:val="single" w:sz="8" w:space="0" w:color="000000"/>
              <w:right w:val="nil"/>
            </w:tcBorders>
            <w:vAlign w:val="center"/>
          </w:tcPr>
          <w:p w14:paraId="7690D17A" w14:textId="77777777" w:rsidR="002E3BEF" w:rsidRPr="00F16920" w:rsidRDefault="00E334AA" w:rsidP="00F16920">
            <w:pPr>
              <w:spacing w:after="0" w:line="240" w:lineRule="auto"/>
              <w:ind w:left="305" w:firstLine="0"/>
              <w:jc w:val="left"/>
              <w:rPr>
                <w:sz w:val="22"/>
              </w:rPr>
            </w:pPr>
            <w:r w:rsidRPr="00F16920">
              <w:rPr>
                <w:b/>
                <w:sz w:val="22"/>
              </w:rPr>
              <w:t>Cell Lines</w:t>
            </w:r>
          </w:p>
        </w:tc>
      </w:tr>
      <w:tr w:rsidR="002E3BEF" w:rsidRPr="00F16920" w14:paraId="65A67BD1" w14:textId="77777777" w:rsidTr="005A4479">
        <w:trPr>
          <w:trHeight w:val="20"/>
        </w:trPr>
        <w:tc>
          <w:tcPr>
            <w:tcW w:w="1128" w:type="dxa"/>
            <w:tcBorders>
              <w:top w:val="single" w:sz="8" w:space="0" w:color="000000"/>
              <w:left w:val="nil"/>
              <w:bottom w:val="nil"/>
              <w:right w:val="nil"/>
            </w:tcBorders>
            <w:vAlign w:val="center"/>
          </w:tcPr>
          <w:p w14:paraId="0771F292" w14:textId="77777777" w:rsidR="002E3BEF" w:rsidRPr="00030893" w:rsidRDefault="00E334AA" w:rsidP="00030893">
            <w:pPr>
              <w:spacing w:after="0" w:line="240" w:lineRule="auto"/>
              <w:ind w:left="416" w:firstLine="0"/>
              <w:jc w:val="left"/>
              <w:rPr>
                <w:bCs/>
                <w:sz w:val="22"/>
              </w:rPr>
            </w:pPr>
            <w:r w:rsidRPr="00030893">
              <w:rPr>
                <w:bCs/>
                <w:sz w:val="22"/>
              </w:rPr>
              <w:t>1</w:t>
            </w:r>
          </w:p>
        </w:tc>
        <w:tc>
          <w:tcPr>
            <w:tcW w:w="1926" w:type="dxa"/>
            <w:tcBorders>
              <w:top w:val="single" w:sz="8" w:space="0" w:color="000000"/>
              <w:left w:val="nil"/>
              <w:bottom w:val="nil"/>
              <w:right w:val="nil"/>
            </w:tcBorders>
            <w:vAlign w:val="center"/>
          </w:tcPr>
          <w:p w14:paraId="3973833C" w14:textId="77777777" w:rsidR="002E3BEF" w:rsidRPr="00F16920" w:rsidRDefault="00E334AA" w:rsidP="005A4479">
            <w:pPr>
              <w:spacing w:after="0" w:line="240" w:lineRule="auto"/>
              <w:ind w:left="19" w:firstLine="0"/>
              <w:jc w:val="center"/>
              <w:rPr>
                <w:sz w:val="22"/>
              </w:rPr>
            </w:pPr>
            <w:r w:rsidRPr="00F16920">
              <w:rPr>
                <w:i/>
                <w:sz w:val="22"/>
              </w:rPr>
              <w:t xml:space="preserve">Angelika </w:t>
            </w:r>
            <w:proofErr w:type="spellStart"/>
            <w:r w:rsidRPr="00F16920">
              <w:rPr>
                <w:i/>
                <w:sz w:val="22"/>
              </w:rPr>
              <w:t>keiskei</w:t>
            </w:r>
            <w:proofErr w:type="spellEnd"/>
          </w:p>
        </w:tc>
        <w:tc>
          <w:tcPr>
            <w:tcW w:w="1739" w:type="dxa"/>
            <w:tcBorders>
              <w:top w:val="single" w:sz="8" w:space="0" w:color="000000"/>
              <w:left w:val="nil"/>
              <w:bottom w:val="nil"/>
              <w:right w:val="nil"/>
            </w:tcBorders>
            <w:vAlign w:val="center"/>
          </w:tcPr>
          <w:p w14:paraId="1F7E777B" w14:textId="77777777" w:rsidR="002E3BEF" w:rsidRPr="00F16920" w:rsidRDefault="00E334AA" w:rsidP="005A4479">
            <w:pPr>
              <w:spacing w:after="0" w:line="240" w:lineRule="auto"/>
              <w:ind w:left="80" w:firstLine="0"/>
              <w:jc w:val="center"/>
              <w:rPr>
                <w:sz w:val="22"/>
              </w:rPr>
            </w:pPr>
            <w:proofErr w:type="spellStart"/>
            <w:r w:rsidRPr="00F16920">
              <w:rPr>
                <w:sz w:val="22"/>
              </w:rPr>
              <w:t>Umbelliferae</w:t>
            </w:r>
            <w:proofErr w:type="spellEnd"/>
          </w:p>
        </w:tc>
        <w:tc>
          <w:tcPr>
            <w:tcW w:w="2448" w:type="dxa"/>
            <w:tcBorders>
              <w:top w:val="single" w:sz="8" w:space="0" w:color="000000"/>
              <w:left w:val="nil"/>
              <w:bottom w:val="nil"/>
              <w:right w:val="nil"/>
            </w:tcBorders>
            <w:vAlign w:val="center"/>
          </w:tcPr>
          <w:p w14:paraId="51BA65A0" w14:textId="77777777" w:rsidR="002E3BEF" w:rsidRPr="00F16920" w:rsidRDefault="00E334AA" w:rsidP="00F16920">
            <w:pPr>
              <w:spacing w:after="0" w:line="240" w:lineRule="auto"/>
              <w:ind w:left="337" w:hanging="93"/>
              <w:jc w:val="left"/>
              <w:rPr>
                <w:sz w:val="22"/>
              </w:rPr>
            </w:pPr>
            <w:proofErr w:type="spellStart"/>
            <w:r w:rsidRPr="00F16920">
              <w:rPr>
                <w:sz w:val="22"/>
              </w:rPr>
              <w:t>Isobavachalcone</w:t>
            </w:r>
            <w:proofErr w:type="spellEnd"/>
            <w:r w:rsidRPr="00F16920">
              <w:rPr>
                <w:sz w:val="22"/>
              </w:rPr>
              <w:t xml:space="preserve"> </w:t>
            </w:r>
            <w:proofErr w:type="spellStart"/>
            <w:r w:rsidRPr="00F16920">
              <w:rPr>
                <w:sz w:val="22"/>
              </w:rPr>
              <w:t>Xanthoangelol</w:t>
            </w:r>
            <w:proofErr w:type="spellEnd"/>
          </w:p>
          <w:p w14:paraId="76D990F3" w14:textId="77777777" w:rsidR="002E3BEF" w:rsidRPr="00F16920" w:rsidRDefault="00E334AA" w:rsidP="00F16920">
            <w:pPr>
              <w:spacing w:after="17" w:line="240" w:lineRule="auto"/>
              <w:ind w:left="227" w:firstLine="0"/>
              <w:jc w:val="left"/>
              <w:rPr>
                <w:sz w:val="22"/>
              </w:rPr>
            </w:pPr>
            <w:proofErr w:type="spellStart"/>
            <w:r w:rsidRPr="00F16920">
              <w:rPr>
                <w:sz w:val="22"/>
              </w:rPr>
              <w:t>Xanthoangelol</w:t>
            </w:r>
            <w:proofErr w:type="spellEnd"/>
            <w:r w:rsidRPr="00F16920">
              <w:rPr>
                <w:sz w:val="22"/>
              </w:rPr>
              <w:t xml:space="preserve"> B</w:t>
            </w:r>
          </w:p>
          <w:p w14:paraId="139AB4B7" w14:textId="77777777" w:rsidR="002E3BEF" w:rsidRPr="00F16920" w:rsidRDefault="00E334AA" w:rsidP="00F16920">
            <w:pPr>
              <w:spacing w:after="17" w:line="240" w:lineRule="auto"/>
              <w:ind w:left="240" w:firstLine="0"/>
              <w:jc w:val="left"/>
              <w:rPr>
                <w:sz w:val="22"/>
              </w:rPr>
            </w:pPr>
            <w:proofErr w:type="spellStart"/>
            <w:r w:rsidRPr="00F16920">
              <w:rPr>
                <w:sz w:val="22"/>
              </w:rPr>
              <w:t>Xanthoangelol</w:t>
            </w:r>
            <w:proofErr w:type="spellEnd"/>
            <w:r w:rsidRPr="00F16920">
              <w:rPr>
                <w:sz w:val="22"/>
              </w:rPr>
              <w:t xml:space="preserve"> F</w:t>
            </w:r>
          </w:p>
          <w:p w14:paraId="31137C77" w14:textId="77777777" w:rsidR="002E3BEF" w:rsidRPr="00F16920" w:rsidRDefault="00E334AA" w:rsidP="00F16920">
            <w:pPr>
              <w:spacing w:after="0" w:line="240" w:lineRule="auto"/>
              <w:ind w:left="170" w:firstLine="0"/>
              <w:jc w:val="left"/>
              <w:rPr>
                <w:sz w:val="22"/>
              </w:rPr>
            </w:pPr>
            <w:r w:rsidRPr="00F16920">
              <w:rPr>
                <w:sz w:val="22"/>
              </w:rPr>
              <w:t>4’hydroxyderricin</w:t>
            </w:r>
          </w:p>
        </w:tc>
        <w:tc>
          <w:tcPr>
            <w:tcW w:w="1839" w:type="dxa"/>
            <w:tcBorders>
              <w:top w:val="single" w:sz="8" w:space="0" w:color="000000"/>
              <w:left w:val="nil"/>
              <w:bottom w:val="nil"/>
              <w:right w:val="nil"/>
            </w:tcBorders>
            <w:vAlign w:val="center"/>
          </w:tcPr>
          <w:p w14:paraId="539AAC9C" w14:textId="6AFED602" w:rsidR="002E3BEF" w:rsidRPr="00F16920" w:rsidRDefault="00E334AA" w:rsidP="00F16920">
            <w:pPr>
              <w:spacing w:after="30" w:line="240" w:lineRule="auto"/>
              <w:ind w:left="332" w:firstLine="0"/>
              <w:jc w:val="left"/>
              <w:rPr>
                <w:sz w:val="22"/>
              </w:rPr>
            </w:pPr>
            <w:r w:rsidRPr="00F16920">
              <w:rPr>
                <w:sz w:val="22"/>
              </w:rPr>
              <w:t>IMR32</w:t>
            </w:r>
            <w:r w:rsidR="00FC6793">
              <w:rPr>
                <w:sz w:val="22"/>
              </w:rPr>
              <w:fldChar w:fldCharType="begin"/>
            </w:r>
            <w:r w:rsidR="00FC6793">
              <w:rPr>
                <w:sz w:val="22"/>
              </w:rPr>
              <w:instrText xml:space="preserve"> ADDIN ZOTERO_ITEM CSL_CITATION {"citationID":"wTCgsGdt","properties":{"formattedCitation":"[1]","plainCitation":"[1]","noteIndex":0},"citationItems":[{"id":160,"uris":["http://zotero.org/users/12211350/items/K4EW6GJ9"],"itemData":{"id":160,"type":"article-journal","container-title":"Biological and Pharmaceutical Bulletin","DOI":"10.1248/bpb.28.1404","ISSN":"0918-6158, 1347-5215","issue":"8","journalAbbreviation":"Biological &amp; Pharmaceutical Bulletin","language":"en","page":"1404-1407","source":"DOI.org (Crossref)","title":"Xanthoangelol, a Major Chalcone Constituent of Angelica keiskei, Induces Apoptosis in Neuroblastoma and Leukemia Cells","volume":"28","author":[{"family":"Tabata","given":"Keiichi"},{"family":"Motani","given":"Kou"},{"family":"Takayanagi","given":"Noriya"},{"family":"Nishimura","given":"Reiko"},{"family":"Asami","given":"Satoru"},{"family":"Kimura","given":"Yumiko"},{"family":"Ukiya","given":"Motohiko"},{"family":"Hasegawa","given":"Daisuke"},{"family":"Akihisa","given":"Toshihiro"},{"family":"Suzuki","given":"Takashi"}],"issued":{"date-parts":[["2005"]]}}}],"schema":"https://github.com/citation-style-language/schema/raw/master/csl-citation.json"} </w:instrText>
            </w:r>
            <w:r w:rsidR="00FC6793">
              <w:rPr>
                <w:sz w:val="22"/>
              </w:rPr>
              <w:fldChar w:fldCharType="separate"/>
            </w:r>
            <w:r w:rsidR="00FC6793" w:rsidRPr="00FC6793">
              <w:rPr>
                <w:sz w:val="22"/>
              </w:rPr>
              <w:t>[1]</w:t>
            </w:r>
            <w:r w:rsidR="00FC6793">
              <w:rPr>
                <w:sz w:val="22"/>
              </w:rPr>
              <w:fldChar w:fldCharType="end"/>
            </w:r>
          </w:p>
          <w:p w14:paraId="6FDCAC2B" w14:textId="77777777" w:rsidR="002E3BEF" w:rsidRPr="00F16920" w:rsidRDefault="00E334AA" w:rsidP="00F16920">
            <w:pPr>
              <w:spacing w:after="17" w:line="240" w:lineRule="auto"/>
              <w:ind w:left="279" w:firstLine="0"/>
              <w:jc w:val="left"/>
              <w:rPr>
                <w:sz w:val="22"/>
              </w:rPr>
            </w:pPr>
            <w:proofErr w:type="spellStart"/>
            <w:r w:rsidRPr="00F16920">
              <w:rPr>
                <w:sz w:val="22"/>
              </w:rPr>
              <w:t>Jurkat</w:t>
            </w:r>
            <w:proofErr w:type="spellEnd"/>
            <w:r w:rsidRPr="00F16920">
              <w:rPr>
                <w:sz w:val="22"/>
              </w:rPr>
              <w:t xml:space="preserve"> cells</w:t>
            </w:r>
          </w:p>
          <w:p w14:paraId="7FC5E31B" w14:textId="1EF6FF54" w:rsidR="002E3BEF" w:rsidRPr="00F16920" w:rsidRDefault="00E334AA" w:rsidP="00F16920">
            <w:pPr>
              <w:spacing w:after="0" w:line="240" w:lineRule="auto"/>
              <w:ind w:left="402" w:firstLine="0"/>
              <w:jc w:val="left"/>
              <w:rPr>
                <w:sz w:val="22"/>
              </w:rPr>
            </w:pPr>
            <w:r w:rsidRPr="00F16920">
              <w:rPr>
                <w:sz w:val="22"/>
              </w:rPr>
              <w:t>HL60</w:t>
            </w:r>
            <w:r w:rsidR="00FC6793">
              <w:rPr>
                <w:sz w:val="22"/>
              </w:rPr>
              <w:fldChar w:fldCharType="begin"/>
            </w:r>
            <w:r w:rsidR="00FC6793">
              <w:rPr>
                <w:sz w:val="22"/>
              </w:rPr>
              <w:instrText xml:space="preserve"> ADDIN ZOTERO_ITEM CSL_CITATION {"citationID":"npDbytiL","properties":{"formattedCitation":"[2]","plainCitation":"[2]","noteIndex":0},"citationItems":[{"id":155,"uris":["http://zotero.org/users/12211350/items/4PNYRMDW"],"itemData":{"id":155,"type":"article-journal","abstract":"The ethyl acetate (EtOAc)-soluble fraction of a methanol extract of Angelica keiskei roots exhibited cytotoxic activity against 4 human tumor cell lines, HL60 (leukemia), CRL1579 (melanoma), A549 (lung), and AZ521 (stomach). Nine chalcones (1–9), 5 coumarins (10–14), and 4 ﬂavanones (15–18), isolated from the EtOAc-soluble fraction, were examined for their cytotoxic activities in the 4 human tumor cell lines. Among the compounds tested, 4-hydroxyderricin (2), a major chalcone constituent, exhibited potent cytotoxic activities in all 4 tumor cell lines with IC50 values of 5.5 μM (HL60), 4.8 μM (CRL1579), 10.2 μM (A549), and 4.2 μM (AZ521). 4-Hydroxyderricin induced early apoptosis in HL60 cells, observed as membrane phospholipid exposure in ﬂow cytometry. Western blot analysis showed that 4-hydroxyderricin markedly reduced the levels of procaspases-3, -8, and -9, while increasing the levels of cleaved caspases-3, -8, and -9. In addition, 4-hydroxyderricin exhibited potent inhibitory activity on human DNA topoisomerase (Topo) II (IC50 21.9 μM). These results suggested that 4-hydroxyderricin induces apoptotic cell death in HL60 via both the death receptor-mediated pathway and the mitochondrial pathway by, at least in part, Topo II inhibition. 4-Hydroxyderricin may therefore hold promise as an effective antitumor agent.","container-title":"Journal of Oleo Science","DOI":"10.5650/jos.60.71","ISSN":"1345-8957, 1347-3352","issue":"2","journalAbbreviation":"J. Oleo Sci.","language":"en","page":"71-77","source":"DOI.org (Crossref)","title":"4-Hydroxyderricin from Angelica keiskei Roots Induces Caspase-dependent Apoptotic Cell Death in HL60 Human Leukemia Cells","volume":"60","author":[{"family":"Akihisa","given":"Toshihiro"},{"family":"Kikuchi","given":"Takashi"},{"family":"Nagai","given":"Hisashi"},{"family":"Ishii","given":"Koichi"},{"family":"Tabata","given":"Keiichi"},{"family":"Suzuki","given":"Takashi"}],"issued":{"date-parts":[["2011"]]}}}],"schema":"https://github.com/citation-style-language/schema/raw/master/csl-citation.json"} </w:instrText>
            </w:r>
            <w:r w:rsidR="00FC6793">
              <w:rPr>
                <w:sz w:val="22"/>
              </w:rPr>
              <w:fldChar w:fldCharType="separate"/>
            </w:r>
            <w:r w:rsidR="00FC6793" w:rsidRPr="00FC6793">
              <w:rPr>
                <w:sz w:val="22"/>
              </w:rPr>
              <w:t>[2]</w:t>
            </w:r>
            <w:r w:rsidR="00FC6793">
              <w:rPr>
                <w:sz w:val="22"/>
              </w:rPr>
              <w:fldChar w:fldCharType="end"/>
            </w:r>
          </w:p>
        </w:tc>
      </w:tr>
      <w:tr w:rsidR="002E3BEF" w:rsidRPr="00F16920" w14:paraId="45BF1BE6" w14:textId="77777777" w:rsidTr="00F16920">
        <w:trPr>
          <w:trHeight w:val="20"/>
        </w:trPr>
        <w:tc>
          <w:tcPr>
            <w:tcW w:w="1128" w:type="dxa"/>
            <w:tcBorders>
              <w:top w:val="nil"/>
              <w:left w:val="nil"/>
              <w:bottom w:val="nil"/>
              <w:right w:val="nil"/>
            </w:tcBorders>
            <w:vAlign w:val="center"/>
          </w:tcPr>
          <w:p w14:paraId="3EE8E841" w14:textId="77777777" w:rsidR="002E3BEF" w:rsidRPr="00F16920" w:rsidRDefault="00E334AA" w:rsidP="00F16920">
            <w:pPr>
              <w:spacing w:after="0" w:line="240" w:lineRule="auto"/>
              <w:ind w:left="416" w:firstLine="0"/>
              <w:jc w:val="left"/>
              <w:rPr>
                <w:sz w:val="22"/>
              </w:rPr>
            </w:pPr>
            <w:r w:rsidRPr="00F16920">
              <w:rPr>
                <w:color w:val="262626"/>
                <w:sz w:val="22"/>
              </w:rPr>
              <w:t>2</w:t>
            </w:r>
          </w:p>
        </w:tc>
        <w:tc>
          <w:tcPr>
            <w:tcW w:w="1926" w:type="dxa"/>
            <w:tcBorders>
              <w:top w:val="nil"/>
              <w:left w:val="nil"/>
              <w:bottom w:val="nil"/>
              <w:right w:val="nil"/>
            </w:tcBorders>
            <w:vAlign w:val="center"/>
          </w:tcPr>
          <w:p w14:paraId="0822CB9A" w14:textId="77777777" w:rsidR="002E3BEF" w:rsidRPr="00F16920" w:rsidRDefault="00E334AA" w:rsidP="00F16920">
            <w:pPr>
              <w:spacing w:after="0" w:line="240" w:lineRule="auto"/>
              <w:ind w:left="490" w:hanging="261"/>
              <w:jc w:val="left"/>
              <w:rPr>
                <w:sz w:val="22"/>
              </w:rPr>
            </w:pPr>
            <w:proofErr w:type="spellStart"/>
            <w:r w:rsidRPr="00F16920">
              <w:rPr>
                <w:i/>
                <w:color w:val="262626"/>
                <w:sz w:val="22"/>
              </w:rPr>
              <w:t>Glycyrrhiza</w:t>
            </w:r>
            <w:proofErr w:type="spellEnd"/>
            <w:r w:rsidRPr="00F16920">
              <w:rPr>
                <w:i/>
                <w:color w:val="262626"/>
                <w:sz w:val="22"/>
              </w:rPr>
              <w:t xml:space="preserve"> </w:t>
            </w:r>
            <w:proofErr w:type="spellStart"/>
            <w:r w:rsidRPr="00F16920">
              <w:rPr>
                <w:i/>
                <w:color w:val="262626"/>
                <w:sz w:val="22"/>
              </w:rPr>
              <w:t>inflata</w:t>
            </w:r>
            <w:proofErr w:type="spellEnd"/>
          </w:p>
        </w:tc>
        <w:tc>
          <w:tcPr>
            <w:tcW w:w="1739" w:type="dxa"/>
            <w:tcBorders>
              <w:top w:val="nil"/>
              <w:left w:val="nil"/>
              <w:bottom w:val="nil"/>
              <w:right w:val="nil"/>
            </w:tcBorders>
            <w:vAlign w:val="center"/>
          </w:tcPr>
          <w:p w14:paraId="39E97916" w14:textId="77777777" w:rsidR="002E3BEF" w:rsidRPr="00F16920" w:rsidRDefault="00E334AA" w:rsidP="00F16920">
            <w:pPr>
              <w:spacing w:after="0" w:line="240" w:lineRule="auto"/>
              <w:ind w:left="267" w:firstLine="0"/>
              <w:jc w:val="left"/>
              <w:rPr>
                <w:sz w:val="22"/>
              </w:rPr>
            </w:pPr>
            <w:r w:rsidRPr="00F16920">
              <w:rPr>
                <w:color w:val="262626"/>
                <w:sz w:val="22"/>
              </w:rPr>
              <w:t>Fabaceae</w:t>
            </w:r>
          </w:p>
        </w:tc>
        <w:tc>
          <w:tcPr>
            <w:tcW w:w="2448" w:type="dxa"/>
            <w:tcBorders>
              <w:top w:val="nil"/>
              <w:left w:val="nil"/>
              <w:bottom w:val="nil"/>
              <w:right w:val="nil"/>
            </w:tcBorders>
            <w:vAlign w:val="center"/>
          </w:tcPr>
          <w:p w14:paraId="4CD705ED" w14:textId="77777777" w:rsidR="002E3BEF" w:rsidRPr="00F16920" w:rsidRDefault="00E334AA" w:rsidP="00F16920">
            <w:pPr>
              <w:spacing w:after="17" w:line="240" w:lineRule="auto"/>
              <w:ind w:left="330" w:firstLine="0"/>
              <w:jc w:val="left"/>
              <w:rPr>
                <w:sz w:val="22"/>
              </w:rPr>
            </w:pPr>
            <w:proofErr w:type="spellStart"/>
            <w:r w:rsidRPr="00F16920">
              <w:rPr>
                <w:color w:val="262626"/>
                <w:sz w:val="22"/>
              </w:rPr>
              <w:t>Isoliqiritigenin</w:t>
            </w:r>
            <w:proofErr w:type="spellEnd"/>
          </w:p>
          <w:p w14:paraId="700B3321" w14:textId="77777777" w:rsidR="002E3BEF" w:rsidRPr="00F16920" w:rsidRDefault="00E334AA" w:rsidP="00F16920">
            <w:pPr>
              <w:spacing w:after="17" w:line="240" w:lineRule="auto"/>
              <w:ind w:left="476" w:firstLine="0"/>
              <w:jc w:val="left"/>
              <w:rPr>
                <w:sz w:val="22"/>
              </w:rPr>
            </w:pPr>
            <w:r w:rsidRPr="00F16920">
              <w:rPr>
                <w:color w:val="262626"/>
                <w:sz w:val="22"/>
              </w:rPr>
              <w:t>Isoliquiritin</w:t>
            </w:r>
          </w:p>
          <w:p w14:paraId="78B5779D" w14:textId="77777777" w:rsidR="002E3BEF" w:rsidRPr="00F16920" w:rsidRDefault="00E334AA" w:rsidP="00F16920">
            <w:pPr>
              <w:spacing w:after="17" w:line="240" w:lineRule="auto"/>
              <w:ind w:left="280" w:firstLine="0"/>
              <w:jc w:val="left"/>
              <w:rPr>
                <w:sz w:val="22"/>
              </w:rPr>
            </w:pPr>
            <w:proofErr w:type="spellStart"/>
            <w:r w:rsidRPr="00F16920">
              <w:rPr>
                <w:color w:val="262626"/>
                <w:sz w:val="22"/>
              </w:rPr>
              <w:t>Licochalcone</w:t>
            </w:r>
            <w:proofErr w:type="spellEnd"/>
            <w:r w:rsidRPr="00F16920">
              <w:rPr>
                <w:color w:val="262626"/>
                <w:sz w:val="22"/>
              </w:rPr>
              <w:t xml:space="preserve"> A</w:t>
            </w:r>
          </w:p>
          <w:p w14:paraId="64BAC156" w14:textId="77777777" w:rsidR="002E3BEF" w:rsidRPr="00F16920" w:rsidRDefault="00E334AA" w:rsidP="00F16920">
            <w:pPr>
              <w:spacing w:after="0" w:line="240" w:lineRule="auto"/>
              <w:ind w:left="287" w:firstLine="0"/>
              <w:jc w:val="left"/>
              <w:rPr>
                <w:sz w:val="22"/>
              </w:rPr>
            </w:pPr>
            <w:proofErr w:type="spellStart"/>
            <w:r w:rsidRPr="00F16920">
              <w:rPr>
                <w:color w:val="262626"/>
                <w:sz w:val="22"/>
              </w:rPr>
              <w:t>Licochalcone</w:t>
            </w:r>
            <w:proofErr w:type="spellEnd"/>
            <w:r w:rsidRPr="00F16920">
              <w:rPr>
                <w:color w:val="262626"/>
                <w:sz w:val="22"/>
              </w:rPr>
              <w:t xml:space="preserve"> B</w:t>
            </w:r>
          </w:p>
        </w:tc>
        <w:tc>
          <w:tcPr>
            <w:tcW w:w="1839" w:type="dxa"/>
            <w:tcBorders>
              <w:top w:val="nil"/>
              <w:left w:val="nil"/>
              <w:bottom w:val="nil"/>
              <w:right w:val="nil"/>
            </w:tcBorders>
            <w:vAlign w:val="center"/>
          </w:tcPr>
          <w:p w14:paraId="6B97F175" w14:textId="77777777" w:rsidR="002E3BEF" w:rsidRPr="00F16920" w:rsidRDefault="00E334AA" w:rsidP="00F16920">
            <w:pPr>
              <w:spacing w:after="17" w:line="240" w:lineRule="auto"/>
              <w:ind w:left="168" w:firstLine="0"/>
              <w:jc w:val="left"/>
              <w:rPr>
                <w:sz w:val="22"/>
              </w:rPr>
            </w:pPr>
            <w:r w:rsidRPr="00F16920">
              <w:rPr>
                <w:color w:val="262626"/>
                <w:sz w:val="22"/>
              </w:rPr>
              <w:t xml:space="preserve">Ca Ski, </w:t>
            </w:r>
            <w:proofErr w:type="spellStart"/>
            <w:r w:rsidRPr="00F16920">
              <w:rPr>
                <w:color w:val="262626"/>
                <w:sz w:val="22"/>
              </w:rPr>
              <w:t>SiHa</w:t>
            </w:r>
            <w:proofErr w:type="spellEnd"/>
            <w:r w:rsidRPr="00F16920">
              <w:rPr>
                <w:color w:val="262626"/>
                <w:sz w:val="22"/>
              </w:rPr>
              <w:t xml:space="preserve">, </w:t>
            </w:r>
          </w:p>
          <w:p w14:paraId="3F1700F4" w14:textId="6B2394D8" w:rsidR="002E3BEF" w:rsidRPr="00F16920" w:rsidRDefault="00E334AA" w:rsidP="00F16920">
            <w:pPr>
              <w:spacing w:after="17" w:line="240" w:lineRule="auto"/>
              <w:ind w:left="0" w:firstLine="0"/>
              <w:jc w:val="left"/>
              <w:rPr>
                <w:sz w:val="22"/>
              </w:rPr>
            </w:pPr>
            <w:r w:rsidRPr="00F16920">
              <w:rPr>
                <w:color w:val="262626"/>
                <w:sz w:val="22"/>
              </w:rPr>
              <w:t>HeLa, C-33A</w:t>
            </w:r>
            <w:r w:rsidR="005A4479">
              <w:rPr>
                <w:color w:val="262626"/>
                <w:sz w:val="22"/>
              </w:rPr>
              <w:t xml:space="preserve"> </w:t>
            </w:r>
            <w:r w:rsidR="00FC6793">
              <w:rPr>
                <w:color w:val="262626"/>
                <w:sz w:val="22"/>
              </w:rPr>
              <w:fldChar w:fldCharType="begin"/>
            </w:r>
            <w:r w:rsidR="00FC6793">
              <w:rPr>
                <w:color w:val="262626"/>
                <w:sz w:val="22"/>
              </w:rPr>
              <w:instrText xml:space="preserve"> ADDIN ZOTERO_ITEM CSL_CITATION {"citationID":"My1AqeXD","properties":{"formattedCitation":"[3]","plainCitation":"[3]","noteIndex":0},"citationItems":[{"id":819,"uris":["http://zotero.org/users/12211350/items/J48Q4B9X"],"itemData":{"id":819,"type":"article-journal","abstract":"Flavonoids have antitumoral properties and may be attractive candidates as anticancer therapy. Isoliquiritigenin which is a constituent of licorice (Glycyrrhiza inflata), a plant commonly used in traditional Uyghur medicine in Xinjiang, China, was studied for antiproliferative and apoptotic activity in human cervical cancer cells, Ca Ski, SiHa, HeLa, and C-33A. Its molecular mechanism of action was specifically examined in Ca Ski cells. Isoliquiritigenin decreased cell viability, induced cell accumulation in G2/M and morphological and biochemical features of apoptosis in the four cancer cell lines. In Ca Ski cells, isoliquiritigenin led to a downregulation of HPV16 E6 expression associated with an increase of p53 and p21 levels, enhanced expression of Bax and decreased expression of Bcl-2 and Bid proform triggering dissipation of the mitochondrial membrane potential, released cytochrome c to the cytosol followed by activation of caspase cascade with cleavage of caspase-9, caspase-3, and PARP. Caspase-8 was also cleaved. Moreover treatment with a pan-caspase inhibitor prevented apoptosis. As Ca Ski cells are representative of carcinoma naturally occurring in the cervix, our results suggest a potential benefit of isoliquiritigenin for cervical cancer prevention and treatment.","container-title":"Planta medica","DOI":"10.1055/s-0033-1350956","journalAbbreviation":"Planta medica","source":"ResearchGate","title":"Isoliquiritigenin Induces Caspase-Dependent Apoptosis via Downregulation of HPV16 E6 Expression in Cervical Cancer Ca Ski Cells","volume":"79","author":[{"family":"Hirchaud","given":"Fabienne"},{"family":"Hermetet","given":"François"},{"family":"Ablise","given":"Mourboul"},{"family":"Fauconnet","given":"Sylvie"},{"family":"Vuitton","given":"Dominique"},{"family":"Prétet","given":"Jean-Luc"},{"family":"Mougin","given":"Christiane"}],"issued":{"date-parts":[["2013",11,8]]}}}],"schema":"https://github.com/citation-style-language/schema/raw/master/csl-citation.json"} </w:instrText>
            </w:r>
            <w:r w:rsidR="00FC6793">
              <w:rPr>
                <w:color w:val="262626"/>
                <w:sz w:val="22"/>
              </w:rPr>
              <w:fldChar w:fldCharType="separate"/>
            </w:r>
            <w:r w:rsidR="00FC6793" w:rsidRPr="00FC6793">
              <w:rPr>
                <w:sz w:val="22"/>
              </w:rPr>
              <w:t>[3]</w:t>
            </w:r>
            <w:r w:rsidR="00FC6793">
              <w:rPr>
                <w:color w:val="262626"/>
                <w:sz w:val="22"/>
              </w:rPr>
              <w:fldChar w:fldCharType="end"/>
            </w:r>
            <w:r w:rsidRPr="00F16920">
              <w:rPr>
                <w:color w:val="262626"/>
                <w:sz w:val="22"/>
              </w:rPr>
              <w:t>,</w:t>
            </w:r>
          </w:p>
          <w:p w14:paraId="708C5665" w14:textId="091031AD" w:rsidR="002E3BEF" w:rsidRPr="00F16920" w:rsidRDefault="00E334AA" w:rsidP="00F16920">
            <w:pPr>
              <w:spacing w:after="17" w:line="240" w:lineRule="auto"/>
              <w:ind w:left="415" w:firstLine="0"/>
              <w:jc w:val="left"/>
              <w:rPr>
                <w:sz w:val="22"/>
              </w:rPr>
            </w:pPr>
            <w:r w:rsidRPr="00F16920">
              <w:rPr>
                <w:color w:val="262626"/>
                <w:sz w:val="22"/>
              </w:rPr>
              <w:t>HeLa</w:t>
            </w:r>
            <w:r w:rsidR="005A4479">
              <w:rPr>
                <w:color w:val="262626"/>
                <w:sz w:val="22"/>
              </w:rPr>
              <w:t xml:space="preserve"> </w:t>
            </w:r>
            <w:r w:rsidR="00FC6793">
              <w:rPr>
                <w:color w:val="262626"/>
                <w:sz w:val="22"/>
              </w:rPr>
              <w:fldChar w:fldCharType="begin"/>
            </w:r>
            <w:r w:rsidR="00FC6793">
              <w:rPr>
                <w:color w:val="262626"/>
                <w:sz w:val="22"/>
              </w:rPr>
              <w:instrText xml:space="preserve"> ADDIN ZOTERO_ITEM CSL_CITATION {"citationID":"YfbivkCz","properties":{"formattedCitation":"[4]","plainCitation":"[4]","noteIndex":0},"citationItems":[{"id":158,"uris":["http://zotero.org/users/12211350/items/U6A47FTP"],"itemData":{"id":158,"type":"article-journal","abstract":"Thieme E-Books &amp; E-Journals","container-title":"Planta Medica","DOI":"10.1055/s-2006-960078","ISSN":"0032-0943, 1439-0221","issue":"3","journalAbbreviation":"Planta Med","language":"en","license":"© Georg Thieme Verlag Stuttgart · New York","note":"publisher: © Georg Thieme Verlag Stuttgart · New York","page":"221-224","source":"www.thieme-connect.com","title":"Inhibitory Effects of Licochalcone A Isolated from Glycyrrhiza inflata Root on Inflammatory Ear Edema and Tumour Promotion in Mice","volume":"57","author":[{"family":"Shibata","given":"Shoji"},{"family":"Inoue","given":"Hideo"},{"family":"Iwata","given":"Susumu"},{"family":"Ma","given":"Rundi"},{"family":"Yu","given":"Lijian"},{"family":"Ueyama","given":"Hisao"},{"family":"Takayasu","given":"Junko"},{"family":"Hasegawa","given":"Teiko"},{"family":"Tokuda","given":"Harakuni"},{"family":"Nishino","given":"Atsuko"},{"family":"Nishino","given":"Hoyoku"},{"family":"Iwashima","given":"Akio"}],"issued":{"date-parts":[["1991",6]]}}}],"schema":"https://github.com/citation-style-language/schema/raw/master/csl-citation.json"} </w:instrText>
            </w:r>
            <w:r w:rsidR="00FC6793">
              <w:rPr>
                <w:color w:val="262626"/>
                <w:sz w:val="22"/>
              </w:rPr>
              <w:fldChar w:fldCharType="separate"/>
            </w:r>
            <w:r w:rsidR="00FC6793" w:rsidRPr="00FC6793">
              <w:rPr>
                <w:sz w:val="22"/>
              </w:rPr>
              <w:t>[4]</w:t>
            </w:r>
            <w:r w:rsidR="00FC6793">
              <w:rPr>
                <w:color w:val="262626"/>
                <w:sz w:val="22"/>
              </w:rPr>
              <w:fldChar w:fldCharType="end"/>
            </w:r>
          </w:p>
          <w:p w14:paraId="52DB6504" w14:textId="02D2C217" w:rsidR="002E3BEF" w:rsidRPr="00F16920" w:rsidRDefault="00E334AA" w:rsidP="00F16920">
            <w:pPr>
              <w:spacing w:after="0" w:line="240" w:lineRule="auto"/>
              <w:ind w:left="369" w:firstLine="0"/>
              <w:jc w:val="left"/>
              <w:rPr>
                <w:sz w:val="22"/>
              </w:rPr>
            </w:pPr>
            <w:r w:rsidRPr="00F16920">
              <w:rPr>
                <w:color w:val="262626"/>
                <w:sz w:val="22"/>
              </w:rPr>
              <w:t>MG63</w:t>
            </w:r>
            <w:r w:rsidR="00FC6793">
              <w:rPr>
                <w:color w:val="262626"/>
                <w:sz w:val="22"/>
              </w:rPr>
              <w:fldChar w:fldCharType="begin"/>
            </w:r>
            <w:r w:rsidR="00FC6793">
              <w:rPr>
                <w:color w:val="262626"/>
                <w:sz w:val="22"/>
              </w:rPr>
              <w:instrText xml:space="preserve"> ADDIN ZOTERO_ITEM CSL_CITATION {"citationID":"CNoWSnZM","properties":{"formattedCitation":"[5]","plainCitation":"[5]","noteIndex":0},"citationItems":[{"id":822,"uris":["http://zotero.org/users/12211350/items/U4F7T8BY"],"itemData":{"id":822,"type":"article-journal","abstract":"Licochalcone B (LicB) is a flavonoid derived from the Chinese medicinal herb Glycyrrhiza uralensis Fisch. Several previous studies have demonstrated the wide range of pharmacological activities shown by LicB. In this study, we investigated the anticancer effects of LicB in osteosarcoma (OS) tumor cells and its underlying mechanisms. According to the Cell Counting Kit-8 (CCK8) analysis and 5-ethynil-2′-deoxyuridine (EdU) staining results, we found that LicB suppresses OS cells (MG-63 and U2OS) growth depending on its concentration. Furthermore, flow cytometry and Western blot revealed that LicB promoted autophagy and apoptosis in OS cells in a dose-dependent manner. LicB treatment not only decreased the levels of Bcl-2, p62, Caspase-3, and Ki67 protein in MG-63 and U2OS cell lines but also increased the levels of Cleaved Caspase-3, Beclin1, Bax, Atg7, and LC3B. Mechanistically, LicB induced cell apoptosis by promoting the apoptosis-related cleavage of Caspase-3, while suppressing the phosphatidylinositol 3-kinase (PI3K)/protein kinase B (AKT)/mammalian target of rapamycin (mTOR) pathway to induce autophagy. The present work is the first to illustrate that LicB can serve as a potential drug candidate for tumor treatment owing to its ability to enhance autophagy and apoptosis, and suppress OS proliferation by inactivating the PI3K/AKT/mTOR pathway.INTRODUCTIONOsteosarcoma (OS) is a primary malignant bone tumor that usually affects children and adolescents.1,2) Currently, OS cases have a poor 5-year survival rate of around 60%. In addition, a large proportion of survivors require amputation, seriously affecting their QOL.3) To date, the most common treatments of OS include radiotherapy, surgery, and neoadjuvant chemotherapy.4) However, these approaches are unable to improve patient survival rate substantially, especially in cases of metastatic OS.5,6) Therefore, it is essential to develop novel and efficient antitumor agents to treat OS and improve patient survival.Certain natural products are shown to possess multiple effects like anti-inflammation, antitumor, and apoptosis induction on various cancer cells. Glycyrrhiza glabra, an ancient Chinese medicine, has been demonstrated to play an effective role in the treatment of OS.7) Licochalcone B (LicB) is an extract of Glycyrrhiza glabra, and belongs to the flavonoid family.8,9) Previous research has highlighted the anti-oxidation, anticancer and anti-inflammation effects of LicB.10–12) LicB inhibits the proliferation of lung cancer cells and induces apoptosis by dual targeting of epidermal growth factor receptor (EGFR) and MET.13) It also ameliorates liver cancer and breast cancer by targeting apoptotic genes, DNA repair systems, and cell cycle control.14,15) We recently found that LicB inhibited the proliferation of OS tumor cells in vitro. However, the precise mechanisms for its antitumor activity remain unclear.Macroautophagy (also known as autophagy) is a process that involves the packaging of cells, degradation of cytosolic components, and recycling of the decomposed products.16–18) Autophagy can suppress carcinogenesis in healthy cells, but tumor cells can hijack autophagy to facilitate cancer proliferation and provide resistance to antitumor treatments.19,20) However, excess or abnormal autophagy induces the death of autophagic cells, a process referred to as type II programmed cell death.21–23) Autophagy-dependent cell death offers molecular implications and mechanisms for cancer treatment.In this study, we determined the effects of LicB on the proliferation of OS tumor cell lines in vitro. We also analysed apoptosis and autophagy level of OS tumor cells during LicB treatment.MATERIALS AND METHODSChemicalsLicB was provided by Shanghai Yuanye Bio-Technology Co., Ltd. (Shanghai, China) with ≥98% purity. 3-MA was purchased from Sigma-Aldrich (MO, U.S.A.). Cell counting kit-8 (CCK-8) was obtained from Dojindo Molecular Technologies (Kumamoto, Japan). Click-iT® 5-ethynil-2′-deoxyuridine (EdU) Alexa Fluor® 594 Imaging Kit was purchased from Thermo Fisher Scientific (CA, U.S.A.). Antibodies for Ki67, Caspase-3, Cleaved Caspase-3, Bcl-2, Bax, Beclin1, Atg7, LC3A/B, p62 and β-actin were obtained from Cell Signaling Technology (MA, U.S.A.). p-Phosphatidylinositol 3-kinase (PI3K) (Tyr199), PI3K, p-protein kinase B (AKT) (Thr308), AKT, p-mammalian target of rapamycin (mTOR) (Ser2448), mTOR, Goat anti-Rabbit immunoglobulin G (IgG) (H + L) secondary antibody, and Goat anti-Mouse IgG (H + L) secondary antibody were the products of Abcam (Cambridge, U.K.). All other chemicals used were of reagent grade.Cells and Cell TreatmentHuman OS cell lines (143B, MG-63 and U2OS) and normal osteoblast cell line (hFOB 1.19) were obtained from China Center for Type Culture Collection (Shanghai, China). MG-63 cells were incubated with α-MEM along with 10% fetal bovine serum (FBS) (Gibco, CA, U.S.A.) and 1% penicillin–streptomycin (Invitrogen, CA, U.S.A.). U2OS cells were incubated with McCoy’s 5A containing 10% FBS (Gibco) and 1% penicillin–streptomycin (Invitrogen). 143B and hFOB 1.19 were cultured with the RPMI-1640 medium (Invitrogen) containing 10% FBS (Gibco) and 1% penicillin-streptomycin (Invitrogen). All cells were maintained at 37 °C with 5% CO2.Assay for Cell ViabilityCCK-8 assay was used to measure cell viability. We positioned cells onto 96-well microtiter plates at 5 × 103 cells per well, followed by overnight incubation. Subsequently, cells were treated with varying LicB concentrations for 24 h. Then, we added 10 µL CCK-8 into every well for extra 4 h incubation at 37 °C in the dark. The absorbance (optical density (OD)) values at 450 nm were measured using a microplate reader (Thermo Fisher Scientific). The rate of cell viability was measured using the equation:\n\t  \n\tEstimation of DNA Replication in OS Tumor by EdU LabelingWe used the Click-iT® EdU imaging kit to measure OS tumor proliferation ability. MG-63 and U2OS cells were inoculated on 6-well plates at 1 × 105/well density and incubated overnight at 37 °C. After LicB treatment, 10 µM EdU was added to the medium. After fasting, 4% formaldehyde was added, and cells were incubated in the dark with the Click-iT reaction cocktail. Corresponding nuclei were counterstained using 4′-6-diamidino-2-phenylindole (DAPI) (Beyotime, Shanghai, China) and observed under a fluorescence microscope (Olympus, Tokyo, Japan).Detection of Apoptosis by Flow CytometryMG-63 and U2OS cells were seeded in 6-well plates at 1 × 105 cells per well for 24 h. Then, the cells were treated with various concentrations of LicB (0, 2.5, 5, 10, and 20 µM). After the treatment, the treated cells were harvested and washed with cold phosphate buffered saline (PBS) buffer. The cells were resuspended in binding buffer and stained with 5 µL Annexin V-fluorescein isothiocyanate (FITC) plus 5 µL propidium iodide (Beyotime) in 4 °C for 30 min in dark. The stained cells were washed by binding buffer for 3 times to remove excess dyes and then resuspended in 500 µL binding buffer. The percentage of apoptosis were analyzed by using flow cytometry (BD FACS Calibur, NJ, U.S.A.) within 1 h. The experiment was repeated three times.Assessment of Mitochondrial DepolarizationAccording to the manufacturer’s instructions, pre-treated MG-63 and U2OS cells were suspended in 1 mL of complete medium containing 10 µg/mL of JC-1 (Beyotime) at 37 °C for 30 min. The cells were analyzed on FACS Calibur flow cytometer (BD Biosciences, NJ, U.S.A.).Intracellular Reactive Oxygen Species (ROS) MeasurementsTo detect intracellular hydrogen peroxide levels, 2,7-dichlorodihydrofluorescein diacetate (DCFH-DA, Sigma-Aldrich) was used to measure intracellular ROS levels. Cell fluorescence was measured using a FACS Calibur flow cytometer (BD Biosciences).ImmunofluorescenceCells were inoculated into 24-well culture plates with aseptic cover slides and treated with corresponding drugs. After washing twice with PBS, the cells were fixed in 4% paraformaldehyde for 30 min, rinsed 3 times for 5 min with PBS, and 0.1% Triton-X-100 (PBST) statically placed at room temperature (r.t.) for 15 min. The cells were blocked with 5% bovine serum albumin (BSA) for 1 h, after which the blocking solution was discarded, primary antibody was added, and the cells were incubated overnight at 4 °C. The cells were then rinsed 3 times for 5 min in PBST and incubated with fluorescent secondary antibody. After incubation at room temperature for 1 h in the dark, the cells were stained with DAPI for 3 min in the dark, washed 3 times for 5 min with PBST, and then sealed and observed under a fluorescence microscope (Olympus). Five representative fields were captured at ×200 magnification, and the numbers of cells expressing target proteins in the cytoplasm and the nucleus (overlapping with DAPI) were counted.Western Blotting (WB) AssayWB assay was performed following standard protocol. Briefly, MG-63 and U2OS cells were treated with dimethyl sulfoxide (DMSO) (&lt;0.1%) or different concentrations of LicB, then collected and lysed with radio immunoprecipitation assay (RIPA) lysis buffer (Amresco, PA, U.S.A.). The bicinchoninic acid (BCA) protein detection kit (Beyotime) was used to measure corresponding protein content. Equivalent protein content in total cell lysates was separated by sodium dodecyl sulfate-polyacrylamide gel electrophoresis (BioRad Laboratories, CA, U.S.A.) and transferred onto polyvinylidene difluoride membrane (BioRad Laboratories) through wet transfer. Then, 5% skimmed milk in tris-buffered saline (containing 0.1% Tween 20, pH 7.6) was utilized to block the membrane under r.t. for 1 h, followed by overnight incubation with primary antibodies and 1 h incubation using appropriate secondary antibodies at r.t. The enhanced chemiluminescence (ECL) system (CLINX, Shanghai, China) was used to expose protein bands. Band intensity was examined with Image lab (version 3.0, BioRad Laboratories).Statistical AnalysisOverall trials were conducted at least three times. For statistical analysis, Prism software (GraphPad v6) was utilized. One-way ANOVA was used to analyze the statistical differences among three or more groups while unpaired Student’s t test was applied to analyze the statistical differences between two groups. Overall quantitative data were indicated by “mean ± standard deviation (S.D.).” Statistical significance was expressed as * p &lt; 0.05.RESULTSLicB Inhibited Proliferation of OS CellsTo investigate the effect of LicB on OS cell growth, we conducted EdU staining and CCK-8 assays following a 24-h treatment with LicB at different doses to detect OS cell viability (143B, U2OS, MG-63). Figure 1B suggests that LicB suppresses proliferation dose-dependently in OS cells but has no effect on the normal osteoblast cell line (hFOB 1.19). In comparison to 143B cells, LicB induced growth inhibition by about 50% in U2OS and MG-63 cells at varying concentrations of 5, 10, and 20 µM. Therefore, we used them for subsequent assays. WB analysis revealed that LicB decreased Ki67 protein levels in MG-63 and U2OS cells in a dose-dependent manner (Figs. 1C, D). Furthermore, EdU staining showed that LicB exposure remarkably inhibits EdU-positive cells dose-dependently (Figs. 1E, F). Based on the above findings, we can conclude that LicB has the ability to inhibit MG-63 and U2OS cell growth.Fig. 1. Suppression of Osteosarcoma Tumor Cell Viability by LicB(A) The chemical structure of Licochalcone B. (B) The cell viability was measured by CCK-8 assay after 24-h LicB treatment. (C) Ki67 protein levels in U2OS and MG-63 cells were measured via WB assay after 24-h LicB treatment. (D) Ki67 protein levels in (C). (E) The ratio of EdU-positive cells in MG-63 and U2OS cells visualized by EdU staining following 24-h LicB treatment, Scale bar: 50 µm. (F) Quantification of EdU-positive cells in (E). Results are indicated in the form of mean ± S.D. from 3 trials. Group 0 is the control group, and all groups are compared with the control group, * p &lt; 0.05.LicB Promotes Mitochondrial Dysfunction and Induces Apoptosis in OS CellsTo estimate the effect of LicB in apoptosis, flow cytometry analysis was performed in MG-63 and U2OS cells with annexin V-FITC/PI. Following a 24-h treatment with LicB (0, 2.5, 5, 10, and 20 µM), treated cells showed a markedly elevated apoptosis rate in a dose-dependent manner relative to their untreated counterparts (Figs. 2A, B). Exposure to 20 µM LicB caused the most number of MG-63 and U2OS cells to enter the early apoptotic stage. To illustrate the mechanism underlying the effect of LicB on cell apoptosis induction, we utilized a WB assay to detect the levels of caspase-3 and cleaved caspase-3. Results revealed that LicB enhanced the cleavage of caspase-3 in MG-63 and U2OS cells in a dose-dependent manner as compared to controls (Figs. 2C, D). Furthermore, a reduction was observed in the Bcl-2 levels while Bax levels showed a clear elevation in MG-63 and U2OS cells dose-dependently relative to controls (Figs. 2C, E). In addition, LicB decreased the mitochondrial membrane potential (Δψm), which was confirmed by JC-1 probe application (Fig. 2F). With the increase in LicB concentration, the intensity of green fluorescence increased gradually. Besides, we evaluated the impact of LicB on ROS production by staining cells with the ROS indicator DCFH-DA. The results showed that the ROS production in the two cell lines was increased in a dose-dependent manner after treatment with LicB (Fig. 2G). The above findings indicate that LicB increased the ROS production and cleavage of Caspase-3, thereby leading to increased apoptosis.Fig. 2. LicB Promotes Mitochondrial Dysfunction and Induces Apoptosis in OS Cells(A) MG-63 and U2OS cell apoptosis measured by flow cytometry following 24-h LicB exposure. (B) Quantification of cell apoptosis in (A). (C) Levels of apoptosis-related proteins (Bcl-2, Bax, Caspase-3) in MG-63 and U2OS cells were measured via WB assay following 24-h LicB exposure. (D) Measurement of Caspase-3 activity in (C). (E) Bcl-2/Bax ratio in (D). (F) JC-1 was used to evaluate Dym in MG-63 and U2OS cells after LicB treatment. (G) DCFH-DA was used to evaluate ROS in MG-63 and U2OS cells after LicB treatment. Results are indicated in the form of mean ± S.D. from 3 trials. Group 0 is the control group, and all groups are compared with the control group, * p &lt; 0.05.LicB Activated the Autophagy Pathway in OS Tumor CellTo predict the role of LicB in autophagy, we measured the autophagy of MG-63 and U2OS cells using a WB assay. A remarkable up-regulation of autophagy-related proteins (ARPs, ATG7, Beclin1) was observed in MG-63 and U2OS cells in a dose-dependent manner. In addition, LicB significantly reduced the decomposition of p62 and LC3B (Figs. 3A–C). The above results indicate that LicB promotes autophagy. Furthermore, immunofluorescence staining revealed that LicB up-regulated LC3B expression in MG-63 and U2OS cells in a dose-dependent manner and that it had a positive correlation with autophagosome formation (Figs. 3D, E). To verify the effect of LicB on autophagy activation in MG-63 and U2OS cells, we utilized 3-MA, an autophagy inhibitor. Results showed a significant decrease in the ARPs (Atg7, Beclin1 levels along with a remarkable suppression of the p62 and LC3B decomposition turnover in MG-63 and U2OS cells treated with 3-MA (p &lt; 0.05) (Figs. 4A–C). On simultaneous administration of LicB and 3-MA to cells, Atg7 and Beclin1 levels increased significantly, and the p62 and LC3B decomposition turnover recovered in comparison to cells exposed to 3-MA alone (p &lt; 0.05) (Figs. 4A–C). This phenotype was verified further using immunofluorescence staining (Figs. 4D, E). The above findings indicate that LicB leads to autophagy in MG-63 and U2OS cells.Fig. 3. LicB Promoted Osteosarcoma Cell Autophagy(A) Protein expression of ARPs (Atg7, Beclin1) and autophagy substrates (p62, LC3) was examined in MG-63 and U2OS cells via WB assay following 24-h LicB exposure. (B, C) Quantification of protein levels in (A). (D) LC3 puncta measured in MG-63 and U2OS cells through immunofluorescence staining (×200) following 24-h LicB exposure. (E) Quantification of LC3 puncta in (A). Results are indicated in the form of mean ± S.D. from 3 trials. Group 0 is the control group, and all groups are compared with the control group, * p &lt; 0.05.Fig. 4. LicB Reversed the Inhibitory Effects of 3-MA on Autophagy(A) Protein expression of ARPs (Atg7, Beclin1) and autophagy substrates (p62, LC3) in MG-63 and U2OS cells measured via WB assay following 24-h treatment with LicB, 3-MA or LicB combined with 3-MA. (B, C) Quantification of the protein expression level in (A). (D) LC3 puncta measured in MG-63 and U2OS cells through immunofluorescence staining (×200) following 24-h treatment with LicB, 3-MA or LicB combined with 3-MA. (E) Quantification of LC3 puncta in (D). Results are displayed in the form of mean ± S.D. from 3 independent assays. In comparison to LicB (10 µM), * p &lt; 0.05; In comparison to 3-MA + LicB (10 µM), # p &lt; 0.05.LicB Inhibited PI3K/AKT/mTOR PathwayTo investigate the mechanism underlying the effect of LicB on inducing autophagy, we applied a WB assay to detect the PI3K/AKT/mTOR pathway. The results revealed a remarkable decrease in the p-mTOR/mTOR, p-AKT/AKT, and p-PI3K/PI3K ratios in cells treated with LicB in a dose-dependent manner, relative to their untreated counterparts (p &lt; 0.05) (Fig. 5A). In addition, when cells were treated with 3-MA and LicB simultaneously, the above ratios were found to be significantly lower than cells treated with either drug alone (p &lt; 0.05) (Fig. 5B). Furthermore, EdU staining revealed that LicB combined with 3-MA treatment suppressed cell growth significantly while promoting cell apoptosis in comparison to either drug treatment (p &lt; 0.05) (Fig. 5C). Based on the above results, LicB was found to suppress cell growth via the PI3K/AKT/mTOR pathway.Fig. 5. LicB Inhibited PI3K/AKT/mTOR Pathway(A) AKT, mTOR, and PI3K phosphorylation degrees measured via WB assay in MG-63 cells following 24-h LicB exposure. (B) AKT, mTOR, and PI3K phosphorylation degrees measured via WB assay in A2708 cells following 24-h treatment with LicB, 3-MA or LicB combined with 3-MA. (C) EdU-positive cell proportion in MG-63 cells measured through EdU staining following 24-h treatment with LicB, 3-MA or LicB combined with 3-MA, Scale bar: 50 µm. Results are expressed in the form of mean ± S.D. from 3 assays. In comparison to LicB (10 µM), * p &lt; 0.05; In comparison to 3-MA + LicB (10 µM), # p &lt; 0.05.DISCUSSIONSeveral edible plant-originated natural extracts are being examined as potential antitumor agents due to their effectiveness and safety.24) Chalcones are widely distributed natural products that possess various biological activities, including antiviral, antibacterial, anti-inflammatory and antitumor effects.25) LicB, a chalcone found in the roots of Glycyrrhiza species, has been reported to inhibit tumor cell proliferation by inducing S phase arrest and apoptosis.26) LicB has also been shown to suppress non-small-cell lung cancer (NSCLC) cell growth through dual targeting of EGFR and MET and inducing cell apoptosis.13) Although LicB is known to inhibit the growth of different cancer cells, no data on its effect on OS cell growth has been published yet. This study suggests that LicB suppresses cell growth and tumor proliferation in vitro by accelerating cell autophagy and apoptosis. The findings of this work offer novel evidence supporting the effect of LicB on suppressing OS cell proliferation.Cell apoptosis is a key cell death form linked to the occurrence of tumors.27) Bcl-2 family proteins play a critical role in the mitochondria-regulated apoptosis pathway. Bcl-2 and Bax are the essential components regulating apoptosis.28) According to our findings, we found that LicB exposure up-regulated the expression of Bax and cleaved-caspase-3 while down-regulating the expression of Bcl-2 in vitro, thereby increasing the Bax/Bcl-2 ratio significantly. This results in LicB-mediated cell death, regulated by the Bax/Bcl-2 ratio and caspase-mediated apoptosis. Further, the additional mechanisms responsible for LicB-induced suppressed OS cell growth were investigated. Autophagy can suppress carcinogenesis in healthy cells, but tumor cells can hijack autophagy to facilitate cancer proliferation and provide resistance to antitumor treatments.19,20) However, deregulated or excessive autophagy could cause autophagic cell death, also known as the type II programmed cell death.21–23) According to previous research, PI3K signaling is involved in a variety of human disorders, such as proliferative disorders and cancers.6,29,30) Furthermore, the PI3K/AKT/mTOR pathway has been shown to modulate tumor cell autophagy and apoptosis.31) As a result, inhibiting PI3K signaling has been identified as a potential treatment alternative for these disorders, and PI3K serves as a major target for drug development. Our study shows a remarkable suppression of the PI3K/Akt/mTOR pathway by LicB. Moreover, LicB elevated the expression of ARPs (ATG7, Beclin1) in a dose-dependent manner and promoted the p62 and LC3B decomposition turnover in MG-63 and U2OS cells. The above findings suggest that LicB induces autophagy. Some recent studies indicate that the role of autophagy in promoting death or survival is still controversial. Excessive autophagy results in autophagic cell death. The PI3K/Akt/mTOR pathway is involved in the initial stage of autophagy, and its suppression can lead to the autophagy activation, thereby inducing tumor cell death. This phenomenon also demonstrates that LicB combined with 3-MA (the class I/III PI3K kinase inhibitor) treatment suppresses cancer cell growth remarkably relative to treatment with LicB alone. The similar phenomenon could be observed when chloroquine (CQ) was used in combination with LicB as an autophagy inhibitor (Supplementary Figure).To summarize, this work suggests that the anti-proliferation activity of LicB observed in OS cells was possibly achieved by promoting the cleavage of caspase-3 to induce apoptosis and suppressing the PI3K/Akt/mTOR pathway to induce autophagy. This was evidenced by the decreased p-Akt, p-PI3K, and p-mTOR protein levels measured via the WB assay. Further, this study supports LicB as a candidate antitumor drug for OS treatment.AcknowledgmentsThis work was supported by Project supported by the Clinical Medical Science and Technology Development of Jiangsu University (Grant No. JLY2021135).Conflict of InterestThe authors declare no conflict of interest.Supplementary MaterialsThis article contains supplementary materials.REFERENCES1) Pan BL, Tong ZW, Wu L, Pan L, Li JE, Huang YG, Li SD, Du SX, Li XD. Effects of microRNA-206 on osteosarcoma cell proliferation, apoptosis, migration and invasion by targeting ANXA2 through the AKT signaling pathway. Cell. Physiol. Biochem., 45, 1410–1422 (2018).2) Yu W, Zhu J, Wang Y, Wang J, Fang W, Xia K, Shao J, Wu M, Liu B, Liang C, Ye C, Tao H. A review and outlook in the treatment of osteosarcoma and other deep tumors with photodynamic therapy: from basic to deep. Oncotarget, 8, 39833–39848 (2017).3) Simpson S, Dunning MD, de Brot S, Grau-Roma L, Mongan NP, Rutland CS. Comparative review of human and canine osteosarcoma: morphology, epidemiology, prognosis, treatment and genetics. Acta Vet. Scand., 59, 71 (2017).4) Zhao Z, Lin X, Tong Y, Li W. Silencing lncRNA ZFAS1 or elevated microRNA-135a represses proliferation, migration, invasion and resistance to apoptosis of osteosarcoma cells. Cancer Cell Int., 19, 326 (2019).5) Isakoff MS, Bielack SS, Meltzer P, Gorlick R. Osteosarcoma: current treatment and a collaborative pathway to success. J. Clin. Oncol., 33, 3029–3035 (2015).6) Wang Z, Yang L, Xia Y, Guo C, Kong L. Icariin enhances cytotoxicity of doxorubicin in human multidrug-resistant osteosarcoma cells by inhibition of ABCB1 and down-regulation of the PI3K/Akt pathway. Biol. Pharm. Bull., 38, 277–284 (2015).7) Lin RC, Yang SF, Chiou HL, Hsieh SC, Wen SH, Lu KH, Hsieh YH. Licochalcone A-induced apoptosis through the activation of p38MAPK pathway mediated mitochondrial pathways of apoptosis in human osteosarcoma cells in vitro and in vivo. Cells, 8, 1441 (2019).8) Chang HJ, Yoon G, Park JS, Kim MH, Baek MK, Kim NH, Shin BA, Ahn BW, Cheon SH, Jung YD. Induction of apoptosis by the licochalcone E in endothelial cells via modulation of NF-kappaB and Bcl-2 Family. Biol. Pharm. Bull., 30, 2290–2293 (2007).9) Oh H, Yoon G, Shin JC, Park SM, Cho SS, Cho JH, Lee MH, Liu K, Cho YS, Chae JI, Shim JH. Licochalcone B induces apoptosis of human oral squamous cell carcinoma through the extrinsic- and intrinsic-signaling pathways. Int. J. Oncol., 48, 1749–1757 (2016).10) Okuda-Tanino A, Sugawara D, Tashiro T, Iwashita M, Obara Y, Moriya T, Tsushima C, Saigusa D, Tomioka Y, Ishii K, Nakahata N. Licochalcones extracted from Glycyrrhiza inflata inhibit platelet aggregation accompanied by inhibition of COX-1 activity. PLOS ONE, 12, e0173628 (2017).11) Han J, Wang D, Yu B, Wang Y, Ren H, Zhang B, Wang Y, Zheng Q. Cardioprotection against ischemia/reperfusion by licochalcone B in isolated rat hearts. Oxid. Med. Cell. Longev., 2014, 134862 (2014).12) Chiu YJ, Lee CM, Lin TH, Lin HY, Lee SY, Mesri M, Chang KH, Lin JY, Lee-Chen GJ, Chen CM. Chinese herbal medicine Glycyrrhiza inflata reduces Abeta aggregation and exerts neuroprotection through anti-oxidation and anti-inflammation. Am. J. Chin. Med., 46, 1535–1559 (2018).13) Oh HN, Lee MH, Kim E, Yoon G, Chae JI, Shim JH. Licochalcone B inhibits growth and induces apoptosis of human non-small-cell lung cancer cells by dual targeting of EGFR and MET. Phytomedicine, 63, 153014 (2019).14) Yu L, Ma J, Han J, Wang B, Chen X, Gao C, Li D, Zheng Q. Licochalcone B arrests cell cycle progression and induces apoptosis in human breast cancer MCF-7 cells. Recent Pat. Anticancer. Drug Discov., 11, 444–452 (2016).15) Sadek K, Abouzed T, Nasr S, Shoukry M. Licochalcone B ameliorates liver cancer via targeting of apoptotic genes, dna repair systems, and cell cycle control. Iran. J. Pharm. Res., 19, 372–386 (2020).16) Di Bartolomeo S, Latella L, Zarbalis K, Di Sano F. Editorial: autophagy in mammalian development and differentiation. Front. Cell Dev. Biol., 9, 722821 (2021).17) Zhao YG, Codogno P, Zhang H. Machinery, regulation and pathophysiological implications of autophagosome maturation. Nat. Rev. Mol. Cell Biol., 22, 733–750 (2021).18) Yang J, Chen X, Xu H. SQSTM1/p62 droplet-mediated autophagosome formation: insights into Huntington disease. Autophagy, 17, 3256–3259 (2021).19) Wilde L, Tanson K, Curry J, Martinez-Outschoorn U. Autophagy in cancer: a complex relationship. Biochem. J., 475, 1939–1954 (2018).20) Joffre C, Djavaheri-Mergny M, Pattingre S, Giuriato S. The yin and the yang of autophagy in cancer cells. Med. Sci. (Paris), 33, 328–334 (2017).21) Liu Y, Levine B. Autosis and autophagic cell death: the dark side of autophagy. Cell Death Differ., 22, 367–376 (2015).22) Park SH, Shin I, Kim GH, Ko SK, Shin I. An autophagy-disrupting small molecule promotes cancer cell death via caspase activation. ChemBioChem., 22, 3425–3430 (2021).23) Fulda S, Kogel D. Cell death by autophagy: emerging molecular mechanisms and implications for cancer therapy. Oncogene, 34, 5105–5113 (2015).24) Choi ES, Cho SD, Jeon JG, Cho NP. The apoptotic effect of the hexane extract of Rheum undulatum L. in oral cancer cells through the down-regulation of specificity protein 1 and survivin. Lab. Anim. Res., 27, 19–24 (2011).25) Qin HL, Zhang ZW, Lekkala R, Alsulami H, Rakesh KP. Chalcone hybrids as privileged scaffolds in antimalarial drug discovery: a key review. Eur. J. Med. Chem., 193, 112215 (2020).26) Yuan X, Li T, Xiao E, Zhao H, Li Y, Fu S, Gan L, Wang Z, Zheng Q, Wang Z. Licochalcone B inhibits growth of bladder cancer cells by arresting cell cycle progression and inducing apoptosis. Food Chem. Toxicol., 65, 242–251 (2014).27) Chen J, Huang X, Tao C, Xiao T, Li X, Zeng Q, Ma M, Wu Z. Artemether attenuates the progression of non-small cell lung cancer by inducing apoptosis, cell cycle arrest and promoting cellular senescence. Biol. Pharm. Bull., 42, 1720–1725 (2019).28) Chen N, Hu T, Gui Y, Gao J, Li Z, Huang S. Transcriptional regulation of Bcl-2 gene by the PR/SET domain family member PRDM10. PeerJ, 7, e6941 (2019).29) Huang S, Liang S, Chen G, Chen J, You K, Ye H, Li Z, He S. Overexpression of glycosyltransferase 8 domain containing 2 confers ovarian cancer to CDDP resistance by activating FGFR/PI3K signalling axis. Oncogenesis, 10, 55 (2021).30) Ding C, Zhao Y, Chen X, Zheng Y, Liu W, Liu X. Taxifolin, a novel food, attenuates acute alcohol-induced liver injury in mice through regulating the NF-kappaB-mediated inflammation and PI3K/Akt signalling pathways. Pharm Biol, 59, 868–879 (2021).31) Stefani C, Miricescu D, Stanescu-Spinu II, Nica RI, Greabu M, Totan AR, Jinga M. Growth factors, PI3K/AKT/mTOR and MAPK signaling pathways in colorectal cancer pathogenesis: where are we now? Int. J. Mol. Sci., 22, 10260 (2021).Figures\n\t\n\t\n\t\t\t\t\n\t\t\t\t\t\t\t\t\n\t\t\t\t\n\t\t\t\t\t\t\t\t\n\t\t\t\t\t\t\t\t\n\t\t\t\n\t\t\t\t\n\t\t\t\t\t\t\t\t\n\t\t\t\t\n\t\t\t\t\t\t\t\t\n\t\t\t\t\t\t\t\t\n\t\t\t\n\t\t\t\t\n\t\t\t\t\t\t\t\t\n\t\t\t\t\n\t\t\t\t\t\t\t\t\n\t\t\t\t\t\t\t\t\n\t\t\t\n\t\t\t\t\n\t\t\t\t\t\t\t\t\n\t\t\t\t\n\t\t\t\t\t\t\t\t\n\t\t\t\t\t\t\t\t\n\t\t\t\n\t\t\t\t\n\t\t\t\t\t\t\t\t\n\t\t\t\t\n\t\t\t\t\t\t\t\t\n\t\t\t\t\t\t\t\t\n\t\t\t\n\t\t\t\t\n\t\t\t\t\t\t\t\t\n\t\t\t\t\n\t\t\t\t\t\t\t\t\n\t\t\t\t\t\t\t\t\n\t\t\t\n\t\t\t\t\n\t\n\n\n\n.layout-media-figure{\n\tmax-width: 400px\n}\n@media(max-width: 768px) {\n\t.layout-media-figure{\n\tmax-width: 250px\n\t}\n}\n\n\n\nSupplementary material\n\t\n\t\t\t\t\t\t\t\t\t\t\n\t\t\t\t\t\t\t\t\t\t\n\t\t\t\t\n\t\t\t\t \n\t\t\t\t\t\t\t\t\tDownload (PDF)\n\t\t\t\t\t\t\t\t\t\t\t\t\n\t\t\t\n\t\t\t\t\t\t\nResult ListCited by\n  \n    \n\n\t\n\t\tShare this page","container-title":"Biological and Pharmaceutical Bulletin","DOI":"10.1248/bpb.b21-00991","issue":"6","page":"730-737","source":"J-Stage","title":"Licochalcone B Induced Apoptosis and Autophagy in Osteosarcoma Tumor Cells &lt;i&gt;via&lt;/i&gt; the Inactivation of PI3K/AKT/mTOR Pathway","volume":"45","author":[{"family":"Huang","given":"Zhihui"},{"family":"Jin","given":"Genyang"}],"issued":{"date-parts":[["2022"]]}}}],"schema":"https://github.com/citation-style-language/schema/raw/master/csl-citation.json"} </w:instrText>
            </w:r>
            <w:r w:rsidR="00FC6793">
              <w:rPr>
                <w:color w:val="262626"/>
                <w:sz w:val="22"/>
              </w:rPr>
              <w:fldChar w:fldCharType="separate"/>
            </w:r>
            <w:r w:rsidR="00FC6793" w:rsidRPr="00FC6793">
              <w:rPr>
                <w:sz w:val="22"/>
              </w:rPr>
              <w:t>[5]</w:t>
            </w:r>
            <w:r w:rsidR="00FC6793">
              <w:rPr>
                <w:color w:val="262626"/>
                <w:sz w:val="22"/>
              </w:rPr>
              <w:fldChar w:fldCharType="end"/>
            </w:r>
          </w:p>
        </w:tc>
      </w:tr>
      <w:tr w:rsidR="002E3BEF" w:rsidRPr="00F16920" w14:paraId="111CC06B" w14:textId="77777777" w:rsidTr="00F16920">
        <w:trPr>
          <w:trHeight w:val="20"/>
        </w:trPr>
        <w:tc>
          <w:tcPr>
            <w:tcW w:w="1128" w:type="dxa"/>
            <w:tcBorders>
              <w:top w:val="nil"/>
              <w:left w:val="nil"/>
              <w:bottom w:val="nil"/>
              <w:right w:val="nil"/>
            </w:tcBorders>
            <w:vAlign w:val="center"/>
          </w:tcPr>
          <w:p w14:paraId="4F9E3167" w14:textId="77777777" w:rsidR="002E3BEF" w:rsidRPr="00F16920" w:rsidRDefault="00E334AA" w:rsidP="00F16920">
            <w:pPr>
              <w:spacing w:after="0" w:line="240" w:lineRule="auto"/>
              <w:ind w:left="416" w:firstLine="0"/>
              <w:jc w:val="left"/>
              <w:rPr>
                <w:sz w:val="22"/>
              </w:rPr>
            </w:pPr>
            <w:r w:rsidRPr="00F16920">
              <w:rPr>
                <w:color w:val="262626"/>
                <w:sz w:val="22"/>
              </w:rPr>
              <w:t>3</w:t>
            </w:r>
          </w:p>
        </w:tc>
        <w:tc>
          <w:tcPr>
            <w:tcW w:w="1926" w:type="dxa"/>
            <w:tcBorders>
              <w:top w:val="nil"/>
              <w:left w:val="nil"/>
              <w:bottom w:val="nil"/>
              <w:right w:val="nil"/>
            </w:tcBorders>
            <w:vAlign w:val="center"/>
          </w:tcPr>
          <w:p w14:paraId="02DA1703" w14:textId="77777777" w:rsidR="002E3BEF" w:rsidRPr="00F16920" w:rsidRDefault="00E334AA" w:rsidP="00F16920">
            <w:pPr>
              <w:spacing w:after="0" w:line="240" w:lineRule="auto"/>
              <w:ind w:left="343" w:firstLine="72"/>
              <w:jc w:val="left"/>
              <w:rPr>
                <w:sz w:val="22"/>
              </w:rPr>
            </w:pPr>
            <w:r w:rsidRPr="00F16920">
              <w:rPr>
                <w:i/>
                <w:color w:val="262626"/>
                <w:sz w:val="22"/>
              </w:rPr>
              <w:t>Mimosa tenuifolia</w:t>
            </w:r>
          </w:p>
        </w:tc>
        <w:tc>
          <w:tcPr>
            <w:tcW w:w="1739" w:type="dxa"/>
            <w:tcBorders>
              <w:top w:val="nil"/>
              <w:left w:val="nil"/>
              <w:bottom w:val="nil"/>
              <w:right w:val="nil"/>
            </w:tcBorders>
            <w:vAlign w:val="center"/>
          </w:tcPr>
          <w:p w14:paraId="03B1725C" w14:textId="77777777" w:rsidR="002E3BEF" w:rsidRPr="00F16920" w:rsidRDefault="00E334AA" w:rsidP="00F16920">
            <w:pPr>
              <w:spacing w:after="0" w:line="240" w:lineRule="auto"/>
              <w:ind w:left="267" w:firstLine="0"/>
              <w:jc w:val="left"/>
              <w:rPr>
                <w:sz w:val="22"/>
              </w:rPr>
            </w:pPr>
            <w:r w:rsidRPr="00F16920">
              <w:rPr>
                <w:color w:val="262626"/>
                <w:sz w:val="22"/>
              </w:rPr>
              <w:t>Fabaceae</w:t>
            </w:r>
          </w:p>
        </w:tc>
        <w:tc>
          <w:tcPr>
            <w:tcW w:w="2448" w:type="dxa"/>
            <w:tcBorders>
              <w:top w:val="nil"/>
              <w:left w:val="nil"/>
              <w:bottom w:val="nil"/>
              <w:right w:val="nil"/>
            </w:tcBorders>
            <w:vAlign w:val="center"/>
          </w:tcPr>
          <w:p w14:paraId="497CE39A" w14:textId="77777777" w:rsidR="002E3BEF" w:rsidRPr="00F16920" w:rsidRDefault="00E334AA" w:rsidP="00F16920">
            <w:pPr>
              <w:spacing w:after="17" w:line="240" w:lineRule="auto"/>
              <w:ind w:left="360" w:firstLine="0"/>
              <w:jc w:val="left"/>
              <w:rPr>
                <w:sz w:val="22"/>
              </w:rPr>
            </w:pPr>
            <w:proofErr w:type="spellStart"/>
            <w:r w:rsidRPr="00F16920">
              <w:rPr>
                <w:color w:val="262626"/>
                <w:sz w:val="22"/>
              </w:rPr>
              <w:t>Kukulkanin</w:t>
            </w:r>
            <w:proofErr w:type="spellEnd"/>
            <w:r w:rsidRPr="00F16920">
              <w:rPr>
                <w:color w:val="262626"/>
                <w:sz w:val="22"/>
              </w:rPr>
              <w:t xml:space="preserve"> A</w:t>
            </w:r>
          </w:p>
          <w:p w14:paraId="573473E9" w14:textId="77777777" w:rsidR="002E3BEF" w:rsidRPr="00F16920" w:rsidRDefault="00E334AA" w:rsidP="00F16920">
            <w:pPr>
              <w:spacing w:after="0" w:line="240" w:lineRule="auto"/>
              <w:ind w:left="367" w:firstLine="0"/>
              <w:jc w:val="left"/>
              <w:rPr>
                <w:sz w:val="22"/>
              </w:rPr>
            </w:pPr>
            <w:proofErr w:type="spellStart"/>
            <w:r w:rsidRPr="00F16920">
              <w:rPr>
                <w:color w:val="262626"/>
                <w:sz w:val="22"/>
              </w:rPr>
              <w:t>Kukulkanin</w:t>
            </w:r>
            <w:proofErr w:type="spellEnd"/>
            <w:r w:rsidRPr="00F16920">
              <w:rPr>
                <w:color w:val="262626"/>
                <w:sz w:val="22"/>
              </w:rPr>
              <w:t xml:space="preserve"> B</w:t>
            </w:r>
          </w:p>
        </w:tc>
        <w:tc>
          <w:tcPr>
            <w:tcW w:w="1839" w:type="dxa"/>
            <w:tcBorders>
              <w:top w:val="nil"/>
              <w:left w:val="nil"/>
              <w:bottom w:val="nil"/>
              <w:right w:val="nil"/>
            </w:tcBorders>
            <w:vAlign w:val="center"/>
          </w:tcPr>
          <w:p w14:paraId="124F8E8F" w14:textId="759558C7" w:rsidR="002E3BEF" w:rsidRPr="00F16920" w:rsidRDefault="00E334AA" w:rsidP="00F16920">
            <w:pPr>
              <w:spacing w:after="0" w:line="240" w:lineRule="auto"/>
              <w:ind w:left="322" w:firstLine="0"/>
              <w:jc w:val="left"/>
              <w:rPr>
                <w:sz w:val="22"/>
              </w:rPr>
            </w:pPr>
            <w:r w:rsidRPr="00F16920">
              <w:rPr>
                <w:color w:val="262626"/>
                <w:sz w:val="22"/>
              </w:rPr>
              <w:t>HCT15</w:t>
            </w:r>
            <w:r w:rsidR="00FC6793">
              <w:rPr>
                <w:color w:val="262626"/>
                <w:sz w:val="22"/>
              </w:rPr>
              <w:fldChar w:fldCharType="begin"/>
            </w:r>
            <w:r w:rsidR="003D3540">
              <w:rPr>
                <w:color w:val="262626"/>
                <w:sz w:val="22"/>
              </w:rPr>
              <w:instrText xml:space="preserve"> ADDIN ZOTERO_ITEM CSL_CITATION {"citationID":"cRzgF7Tw","properties":{"formattedCitation":"[6]","plainCitation":"[6]","noteIndex":0},"citationItems":[{"id":825,"uris":["http://zotero.org/users/12211350/items/KEJXKIXE"],"itemData":{"id":825,"type":"article-journal","abstract":"Seven new chalcones, lanceolein A–G (compounds 5 and 7–12), as well as five known chalcones (1–4 and 6), were isolated from the methanolic extract of Coreopsis lanceolata flowers. The chemical structures of 5 and 7–12 were determined on the basis of spectroscopic data interpretation. All compounds inhibited the production of nitrite oxide (NO) induced by LPS in RAW264.7 macrophage cells. Also, compounds 1–6 showed moderated cytotoxicity against human colon cancer cell lines, while compounds 7–12 hardly showed the cytotoxicity. Especially, compounds 2, 5, and 6 exhibited a little higher cytotoxicity on HCT15 cells, with IC50 values of 43.7 ± 2.17 μM, 35.6 ± 0.24 μM, and 47.9 ± 1.18 μM, respectively. In the Tali assay, compounds 2 and 5 increased the numeral of apoptotic cells. These compounds also significantly promoted the expression of apoptotic proteins including PARP and caspase-3.","container-title":"Bioorganic Chemistry","DOI":"10.1016/j.bioorg.2019.01.003","ISSN":"0045-2068","journalAbbreviation":"Bioorganic Chemistry","page":"274-281","source":"ScienceDirect","title":"Lanceoleins A–G, hydroxychalcones, from the flowers of Coreopsis lanceolata and their chemopreventive effects against human colon cancer cells","volume":"85","author":[{"family":"Kim","given":"Hyoung-Geun"},{"family":"Oh","given":"Hyun-Ji"},{"family":"Ko","given":"Jung-Hwan"},{"family":"Song","given":"Hae Seong"},{"family":"Lee","given":"Yeong-Geun"},{"family":"Kang","given":"Se Chan"},{"family":"Lee","given":"Dae Young"},{"family":"Baek","given":"Nam-In"}],"issued":{"date-parts":[["2019",4,1]]}}}],"schema":"https://github.com/citation-style-language/schema/raw/master/csl-citation.json"} </w:instrText>
            </w:r>
            <w:r w:rsidR="00FC6793">
              <w:rPr>
                <w:color w:val="262626"/>
                <w:sz w:val="22"/>
              </w:rPr>
              <w:fldChar w:fldCharType="separate"/>
            </w:r>
            <w:r w:rsidR="003D3540" w:rsidRPr="003D3540">
              <w:rPr>
                <w:sz w:val="22"/>
              </w:rPr>
              <w:t>[6]</w:t>
            </w:r>
            <w:r w:rsidR="00FC6793">
              <w:rPr>
                <w:color w:val="262626"/>
                <w:sz w:val="22"/>
              </w:rPr>
              <w:fldChar w:fldCharType="end"/>
            </w:r>
          </w:p>
        </w:tc>
      </w:tr>
      <w:tr w:rsidR="002E3BEF" w:rsidRPr="00F16920" w14:paraId="1FB6F930" w14:textId="77777777" w:rsidTr="00F16920">
        <w:trPr>
          <w:trHeight w:val="20"/>
        </w:trPr>
        <w:tc>
          <w:tcPr>
            <w:tcW w:w="1128" w:type="dxa"/>
            <w:tcBorders>
              <w:top w:val="nil"/>
              <w:left w:val="nil"/>
              <w:bottom w:val="nil"/>
              <w:right w:val="nil"/>
            </w:tcBorders>
            <w:vAlign w:val="center"/>
          </w:tcPr>
          <w:p w14:paraId="170E92C1" w14:textId="77777777" w:rsidR="002E3BEF" w:rsidRPr="00F16920" w:rsidRDefault="00E334AA" w:rsidP="00F16920">
            <w:pPr>
              <w:spacing w:after="0" w:line="240" w:lineRule="auto"/>
              <w:ind w:left="416" w:firstLine="0"/>
              <w:jc w:val="left"/>
              <w:rPr>
                <w:sz w:val="22"/>
              </w:rPr>
            </w:pPr>
            <w:r w:rsidRPr="00F16920">
              <w:rPr>
                <w:color w:val="262626"/>
                <w:sz w:val="22"/>
              </w:rPr>
              <w:t>4</w:t>
            </w:r>
          </w:p>
        </w:tc>
        <w:tc>
          <w:tcPr>
            <w:tcW w:w="1926" w:type="dxa"/>
            <w:tcBorders>
              <w:top w:val="nil"/>
              <w:left w:val="nil"/>
              <w:bottom w:val="nil"/>
              <w:right w:val="nil"/>
            </w:tcBorders>
            <w:vAlign w:val="center"/>
          </w:tcPr>
          <w:p w14:paraId="2520AD56" w14:textId="77777777" w:rsidR="002E3BEF" w:rsidRPr="00F16920" w:rsidRDefault="00E334AA" w:rsidP="00F16920">
            <w:pPr>
              <w:spacing w:after="0" w:line="240" w:lineRule="auto"/>
              <w:ind w:left="330" w:hanging="28"/>
              <w:jc w:val="left"/>
              <w:rPr>
                <w:sz w:val="22"/>
              </w:rPr>
            </w:pPr>
            <w:proofErr w:type="spellStart"/>
            <w:r w:rsidRPr="00F16920">
              <w:rPr>
                <w:i/>
                <w:color w:val="262626"/>
                <w:sz w:val="22"/>
              </w:rPr>
              <w:t>Polyalthia</w:t>
            </w:r>
            <w:proofErr w:type="spellEnd"/>
            <w:r w:rsidRPr="00F16920">
              <w:rPr>
                <w:i/>
                <w:color w:val="262626"/>
                <w:sz w:val="22"/>
              </w:rPr>
              <w:t xml:space="preserve"> </w:t>
            </w:r>
            <w:proofErr w:type="spellStart"/>
            <w:r w:rsidRPr="00F16920">
              <w:rPr>
                <w:i/>
                <w:color w:val="262626"/>
                <w:sz w:val="22"/>
              </w:rPr>
              <w:t>cauliflora</w:t>
            </w:r>
            <w:proofErr w:type="spellEnd"/>
          </w:p>
        </w:tc>
        <w:tc>
          <w:tcPr>
            <w:tcW w:w="1739" w:type="dxa"/>
            <w:tcBorders>
              <w:top w:val="nil"/>
              <w:left w:val="nil"/>
              <w:bottom w:val="nil"/>
              <w:right w:val="nil"/>
            </w:tcBorders>
            <w:vAlign w:val="center"/>
          </w:tcPr>
          <w:p w14:paraId="71A6910F" w14:textId="77777777" w:rsidR="002E3BEF" w:rsidRPr="00F16920" w:rsidRDefault="00E334AA" w:rsidP="00F16920">
            <w:pPr>
              <w:spacing w:after="0" w:line="240" w:lineRule="auto"/>
              <w:ind w:left="120" w:firstLine="0"/>
              <w:jc w:val="left"/>
              <w:rPr>
                <w:sz w:val="22"/>
              </w:rPr>
            </w:pPr>
            <w:r w:rsidRPr="00F16920">
              <w:rPr>
                <w:color w:val="262626"/>
                <w:sz w:val="22"/>
              </w:rPr>
              <w:t>Annonaceae</w:t>
            </w:r>
          </w:p>
        </w:tc>
        <w:tc>
          <w:tcPr>
            <w:tcW w:w="2448" w:type="dxa"/>
            <w:tcBorders>
              <w:top w:val="nil"/>
              <w:left w:val="nil"/>
              <w:bottom w:val="nil"/>
              <w:right w:val="nil"/>
            </w:tcBorders>
            <w:vAlign w:val="center"/>
          </w:tcPr>
          <w:p w14:paraId="1E17DDF8" w14:textId="77777777" w:rsidR="002E3BEF" w:rsidRPr="00F16920" w:rsidRDefault="00E334AA" w:rsidP="00F16920">
            <w:pPr>
              <w:spacing w:after="0" w:line="240" w:lineRule="auto"/>
              <w:ind w:left="618" w:hanging="328"/>
              <w:jc w:val="left"/>
              <w:rPr>
                <w:sz w:val="22"/>
              </w:rPr>
            </w:pPr>
            <w:r w:rsidRPr="00F16920">
              <w:rPr>
                <w:color w:val="262626"/>
                <w:sz w:val="22"/>
              </w:rPr>
              <w:t>2’,4’ dihydroxy chalcone</w:t>
            </w:r>
          </w:p>
          <w:p w14:paraId="14AB2DC4" w14:textId="77777777" w:rsidR="002E3BEF" w:rsidRPr="00F16920" w:rsidRDefault="00E334AA" w:rsidP="00F16920">
            <w:pPr>
              <w:spacing w:after="0" w:line="240" w:lineRule="auto"/>
              <w:ind w:left="168" w:hanging="38"/>
              <w:jc w:val="left"/>
              <w:rPr>
                <w:sz w:val="22"/>
              </w:rPr>
            </w:pPr>
            <w:r w:rsidRPr="00F16920">
              <w:rPr>
                <w:color w:val="262626"/>
                <w:sz w:val="22"/>
              </w:rPr>
              <w:t>2’,4’ dihydroxy, 3’ methoxy chalcone</w:t>
            </w:r>
          </w:p>
          <w:p w14:paraId="0607744D" w14:textId="77777777" w:rsidR="002E3BEF" w:rsidRPr="00F16920" w:rsidRDefault="00E334AA" w:rsidP="00F16920">
            <w:pPr>
              <w:spacing w:after="0" w:line="240" w:lineRule="auto"/>
              <w:ind w:left="483" w:firstLine="0"/>
              <w:jc w:val="left"/>
              <w:rPr>
                <w:sz w:val="22"/>
              </w:rPr>
            </w:pPr>
            <w:r w:rsidRPr="00F16920">
              <w:rPr>
                <w:color w:val="262626"/>
                <w:sz w:val="22"/>
              </w:rPr>
              <w:t>Liriodenine</w:t>
            </w:r>
          </w:p>
        </w:tc>
        <w:tc>
          <w:tcPr>
            <w:tcW w:w="1839" w:type="dxa"/>
            <w:tcBorders>
              <w:top w:val="nil"/>
              <w:left w:val="nil"/>
              <w:bottom w:val="nil"/>
              <w:right w:val="nil"/>
            </w:tcBorders>
            <w:vAlign w:val="center"/>
          </w:tcPr>
          <w:p w14:paraId="67055502" w14:textId="77777777" w:rsidR="002E3BEF" w:rsidRPr="00F16920" w:rsidRDefault="00E334AA" w:rsidP="00F16920">
            <w:pPr>
              <w:spacing w:after="17" w:line="240" w:lineRule="auto"/>
              <w:ind w:left="542" w:firstLine="0"/>
              <w:jc w:val="left"/>
              <w:rPr>
                <w:sz w:val="22"/>
              </w:rPr>
            </w:pPr>
            <w:r w:rsidRPr="00F16920">
              <w:rPr>
                <w:color w:val="262626"/>
                <w:sz w:val="22"/>
              </w:rPr>
              <w:t>HL60</w:t>
            </w:r>
          </w:p>
          <w:p w14:paraId="529B1FEB" w14:textId="77777777" w:rsidR="002E3BEF" w:rsidRPr="00F16920" w:rsidRDefault="00E334AA" w:rsidP="00F16920">
            <w:pPr>
              <w:spacing w:after="17" w:line="240" w:lineRule="auto"/>
              <w:ind w:left="555" w:firstLine="0"/>
              <w:jc w:val="left"/>
              <w:rPr>
                <w:sz w:val="22"/>
              </w:rPr>
            </w:pPr>
            <w:r w:rsidRPr="00F16920">
              <w:rPr>
                <w:color w:val="262626"/>
                <w:sz w:val="22"/>
              </w:rPr>
              <w:t>HeLa</w:t>
            </w:r>
          </w:p>
          <w:p w14:paraId="24244D52" w14:textId="56CCA616" w:rsidR="002E3BEF" w:rsidRPr="00F16920" w:rsidRDefault="00E334AA" w:rsidP="00F16920">
            <w:pPr>
              <w:spacing w:after="0" w:line="240" w:lineRule="auto"/>
              <w:ind w:left="329" w:firstLine="0"/>
              <w:jc w:val="left"/>
              <w:rPr>
                <w:sz w:val="22"/>
              </w:rPr>
            </w:pPr>
            <w:r w:rsidRPr="00F16920">
              <w:rPr>
                <w:color w:val="262626"/>
                <w:sz w:val="22"/>
              </w:rPr>
              <w:t>MCF-7</w:t>
            </w:r>
            <w:r w:rsidR="003D3540">
              <w:rPr>
                <w:color w:val="262626"/>
                <w:sz w:val="22"/>
              </w:rPr>
              <w:fldChar w:fldCharType="begin"/>
            </w:r>
            <w:r w:rsidR="003D3540">
              <w:rPr>
                <w:color w:val="262626"/>
                <w:sz w:val="22"/>
              </w:rPr>
              <w:instrText xml:space="preserve"> ADDIN ZOTERO_ITEM CSL_CITATION {"citationID":"LGG6Wn5j","properties":{"formattedCitation":"[7]","plainCitation":"[7]","noteIndex":0},"citationItems":[{"id":149,"uris":["http://zotero.org/users/12211350/items/AS6FPD9A"],"itemData":{"id":149,"type":"article-journal","language":"en","source":"Zotero","title":"Flavonoid Analogues Isolated from the Stem Bark of Malaysian Polyalthia Cauliflora VAR. Cauliflora (Annonaceae) with Anticancer Properties","author":[{"family":"Ghani","given":"Nurunajah Ab"},{"family":"Ahmat","given":"Norizan"},{"family":"Ismail","given":"Nor Hadiani"},{"family":"Alias","given":"Asmah"},{"family":"Khairunissa","given":"Nik"},{"family":"Zawawi","given":"Nik Abdullah"},{"family":"Sulaiman","given":"Siti Khadijah"}]}}],"schema":"https://github.com/citation-style-language/schema/raw/master/csl-citation.json"} </w:instrText>
            </w:r>
            <w:r w:rsidR="003D3540">
              <w:rPr>
                <w:color w:val="262626"/>
                <w:sz w:val="22"/>
              </w:rPr>
              <w:fldChar w:fldCharType="separate"/>
            </w:r>
            <w:r w:rsidR="003D3540" w:rsidRPr="003D3540">
              <w:rPr>
                <w:sz w:val="22"/>
              </w:rPr>
              <w:t>[7]</w:t>
            </w:r>
            <w:r w:rsidR="003D3540">
              <w:rPr>
                <w:color w:val="262626"/>
                <w:sz w:val="22"/>
              </w:rPr>
              <w:fldChar w:fldCharType="end"/>
            </w:r>
          </w:p>
        </w:tc>
      </w:tr>
      <w:tr w:rsidR="002E3BEF" w:rsidRPr="00F16920" w14:paraId="3DF67132" w14:textId="77777777" w:rsidTr="00F16920">
        <w:trPr>
          <w:trHeight w:val="20"/>
        </w:trPr>
        <w:tc>
          <w:tcPr>
            <w:tcW w:w="1128" w:type="dxa"/>
            <w:tcBorders>
              <w:top w:val="nil"/>
              <w:left w:val="nil"/>
              <w:bottom w:val="nil"/>
              <w:right w:val="nil"/>
            </w:tcBorders>
            <w:vAlign w:val="center"/>
          </w:tcPr>
          <w:p w14:paraId="49827B55" w14:textId="77777777" w:rsidR="002E3BEF" w:rsidRPr="00F16920" w:rsidRDefault="00E334AA" w:rsidP="00F16920">
            <w:pPr>
              <w:spacing w:after="0" w:line="240" w:lineRule="auto"/>
              <w:ind w:left="416" w:firstLine="0"/>
              <w:jc w:val="left"/>
              <w:rPr>
                <w:sz w:val="22"/>
              </w:rPr>
            </w:pPr>
            <w:r w:rsidRPr="00F16920">
              <w:rPr>
                <w:color w:val="262626"/>
                <w:sz w:val="22"/>
              </w:rPr>
              <w:t>5</w:t>
            </w:r>
          </w:p>
        </w:tc>
        <w:tc>
          <w:tcPr>
            <w:tcW w:w="1926" w:type="dxa"/>
            <w:tcBorders>
              <w:top w:val="nil"/>
              <w:left w:val="nil"/>
              <w:bottom w:val="nil"/>
              <w:right w:val="nil"/>
            </w:tcBorders>
            <w:vAlign w:val="center"/>
          </w:tcPr>
          <w:p w14:paraId="2DC23E00" w14:textId="77777777" w:rsidR="002E3BEF" w:rsidRPr="00F16920" w:rsidRDefault="00E334AA" w:rsidP="00F16920">
            <w:pPr>
              <w:spacing w:after="0" w:line="240" w:lineRule="auto"/>
              <w:ind w:left="123" w:firstLine="125"/>
              <w:jc w:val="left"/>
              <w:rPr>
                <w:sz w:val="22"/>
              </w:rPr>
            </w:pPr>
            <w:proofErr w:type="spellStart"/>
            <w:r w:rsidRPr="00F16920">
              <w:rPr>
                <w:i/>
                <w:color w:val="262626"/>
                <w:sz w:val="22"/>
              </w:rPr>
              <w:t>Fissistigma</w:t>
            </w:r>
            <w:proofErr w:type="spellEnd"/>
            <w:r w:rsidRPr="00F16920">
              <w:rPr>
                <w:i/>
                <w:color w:val="262626"/>
                <w:sz w:val="22"/>
              </w:rPr>
              <w:t xml:space="preserve"> </w:t>
            </w:r>
            <w:proofErr w:type="spellStart"/>
            <w:r w:rsidRPr="00F16920">
              <w:rPr>
                <w:i/>
                <w:color w:val="262626"/>
                <w:sz w:val="22"/>
              </w:rPr>
              <w:t>launoginosum</w:t>
            </w:r>
            <w:proofErr w:type="spellEnd"/>
          </w:p>
        </w:tc>
        <w:tc>
          <w:tcPr>
            <w:tcW w:w="1739" w:type="dxa"/>
            <w:tcBorders>
              <w:top w:val="nil"/>
              <w:left w:val="nil"/>
              <w:bottom w:val="nil"/>
              <w:right w:val="nil"/>
            </w:tcBorders>
            <w:vAlign w:val="center"/>
          </w:tcPr>
          <w:p w14:paraId="0FD162D7" w14:textId="77777777" w:rsidR="002E3BEF" w:rsidRPr="00F16920" w:rsidRDefault="00E334AA" w:rsidP="00F16920">
            <w:pPr>
              <w:spacing w:after="0" w:line="240" w:lineRule="auto"/>
              <w:ind w:left="120" w:firstLine="0"/>
              <w:jc w:val="left"/>
              <w:rPr>
                <w:sz w:val="22"/>
              </w:rPr>
            </w:pPr>
            <w:r w:rsidRPr="00F16920">
              <w:rPr>
                <w:color w:val="262626"/>
                <w:sz w:val="22"/>
              </w:rPr>
              <w:t>Annonaceae</w:t>
            </w:r>
          </w:p>
        </w:tc>
        <w:tc>
          <w:tcPr>
            <w:tcW w:w="2448" w:type="dxa"/>
            <w:tcBorders>
              <w:top w:val="nil"/>
              <w:left w:val="nil"/>
              <w:bottom w:val="nil"/>
              <w:right w:val="nil"/>
            </w:tcBorders>
            <w:vAlign w:val="center"/>
          </w:tcPr>
          <w:p w14:paraId="6EC9879A" w14:textId="77777777" w:rsidR="002E3BEF" w:rsidRPr="00F16920" w:rsidRDefault="00E334AA" w:rsidP="00F16920">
            <w:pPr>
              <w:spacing w:after="17" w:line="240" w:lineRule="auto"/>
              <w:ind w:left="643" w:firstLine="0"/>
              <w:jc w:val="left"/>
              <w:rPr>
                <w:sz w:val="22"/>
              </w:rPr>
            </w:pPr>
            <w:proofErr w:type="spellStart"/>
            <w:r w:rsidRPr="00F16920">
              <w:rPr>
                <w:color w:val="262626"/>
                <w:sz w:val="22"/>
              </w:rPr>
              <w:t>Fissistin</w:t>
            </w:r>
            <w:proofErr w:type="spellEnd"/>
          </w:p>
          <w:p w14:paraId="4464134F" w14:textId="77777777" w:rsidR="002E3BEF" w:rsidRPr="00F16920" w:rsidRDefault="00E334AA" w:rsidP="00F16920">
            <w:pPr>
              <w:spacing w:after="17" w:line="240" w:lineRule="auto"/>
              <w:ind w:left="523" w:firstLine="0"/>
              <w:jc w:val="left"/>
              <w:rPr>
                <w:sz w:val="22"/>
              </w:rPr>
            </w:pPr>
            <w:proofErr w:type="spellStart"/>
            <w:r w:rsidRPr="00F16920">
              <w:rPr>
                <w:color w:val="262626"/>
                <w:sz w:val="22"/>
              </w:rPr>
              <w:t>Isofissistin</w:t>
            </w:r>
            <w:proofErr w:type="spellEnd"/>
          </w:p>
          <w:p w14:paraId="4E459AFC" w14:textId="77777777" w:rsidR="002E3BEF" w:rsidRPr="00F16920" w:rsidRDefault="00E334AA" w:rsidP="00F16920">
            <w:pPr>
              <w:spacing w:after="0" w:line="240" w:lineRule="auto"/>
              <w:ind w:left="683" w:firstLine="0"/>
              <w:jc w:val="left"/>
              <w:rPr>
                <w:sz w:val="22"/>
              </w:rPr>
            </w:pPr>
            <w:proofErr w:type="spellStart"/>
            <w:r w:rsidRPr="00F16920">
              <w:rPr>
                <w:color w:val="262626"/>
                <w:sz w:val="22"/>
              </w:rPr>
              <w:t>Pedicin</w:t>
            </w:r>
            <w:proofErr w:type="spellEnd"/>
          </w:p>
        </w:tc>
        <w:tc>
          <w:tcPr>
            <w:tcW w:w="1839" w:type="dxa"/>
            <w:tcBorders>
              <w:top w:val="nil"/>
              <w:left w:val="nil"/>
              <w:bottom w:val="nil"/>
              <w:right w:val="nil"/>
            </w:tcBorders>
            <w:vAlign w:val="center"/>
          </w:tcPr>
          <w:p w14:paraId="5F5794DB" w14:textId="3EB4AB15" w:rsidR="002E3BEF" w:rsidRPr="00F16920" w:rsidRDefault="00E334AA" w:rsidP="00F16920">
            <w:pPr>
              <w:spacing w:after="0" w:line="240" w:lineRule="auto"/>
              <w:ind w:left="265" w:firstLine="0"/>
              <w:jc w:val="left"/>
              <w:rPr>
                <w:sz w:val="22"/>
              </w:rPr>
            </w:pPr>
            <w:r w:rsidRPr="00F16920">
              <w:rPr>
                <w:color w:val="262626"/>
                <w:sz w:val="22"/>
              </w:rPr>
              <w:t>KB cells</w:t>
            </w:r>
            <w:r w:rsidR="005A4479">
              <w:rPr>
                <w:color w:val="262626"/>
                <w:sz w:val="22"/>
              </w:rPr>
              <w:t xml:space="preserve"> </w:t>
            </w:r>
            <w:r w:rsidR="003D3540">
              <w:rPr>
                <w:color w:val="262626"/>
                <w:sz w:val="22"/>
              </w:rPr>
              <w:fldChar w:fldCharType="begin"/>
            </w:r>
            <w:r w:rsidR="003D3540">
              <w:rPr>
                <w:color w:val="262626"/>
                <w:sz w:val="22"/>
              </w:rPr>
              <w:instrText xml:space="preserve"> ADDIN ZOTERO_ITEM CSL_CITATION {"citationID":"nm6nxnKR","properties":{"formattedCitation":"[8]","plainCitation":"[8]","noteIndex":0},"citationItems":[{"id":150,"uris":["http://zotero.org/users/12211350/items/EA6TZG6Q"],"itemData":{"id":150,"type":"webpage","container-title":"ACS Publications","language":"EN","note":"archive_location: world\npublisher: American Chemical Society\nDOI: 10.1021/np50122a002","title":"An Antimitotic and Cyctotoxic Chalcone from Fissistigma lanuginosum","URL":"https://pubs.acs.org/doi/pdf/10.1021/np50122a002","author":[{"family":"Alias","given":"Yatimah"},{"family":"Awang","given":"Khalijah"},{"family":"Hadi","given":"A. Hamid A."},{"family":"Thoison","given":"Odile"},{"family":"Sévenet","given":"Thierry"},{"family":"Païs","given":"Mary"}],"accessed":{"date-parts":[["2023",8,31]]},"issued":{"date-parts":[["2004",7,1]]}}}],"schema":"https://github.com/citation-style-language/schema/raw/master/csl-citation.json"} </w:instrText>
            </w:r>
            <w:r w:rsidR="003D3540">
              <w:rPr>
                <w:color w:val="262626"/>
                <w:sz w:val="22"/>
              </w:rPr>
              <w:fldChar w:fldCharType="separate"/>
            </w:r>
            <w:r w:rsidR="003D3540" w:rsidRPr="003D3540">
              <w:rPr>
                <w:sz w:val="22"/>
              </w:rPr>
              <w:t>[8]</w:t>
            </w:r>
            <w:r w:rsidR="003D3540">
              <w:rPr>
                <w:color w:val="262626"/>
                <w:sz w:val="22"/>
              </w:rPr>
              <w:fldChar w:fldCharType="end"/>
            </w:r>
          </w:p>
        </w:tc>
      </w:tr>
      <w:tr w:rsidR="002E3BEF" w:rsidRPr="00F16920" w14:paraId="7C466AD1" w14:textId="77777777" w:rsidTr="00F16920">
        <w:trPr>
          <w:trHeight w:val="20"/>
        </w:trPr>
        <w:tc>
          <w:tcPr>
            <w:tcW w:w="1128" w:type="dxa"/>
            <w:tcBorders>
              <w:top w:val="nil"/>
              <w:left w:val="nil"/>
              <w:bottom w:val="nil"/>
              <w:right w:val="nil"/>
            </w:tcBorders>
            <w:vAlign w:val="center"/>
          </w:tcPr>
          <w:p w14:paraId="32616AA0" w14:textId="77777777" w:rsidR="002E3BEF" w:rsidRPr="00F16920" w:rsidRDefault="00E334AA" w:rsidP="00F16920">
            <w:pPr>
              <w:spacing w:after="0" w:line="240" w:lineRule="auto"/>
              <w:ind w:left="416" w:firstLine="0"/>
              <w:jc w:val="left"/>
              <w:rPr>
                <w:sz w:val="22"/>
              </w:rPr>
            </w:pPr>
            <w:r w:rsidRPr="00F16920">
              <w:rPr>
                <w:color w:val="262626"/>
                <w:sz w:val="22"/>
              </w:rPr>
              <w:t>6</w:t>
            </w:r>
          </w:p>
        </w:tc>
        <w:tc>
          <w:tcPr>
            <w:tcW w:w="1926" w:type="dxa"/>
            <w:tcBorders>
              <w:top w:val="nil"/>
              <w:left w:val="nil"/>
              <w:bottom w:val="nil"/>
              <w:right w:val="nil"/>
            </w:tcBorders>
            <w:vAlign w:val="center"/>
          </w:tcPr>
          <w:p w14:paraId="5E443F56" w14:textId="77777777" w:rsidR="002E3BEF" w:rsidRPr="00F16920" w:rsidRDefault="00E334AA" w:rsidP="00F16920">
            <w:pPr>
              <w:spacing w:after="0" w:line="240" w:lineRule="auto"/>
              <w:ind w:left="145" w:firstLine="0"/>
              <w:jc w:val="left"/>
              <w:rPr>
                <w:sz w:val="22"/>
              </w:rPr>
            </w:pPr>
            <w:proofErr w:type="spellStart"/>
            <w:r w:rsidRPr="00F16920">
              <w:rPr>
                <w:i/>
                <w:color w:val="262626"/>
                <w:sz w:val="22"/>
              </w:rPr>
              <w:t>Uvaria</w:t>
            </w:r>
            <w:proofErr w:type="spellEnd"/>
            <w:r w:rsidRPr="00F16920">
              <w:rPr>
                <w:i/>
                <w:color w:val="262626"/>
                <w:sz w:val="22"/>
              </w:rPr>
              <w:t xml:space="preserve"> </w:t>
            </w:r>
            <w:proofErr w:type="spellStart"/>
            <w:r w:rsidRPr="00F16920">
              <w:rPr>
                <w:i/>
                <w:color w:val="262626"/>
                <w:sz w:val="22"/>
              </w:rPr>
              <w:t>dulcis</w:t>
            </w:r>
            <w:proofErr w:type="spellEnd"/>
          </w:p>
        </w:tc>
        <w:tc>
          <w:tcPr>
            <w:tcW w:w="1739" w:type="dxa"/>
            <w:tcBorders>
              <w:top w:val="nil"/>
              <w:left w:val="nil"/>
              <w:bottom w:val="nil"/>
              <w:right w:val="nil"/>
            </w:tcBorders>
            <w:vAlign w:val="center"/>
          </w:tcPr>
          <w:p w14:paraId="7B3E9D75" w14:textId="77777777" w:rsidR="002E3BEF" w:rsidRPr="00F16920" w:rsidRDefault="00E334AA" w:rsidP="00F16920">
            <w:pPr>
              <w:spacing w:after="0" w:line="240" w:lineRule="auto"/>
              <w:ind w:left="120" w:firstLine="0"/>
              <w:jc w:val="left"/>
              <w:rPr>
                <w:sz w:val="22"/>
              </w:rPr>
            </w:pPr>
            <w:r w:rsidRPr="00F16920">
              <w:rPr>
                <w:color w:val="262626"/>
                <w:sz w:val="22"/>
              </w:rPr>
              <w:t>Annonaceae</w:t>
            </w:r>
          </w:p>
        </w:tc>
        <w:tc>
          <w:tcPr>
            <w:tcW w:w="2448" w:type="dxa"/>
            <w:tcBorders>
              <w:top w:val="nil"/>
              <w:left w:val="nil"/>
              <w:bottom w:val="nil"/>
              <w:right w:val="nil"/>
            </w:tcBorders>
            <w:vAlign w:val="center"/>
          </w:tcPr>
          <w:p w14:paraId="2C2B7BD4" w14:textId="77777777" w:rsidR="002E3BEF" w:rsidRPr="00F16920" w:rsidRDefault="00E334AA" w:rsidP="00F16920">
            <w:pPr>
              <w:spacing w:after="0" w:line="240" w:lineRule="auto"/>
              <w:ind w:left="75" w:hanging="75"/>
              <w:jc w:val="left"/>
              <w:rPr>
                <w:sz w:val="22"/>
              </w:rPr>
            </w:pPr>
            <w:r w:rsidRPr="00F16920">
              <w:rPr>
                <w:color w:val="262626"/>
                <w:sz w:val="22"/>
              </w:rPr>
              <w:t>2’,3’ dihydroxy, 4’,6’ dimethoxy chalcone</w:t>
            </w:r>
          </w:p>
          <w:p w14:paraId="1B3A4444" w14:textId="77777777" w:rsidR="002E3BEF" w:rsidRPr="00F16920" w:rsidRDefault="00E334AA" w:rsidP="00F16920">
            <w:pPr>
              <w:spacing w:after="0" w:line="240" w:lineRule="auto"/>
              <w:ind w:left="245" w:firstLine="85"/>
              <w:jc w:val="left"/>
              <w:rPr>
                <w:sz w:val="22"/>
              </w:rPr>
            </w:pPr>
            <w:r w:rsidRPr="00F16920">
              <w:rPr>
                <w:color w:val="262626"/>
                <w:sz w:val="22"/>
              </w:rPr>
              <w:t>Corresponding dihydrochalcone</w:t>
            </w:r>
          </w:p>
        </w:tc>
        <w:tc>
          <w:tcPr>
            <w:tcW w:w="1839" w:type="dxa"/>
            <w:tcBorders>
              <w:top w:val="nil"/>
              <w:left w:val="nil"/>
              <w:bottom w:val="nil"/>
              <w:right w:val="nil"/>
            </w:tcBorders>
            <w:vAlign w:val="center"/>
          </w:tcPr>
          <w:p w14:paraId="2559ACC9" w14:textId="4EAE612A" w:rsidR="002E3BEF" w:rsidRPr="00F16920" w:rsidRDefault="00E334AA" w:rsidP="00F16920">
            <w:pPr>
              <w:spacing w:after="0" w:line="240" w:lineRule="auto"/>
              <w:ind w:left="86" w:firstLine="0"/>
              <w:jc w:val="left"/>
              <w:rPr>
                <w:sz w:val="22"/>
              </w:rPr>
            </w:pPr>
            <w:proofErr w:type="spellStart"/>
            <w:r w:rsidRPr="00F16920">
              <w:rPr>
                <w:color w:val="262626"/>
                <w:sz w:val="22"/>
              </w:rPr>
              <w:t>HaCaT</w:t>
            </w:r>
            <w:proofErr w:type="spellEnd"/>
            <w:r w:rsidRPr="00F16920">
              <w:rPr>
                <w:color w:val="262626"/>
                <w:sz w:val="22"/>
              </w:rPr>
              <w:t xml:space="preserve"> cells</w:t>
            </w:r>
            <w:r w:rsidR="005A4479">
              <w:rPr>
                <w:color w:val="262626"/>
                <w:sz w:val="22"/>
              </w:rPr>
              <w:t xml:space="preserve"> </w:t>
            </w:r>
            <w:r w:rsidR="003D3540">
              <w:rPr>
                <w:color w:val="262626"/>
                <w:sz w:val="22"/>
              </w:rPr>
              <w:fldChar w:fldCharType="begin"/>
            </w:r>
            <w:r w:rsidR="003D3540">
              <w:rPr>
                <w:color w:val="262626"/>
                <w:sz w:val="22"/>
              </w:rPr>
              <w:instrText xml:space="preserve"> ADDIN ZOTERO_ITEM CSL_CITATION {"citationID":"v0iFtjIi","properties":{"formattedCitation":"[9]","plainCitation":"[9]","noteIndex":0},"citationItems":[{"id":828,"uris":["http://zotero.org/users/12211350/items/FJ8Z34MT"],"itemData":{"id":828,"type":"article-journal","container-title":"Biological and Pharmaceutical Bulletin","DOI":"10.1248/bpb.b19-00618","ISSN":"0918-6158, 1347-5215","issue":"11","journalAbbreviation":"Biological &amp; Pharmaceutical Bulletin","language":"en","page":"1936-1941","source":"DOI.org (Crossref)","title":"Protective Effects of 2′,3′-Dihydroxy-4′,6′-dimethoxychalcone Derived from Green Perilla Leaves against UV Radiation-Induced Cell Injury in Human Cultured Keratinocytes","volume":"42","author":[{"family":"Takada-Takatori","given":"Yuki"},{"family":"Tomii","given":"Yuri"},{"family":"Takemasa","given":"Shota"},{"family":"Takeda","given":"Yuka"},{"family":"Izumi","given":"Yasuhiko"},{"family":"Akaike","given":"Akinori"},{"family":"Tsuchida","given":"Katsuharu"},{"family":"Kume","given":"Toshiaki"}],"issued":{"date-parts":[["2019",11,1]]}}}],"schema":"https://github.com/citation-style-language/schema/raw/master/csl-citation.json"} </w:instrText>
            </w:r>
            <w:r w:rsidR="003D3540">
              <w:rPr>
                <w:color w:val="262626"/>
                <w:sz w:val="22"/>
              </w:rPr>
              <w:fldChar w:fldCharType="separate"/>
            </w:r>
            <w:r w:rsidR="003D3540" w:rsidRPr="003D3540">
              <w:rPr>
                <w:sz w:val="22"/>
              </w:rPr>
              <w:t>[9]</w:t>
            </w:r>
            <w:r w:rsidR="003D3540">
              <w:rPr>
                <w:color w:val="262626"/>
                <w:sz w:val="22"/>
              </w:rPr>
              <w:fldChar w:fldCharType="end"/>
            </w:r>
          </w:p>
        </w:tc>
      </w:tr>
      <w:tr w:rsidR="002E3BEF" w:rsidRPr="00F16920" w14:paraId="27169D09" w14:textId="77777777" w:rsidTr="00F16920">
        <w:trPr>
          <w:trHeight w:val="20"/>
        </w:trPr>
        <w:tc>
          <w:tcPr>
            <w:tcW w:w="1128" w:type="dxa"/>
            <w:tcBorders>
              <w:top w:val="nil"/>
              <w:left w:val="nil"/>
              <w:bottom w:val="nil"/>
              <w:right w:val="nil"/>
            </w:tcBorders>
            <w:vAlign w:val="center"/>
          </w:tcPr>
          <w:p w14:paraId="347CBEED" w14:textId="77777777" w:rsidR="002E3BEF" w:rsidRPr="00F16920" w:rsidRDefault="00E334AA" w:rsidP="00F16920">
            <w:pPr>
              <w:spacing w:after="0" w:line="240" w:lineRule="auto"/>
              <w:ind w:left="416" w:firstLine="0"/>
              <w:jc w:val="left"/>
              <w:rPr>
                <w:sz w:val="22"/>
              </w:rPr>
            </w:pPr>
            <w:r w:rsidRPr="00F16920">
              <w:rPr>
                <w:color w:val="262626"/>
                <w:sz w:val="22"/>
              </w:rPr>
              <w:t>7</w:t>
            </w:r>
          </w:p>
        </w:tc>
        <w:tc>
          <w:tcPr>
            <w:tcW w:w="1926" w:type="dxa"/>
            <w:tcBorders>
              <w:top w:val="nil"/>
              <w:left w:val="nil"/>
              <w:bottom w:val="nil"/>
              <w:right w:val="nil"/>
            </w:tcBorders>
            <w:vAlign w:val="center"/>
          </w:tcPr>
          <w:p w14:paraId="30B54C43" w14:textId="77777777" w:rsidR="002E3BEF" w:rsidRPr="00F16920" w:rsidRDefault="00E334AA" w:rsidP="00F16920">
            <w:pPr>
              <w:spacing w:after="0" w:line="240" w:lineRule="auto"/>
              <w:ind w:left="0" w:firstLine="409"/>
              <w:jc w:val="left"/>
              <w:rPr>
                <w:sz w:val="22"/>
              </w:rPr>
            </w:pPr>
            <w:proofErr w:type="spellStart"/>
            <w:r w:rsidRPr="00F16920">
              <w:rPr>
                <w:i/>
                <w:color w:val="262626"/>
                <w:sz w:val="22"/>
              </w:rPr>
              <w:t>Bridelia</w:t>
            </w:r>
            <w:proofErr w:type="spellEnd"/>
            <w:r w:rsidRPr="00F16920">
              <w:rPr>
                <w:i/>
                <w:color w:val="262626"/>
                <w:sz w:val="22"/>
              </w:rPr>
              <w:t xml:space="preserve"> </w:t>
            </w:r>
            <w:proofErr w:type="spellStart"/>
            <w:r w:rsidRPr="00F16920">
              <w:rPr>
                <w:i/>
                <w:color w:val="262626"/>
                <w:sz w:val="22"/>
              </w:rPr>
              <w:t>ferruginea</w:t>
            </w:r>
            <w:proofErr w:type="spellEnd"/>
            <w:r w:rsidRPr="00F16920">
              <w:rPr>
                <w:i/>
                <w:color w:val="262626"/>
                <w:sz w:val="22"/>
              </w:rPr>
              <w:t xml:space="preserve"> </w:t>
            </w:r>
            <w:proofErr w:type="spellStart"/>
            <w:r w:rsidRPr="00F16920">
              <w:rPr>
                <w:i/>
                <w:color w:val="262626"/>
                <w:sz w:val="22"/>
              </w:rPr>
              <w:t>benth</w:t>
            </w:r>
            <w:proofErr w:type="spellEnd"/>
          </w:p>
        </w:tc>
        <w:tc>
          <w:tcPr>
            <w:tcW w:w="1739" w:type="dxa"/>
            <w:tcBorders>
              <w:top w:val="nil"/>
              <w:left w:val="nil"/>
              <w:bottom w:val="nil"/>
              <w:right w:val="nil"/>
            </w:tcBorders>
            <w:vAlign w:val="center"/>
          </w:tcPr>
          <w:p w14:paraId="363B68BA" w14:textId="77777777" w:rsidR="002E3BEF" w:rsidRPr="00F16920" w:rsidRDefault="00E334AA" w:rsidP="00F16920">
            <w:pPr>
              <w:spacing w:after="0" w:line="240" w:lineRule="auto"/>
              <w:ind w:left="0" w:firstLine="0"/>
              <w:jc w:val="left"/>
              <w:rPr>
                <w:sz w:val="22"/>
              </w:rPr>
            </w:pPr>
            <w:proofErr w:type="spellStart"/>
            <w:r w:rsidRPr="00F16920">
              <w:rPr>
                <w:color w:val="262626"/>
                <w:sz w:val="22"/>
              </w:rPr>
              <w:t>Euphorbiaceae</w:t>
            </w:r>
            <w:proofErr w:type="spellEnd"/>
          </w:p>
        </w:tc>
        <w:tc>
          <w:tcPr>
            <w:tcW w:w="2448" w:type="dxa"/>
            <w:tcBorders>
              <w:top w:val="nil"/>
              <w:left w:val="nil"/>
              <w:bottom w:val="nil"/>
              <w:right w:val="nil"/>
            </w:tcBorders>
            <w:vAlign w:val="center"/>
          </w:tcPr>
          <w:p w14:paraId="202D7EDD" w14:textId="77777777" w:rsidR="002E3BEF" w:rsidRPr="00F16920" w:rsidRDefault="00E334AA" w:rsidP="00F16920">
            <w:pPr>
              <w:spacing w:after="0" w:line="240" w:lineRule="auto"/>
              <w:ind w:left="255" w:hanging="125"/>
              <w:jc w:val="left"/>
              <w:rPr>
                <w:sz w:val="22"/>
              </w:rPr>
            </w:pPr>
            <w:r w:rsidRPr="00F16920">
              <w:rPr>
                <w:color w:val="262626"/>
                <w:sz w:val="22"/>
              </w:rPr>
              <w:t xml:space="preserve">6’,4’ </w:t>
            </w:r>
            <w:proofErr w:type="spellStart"/>
            <w:r w:rsidRPr="00F16920">
              <w:rPr>
                <w:color w:val="262626"/>
                <w:sz w:val="22"/>
              </w:rPr>
              <w:t>dihydroxy</w:t>
            </w:r>
            <w:proofErr w:type="spellEnd"/>
            <w:r w:rsidRPr="00F16920">
              <w:rPr>
                <w:color w:val="262626"/>
                <w:sz w:val="22"/>
              </w:rPr>
              <w:t xml:space="preserve">, 3’ </w:t>
            </w:r>
            <w:proofErr w:type="spellStart"/>
            <w:r w:rsidRPr="00F16920">
              <w:rPr>
                <w:color w:val="262626"/>
                <w:sz w:val="22"/>
              </w:rPr>
              <w:t>propen</w:t>
            </w:r>
            <w:proofErr w:type="spellEnd"/>
            <w:r w:rsidRPr="00F16920">
              <w:rPr>
                <w:color w:val="262626"/>
                <w:sz w:val="22"/>
              </w:rPr>
              <w:t xml:space="preserve"> </w:t>
            </w:r>
            <w:proofErr w:type="spellStart"/>
            <w:r w:rsidRPr="00F16920">
              <w:rPr>
                <w:color w:val="262626"/>
                <w:sz w:val="22"/>
              </w:rPr>
              <w:t>chalcone</w:t>
            </w:r>
            <w:proofErr w:type="spellEnd"/>
          </w:p>
        </w:tc>
        <w:tc>
          <w:tcPr>
            <w:tcW w:w="1839" w:type="dxa"/>
            <w:tcBorders>
              <w:top w:val="nil"/>
              <w:left w:val="nil"/>
              <w:bottom w:val="nil"/>
              <w:right w:val="nil"/>
            </w:tcBorders>
            <w:vAlign w:val="center"/>
          </w:tcPr>
          <w:p w14:paraId="0C68AF38" w14:textId="5AA19CA7" w:rsidR="002E3BEF" w:rsidRPr="00F16920" w:rsidRDefault="00E334AA" w:rsidP="00F16920">
            <w:pPr>
              <w:spacing w:after="0" w:line="240" w:lineRule="auto"/>
              <w:ind w:left="308" w:firstLine="0"/>
              <w:jc w:val="left"/>
              <w:rPr>
                <w:sz w:val="22"/>
              </w:rPr>
            </w:pPr>
            <w:r w:rsidRPr="00F16920">
              <w:rPr>
                <w:color w:val="262626"/>
                <w:sz w:val="22"/>
              </w:rPr>
              <w:t>MCF7</w:t>
            </w:r>
            <w:r w:rsidR="003D3540">
              <w:rPr>
                <w:color w:val="262626"/>
                <w:sz w:val="22"/>
              </w:rPr>
              <w:fldChar w:fldCharType="begin"/>
            </w:r>
            <w:r w:rsidR="003D3540">
              <w:rPr>
                <w:color w:val="262626"/>
                <w:sz w:val="22"/>
              </w:rPr>
              <w:instrText xml:space="preserve"> ADDIN ZOTERO_ITEM CSL_CITATION {"citationID":"jKUP6RGz","properties":{"formattedCitation":"[10]","plainCitation":"[10]","noteIndex":0},"citationItems":[{"id":831,"uris":["http://zotero.org/users/12211350/items/PN6A4WLS"],"itemData":{"id":831,"type":"article-journal","container-title":"World Journal of Pharmacy and Pharmaceutical Sciences","issue":"07","language":"en","source":"Zotero","title":"IN VITRO EVALUATION OF HEMOLYTIC ACTIVITY AND CELL VIABILITY ASSAY OF HEXANOIC EXTRACTS OF BRIDELIA FERRUGINEA BENTH","volume":"4","author":[{"family":"Vinjamuri","given":"Saisha"},{"family":"Shanker","given":"Devyani"},{"family":"Ramesh","given":"Rao Shreesha"},{"family":"Nagarajan","given":"Shyamala"}]}}],"schema":"https://github.com/citation-style-language/schema/raw/master/csl-citation.json"} </w:instrText>
            </w:r>
            <w:r w:rsidR="003D3540">
              <w:rPr>
                <w:color w:val="262626"/>
                <w:sz w:val="22"/>
              </w:rPr>
              <w:fldChar w:fldCharType="separate"/>
            </w:r>
            <w:r w:rsidR="003D3540" w:rsidRPr="003D3540">
              <w:rPr>
                <w:sz w:val="22"/>
              </w:rPr>
              <w:t>[10]</w:t>
            </w:r>
            <w:r w:rsidR="003D3540">
              <w:rPr>
                <w:color w:val="262626"/>
                <w:sz w:val="22"/>
              </w:rPr>
              <w:fldChar w:fldCharType="end"/>
            </w:r>
          </w:p>
        </w:tc>
      </w:tr>
      <w:tr w:rsidR="002E3BEF" w:rsidRPr="00F16920" w14:paraId="253EB4C9" w14:textId="77777777" w:rsidTr="00F16920">
        <w:trPr>
          <w:trHeight w:val="20"/>
        </w:trPr>
        <w:tc>
          <w:tcPr>
            <w:tcW w:w="1128" w:type="dxa"/>
            <w:tcBorders>
              <w:top w:val="nil"/>
              <w:left w:val="nil"/>
              <w:bottom w:val="nil"/>
              <w:right w:val="nil"/>
            </w:tcBorders>
            <w:vAlign w:val="center"/>
          </w:tcPr>
          <w:p w14:paraId="299323C2" w14:textId="77777777" w:rsidR="002E3BEF" w:rsidRPr="00F16920" w:rsidRDefault="00E334AA" w:rsidP="00F16920">
            <w:pPr>
              <w:spacing w:after="0" w:line="240" w:lineRule="auto"/>
              <w:ind w:left="416" w:firstLine="0"/>
              <w:jc w:val="left"/>
              <w:rPr>
                <w:sz w:val="22"/>
              </w:rPr>
            </w:pPr>
            <w:r w:rsidRPr="00F16920">
              <w:rPr>
                <w:color w:val="262626"/>
                <w:sz w:val="22"/>
              </w:rPr>
              <w:t>8</w:t>
            </w:r>
          </w:p>
        </w:tc>
        <w:tc>
          <w:tcPr>
            <w:tcW w:w="1926" w:type="dxa"/>
            <w:tcBorders>
              <w:top w:val="nil"/>
              <w:left w:val="nil"/>
              <w:bottom w:val="nil"/>
              <w:right w:val="nil"/>
            </w:tcBorders>
            <w:vAlign w:val="center"/>
          </w:tcPr>
          <w:p w14:paraId="0CCF99E1" w14:textId="77777777" w:rsidR="002E3BEF" w:rsidRPr="00F16920" w:rsidRDefault="00E334AA" w:rsidP="00F16920">
            <w:pPr>
              <w:spacing w:after="0" w:line="240" w:lineRule="auto"/>
              <w:ind w:left="250" w:firstLine="125"/>
              <w:jc w:val="left"/>
              <w:rPr>
                <w:sz w:val="22"/>
              </w:rPr>
            </w:pPr>
            <w:proofErr w:type="spellStart"/>
            <w:r w:rsidRPr="00F16920">
              <w:rPr>
                <w:i/>
                <w:color w:val="262626"/>
                <w:sz w:val="22"/>
              </w:rPr>
              <w:t>Mallotus</w:t>
            </w:r>
            <w:proofErr w:type="spellEnd"/>
            <w:r w:rsidRPr="00F16920">
              <w:rPr>
                <w:i/>
                <w:color w:val="262626"/>
                <w:sz w:val="22"/>
              </w:rPr>
              <w:t xml:space="preserve"> </w:t>
            </w:r>
            <w:proofErr w:type="spellStart"/>
            <w:r w:rsidRPr="00F16920">
              <w:rPr>
                <w:i/>
                <w:color w:val="262626"/>
                <w:sz w:val="22"/>
              </w:rPr>
              <w:t>phillipensis</w:t>
            </w:r>
            <w:proofErr w:type="spellEnd"/>
          </w:p>
        </w:tc>
        <w:tc>
          <w:tcPr>
            <w:tcW w:w="1739" w:type="dxa"/>
            <w:tcBorders>
              <w:top w:val="nil"/>
              <w:left w:val="nil"/>
              <w:bottom w:val="nil"/>
              <w:right w:val="nil"/>
            </w:tcBorders>
            <w:vAlign w:val="center"/>
          </w:tcPr>
          <w:p w14:paraId="134EFC65" w14:textId="77777777" w:rsidR="002E3BEF" w:rsidRPr="00F16920" w:rsidRDefault="00E334AA" w:rsidP="00F16920">
            <w:pPr>
              <w:spacing w:after="0" w:line="240" w:lineRule="auto"/>
              <w:ind w:left="0" w:firstLine="0"/>
              <w:jc w:val="left"/>
              <w:rPr>
                <w:sz w:val="22"/>
              </w:rPr>
            </w:pPr>
            <w:proofErr w:type="spellStart"/>
            <w:r w:rsidRPr="00F16920">
              <w:rPr>
                <w:color w:val="262626"/>
                <w:sz w:val="22"/>
              </w:rPr>
              <w:t>Euphorbiaceae</w:t>
            </w:r>
            <w:proofErr w:type="spellEnd"/>
          </w:p>
        </w:tc>
        <w:tc>
          <w:tcPr>
            <w:tcW w:w="2448" w:type="dxa"/>
            <w:tcBorders>
              <w:top w:val="nil"/>
              <w:left w:val="nil"/>
              <w:bottom w:val="nil"/>
              <w:right w:val="nil"/>
            </w:tcBorders>
            <w:vAlign w:val="center"/>
          </w:tcPr>
          <w:p w14:paraId="5835763F" w14:textId="77777777" w:rsidR="002E3BEF" w:rsidRPr="00F16920" w:rsidRDefault="00E334AA" w:rsidP="00F16920">
            <w:pPr>
              <w:spacing w:after="17" w:line="240" w:lineRule="auto"/>
              <w:ind w:left="97" w:firstLine="0"/>
              <w:jc w:val="left"/>
              <w:rPr>
                <w:sz w:val="22"/>
              </w:rPr>
            </w:pPr>
            <w:r w:rsidRPr="00F16920">
              <w:rPr>
                <w:color w:val="262626"/>
                <w:sz w:val="22"/>
              </w:rPr>
              <w:t>Kamala chalcone A</w:t>
            </w:r>
          </w:p>
          <w:p w14:paraId="16063AA3" w14:textId="77777777" w:rsidR="002E3BEF" w:rsidRPr="00F16920" w:rsidRDefault="00E334AA" w:rsidP="00F16920">
            <w:pPr>
              <w:spacing w:after="0" w:line="240" w:lineRule="auto"/>
              <w:ind w:left="104" w:firstLine="0"/>
              <w:jc w:val="left"/>
              <w:rPr>
                <w:sz w:val="22"/>
              </w:rPr>
            </w:pPr>
            <w:r w:rsidRPr="00F16920">
              <w:rPr>
                <w:color w:val="262626"/>
                <w:sz w:val="22"/>
              </w:rPr>
              <w:t>Kamala chalcone B</w:t>
            </w:r>
          </w:p>
        </w:tc>
        <w:tc>
          <w:tcPr>
            <w:tcW w:w="1839" w:type="dxa"/>
            <w:tcBorders>
              <w:top w:val="nil"/>
              <w:left w:val="nil"/>
              <w:bottom w:val="nil"/>
              <w:right w:val="nil"/>
            </w:tcBorders>
            <w:vAlign w:val="center"/>
          </w:tcPr>
          <w:p w14:paraId="08043A56" w14:textId="4C417FEE" w:rsidR="002E3BEF" w:rsidRPr="00F16920" w:rsidRDefault="00E334AA" w:rsidP="00F16920">
            <w:pPr>
              <w:spacing w:after="0" w:line="240" w:lineRule="auto"/>
              <w:ind w:left="295" w:firstLine="0"/>
              <w:jc w:val="left"/>
              <w:rPr>
                <w:sz w:val="22"/>
              </w:rPr>
            </w:pPr>
            <w:r w:rsidRPr="00F16920">
              <w:rPr>
                <w:color w:val="262626"/>
                <w:sz w:val="22"/>
              </w:rPr>
              <w:t>THP-1</w:t>
            </w:r>
            <w:r w:rsidR="003D3540">
              <w:rPr>
                <w:color w:val="262626"/>
                <w:sz w:val="22"/>
              </w:rPr>
              <w:fldChar w:fldCharType="begin"/>
            </w:r>
            <w:r w:rsidR="003D3540">
              <w:rPr>
                <w:color w:val="262626"/>
                <w:sz w:val="22"/>
              </w:rPr>
              <w:instrText xml:space="preserve"> ADDIN ZOTERO_ITEM CSL_CITATION {"citationID":"m1YfyyHs","properties":{"formattedCitation":"[11]","plainCitation":"[11]","noteIndex":0},"citationItems":[{"id":832,"uris":["http://zotero.org/users/12211350/items/4MG2L735"],"itemData":{"id":832,"type":"article-journal","abstract":"From the red coloured extract (Kamala) prepared through acetone extraction of the fresh whole uncrushed fruits of Mallotus philippinensis, one new dimeric chalcone (1) along with three known compounds 1-(5,7-dihydroxy-2,2,6-trimethyl-2H-1-benzopyran-8-yl)-3-phenyl-2-propen-1-one (2), rottlerin (3) and 4′-hydroxyrottlerin (4) were isolated. The structure of compound 1 was elucidated by 1D and 2D NMR analyses that included HSQC, HMBC, COSY and ROESY experiments along with the literature comparison. Compounds 1–4 were evaluated for antifungal activity against different human pathogenic yeasts and filamentous fungi. The antiproliferative activity of the compounds was evaluated against Thp-1 cell lines. Compounds 1 and 2 both exhibited IC50 of 8, 4 and 16 μg/mL against Cryptococcus neoformans PRL518, C. neoformans ATCC32045 and Aspergillus fumigatus, respectively. Compound 4, at 100 μg/mL, showed 54% growth inhibition of Thp-1 cell lines.","container-title":"Natural Product Research","DOI":"10.1080/14786419.2013.843178","ISSN":"1478-6419","issue":"4","note":"publisher: Taylor &amp; Francis\n_eprint: https://doi.org/10.1080/14786419.2013.843178\nPMID: 24099509","page":"245-250","source":"Taylor and Francis+NEJM","title":"Antifungal dimeric chalcone derivative kamalachalcone E from Mallotus philippinensis","volume":"28","author":[{"family":"Kulkarni","given":"Roshan R."},{"family":"Tupe","given":"Santosh G."},{"family":"Gample","given":"Suwarna P."},{"family":"Chandgude","given":"Macchindra G."},{"family":"Sarkar","given":"Dhiman"},{"family":"Deshpande","given":"Mukund V."},{"family":"Joshi","given":"Swati P."}],"issued":{"date-parts":[["2014",2,16]]}}}],"schema":"https://github.com/citation-style-language/schema/raw/master/csl-citation.json"} </w:instrText>
            </w:r>
            <w:r w:rsidR="003D3540">
              <w:rPr>
                <w:color w:val="262626"/>
                <w:sz w:val="22"/>
              </w:rPr>
              <w:fldChar w:fldCharType="separate"/>
            </w:r>
            <w:r w:rsidR="003D3540" w:rsidRPr="003D3540">
              <w:rPr>
                <w:sz w:val="22"/>
              </w:rPr>
              <w:t>[11]</w:t>
            </w:r>
            <w:r w:rsidR="003D3540">
              <w:rPr>
                <w:color w:val="262626"/>
                <w:sz w:val="22"/>
              </w:rPr>
              <w:fldChar w:fldCharType="end"/>
            </w:r>
          </w:p>
        </w:tc>
      </w:tr>
      <w:tr w:rsidR="002E3BEF" w:rsidRPr="00F16920" w14:paraId="6E447B7C" w14:textId="77777777" w:rsidTr="00F16920">
        <w:trPr>
          <w:trHeight w:val="20"/>
        </w:trPr>
        <w:tc>
          <w:tcPr>
            <w:tcW w:w="1128" w:type="dxa"/>
            <w:tcBorders>
              <w:top w:val="nil"/>
              <w:left w:val="nil"/>
              <w:bottom w:val="single" w:sz="8" w:space="0" w:color="000000"/>
              <w:right w:val="nil"/>
            </w:tcBorders>
            <w:vAlign w:val="center"/>
          </w:tcPr>
          <w:p w14:paraId="71AA37B1" w14:textId="77777777" w:rsidR="002E3BEF" w:rsidRPr="00F16920" w:rsidRDefault="00E334AA" w:rsidP="00F16920">
            <w:pPr>
              <w:spacing w:after="0" w:line="240" w:lineRule="auto"/>
              <w:ind w:left="416" w:firstLine="0"/>
              <w:jc w:val="left"/>
              <w:rPr>
                <w:sz w:val="22"/>
              </w:rPr>
            </w:pPr>
            <w:r w:rsidRPr="00F16920">
              <w:rPr>
                <w:color w:val="262626"/>
                <w:sz w:val="22"/>
              </w:rPr>
              <w:t>9</w:t>
            </w:r>
          </w:p>
        </w:tc>
        <w:tc>
          <w:tcPr>
            <w:tcW w:w="1926" w:type="dxa"/>
            <w:tcBorders>
              <w:top w:val="nil"/>
              <w:left w:val="nil"/>
              <w:bottom w:val="single" w:sz="8" w:space="0" w:color="000000"/>
              <w:right w:val="nil"/>
            </w:tcBorders>
            <w:vAlign w:val="center"/>
          </w:tcPr>
          <w:p w14:paraId="2A2775BE" w14:textId="77777777" w:rsidR="002E3BEF" w:rsidRPr="00F16920" w:rsidRDefault="00E334AA" w:rsidP="00F16920">
            <w:pPr>
              <w:spacing w:after="0" w:line="240" w:lineRule="auto"/>
              <w:ind w:left="330" w:firstLine="112"/>
              <w:jc w:val="left"/>
              <w:rPr>
                <w:sz w:val="22"/>
              </w:rPr>
            </w:pPr>
            <w:proofErr w:type="spellStart"/>
            <w:r w:rsidRPr="00F16920">
              <w:rPr>
                <w:i/>
                <w:color w:val="262626"/>
                <w:sz w:val="22"/>
              </w:rPr>
              <w:t>Sapium</w:t>
            </w:r>
            <w:proofErr w:type="spellEnd"/>
            <w:r w:rsidRPr="00F16920">
              <w:rPr>
                <w:i/>
                <w:color w:val="262626"/>
                <w:sz w:val="22"/>
              </w:rPr>
              <w:t xml:space="preserve"> </w:t>
            </w:r>
            <w:proofErr w:type="spellStart"/>
            <w:r w:rsidRPr="00F16920">
              <w:rPr>
                <w:i/>
                <w:color w:val="262626"/>
                <w:sz w:val="22"/>
              </w:rPr>
              <w:t>sebiferum</w:t>
            </w:r>
            <w:proofErr w:type="spellEnd"/>
          </w:p>
        </w:tc>
        <w:tc>
          <w:tcPr>
            <w:tcW w:w="1739" w:type="dxa"/>
            <w:tcBorders>
              <w:top w:val="nil"/>
              <w:left w:val="nil"/>
              <w:bottom w:val="single" w:sz="8" w:space="0" w:color="000000"/>
              <w:right w:val="nil"/>
            </w:tcBorders>
            <w:vAlign w:val="center"/>
          </w:tcPr>
          <w:p w14:paraId="46DCB7FD" w14:textId="77777777" w:rsidR="002E3BEF" w:rsidRPr="00F16920" w:rsidRDefault="00E334AA" w:rsidP="00F16920">
            <w:pPr>
              <w:spacing w:after="0" w:line="240" w:lineRule="auto"/>
              <w:ind w:left="0" w:firstLine="0"/>
              <w:jc w:val="left"/>
              <w:rPr>
                <w:sz w:val="22"/>
              </w:rPr>
            </w:pPr>
            <w:proofErr w:type="spellStart"/>
            <w:r w:rsidRPr="00F16920">
              <w:rPr>
                <w:color w:val="262626"/>
                <w:sz w:val="22"/>
              </w:rPr>
              <w:t>Euphorbiaceae</w:t>
            </w:r>
            <w:proofErr w:type="spellEnd"/>
          </w:p>
        </w:tc>
        <w:tc>
          <w:tcPr>
            <w:tcW w:w="2448" w:type="dxa"/>
            <w:tcBorders>
              <w:top w:val="nil"/>
              <w:left w:val="nil"/>
              <w:bottom w:val="single" w:sz="8" w:space="0" w:color="000000"/>
              <w:right w:val="nil"/>
            </w:tcBorders>
            <w:vAlign w:val="center"/>
          </w:tcPr>
          <w:p w14:paraId="1C8B4712" w14:textId="77777777" w:rsidR="002E3BEF" w:rsidRPr="00F16920" w:rsidRDefault="00E334AA" w:rsidP="00F16920">
            <w:pPr>
              <w:spacing w:after="0" w:line="240" w:lineRule="auto"/>
              <w:ind w:left="100" w:firstLine="0"/>
              <w:jc w:val="left"/>
              <w:rPr>
                <w:sz w:val="22"/>
              </w:rPr>
            </w:pPr>
            <w:r w:rsidRPr="00F16920">
              <w:rPr>
                <w:color w:val="262626"/>
                <w:sz w:val="22"/>
              </w:rPr>
              <w:t>Chalcone glycoside</w:t>
            </w:r>
          </w:p>
        </w:tc>
        <w:tc>
          <w:tcPr>
            <w:tcW w:w="1839" w:type="dxa"/>
            <w:tcBorders>
              <w:top w:val="nil"/>
              <w:left w:val="nil"/>
              <w:bottom w:val="single" w:sz="8" w:space="0" w:color="000000"/>
              <w:right w:val="nil"/>
            </w:tcBorders>
            <w:vAlign w:val="center"/>
          </w:tcPr>
          <w:p w14:paraId="26322F12" w14:textId="2A2ADAE3" w:rsidR="002E3BEF" w:rsidRPr="00F16920" w:rsidRDefault="00E334AA" w:rsidP="00F16920">
            <w:pPr>
              <w:spacing w:after="0" w:line="240" w:lineRule="auto"/>
              <w:ind w:left="349" w:firstLine="0"/>
              <w:jc w:val="left"/>
              <w:rPr>
                <w:sz w:val="22"/>
              </w:rPr>
            </w:pPr>
            <w:r w:rsidRPr="00F16920">
              <w:rPr>
                <w:color w:val="262626"/>
                <w:sz w:val="22"/>
              </w:rPr>
              <w:t>HK-2</w:t>
            </w:r>
            <w:r w:rsidR="003D3540">
              <w:rPr>
                <w:color w:val="262626"/>
                <w:sz w:val="22"/>
              </w:rPr>
              <w:fldChar w:fldCharType="begin"/>
            </w:r>
            <w:r w:rsidR="003D3540">
              <w:rPr>
                <w:color w:val="262626"/>
                <w:sz w:val="22"/>
              </w:rPr>
              <w:instrText xml:space="preserve"> ADDIN ZOTERO_ITEM CSL_CITATION {"citationID":"PGQWbaJ9","properties":{"formattedCitation":"[12]","plainCitation":"[12]","noteIndex":0},"citationItems":[{"id":834,"uris":["http://zotero.org/users/12211350/items/L9VST735"],"itemData":{"id":834,"type":"article-journal","abstract":"Species of Asarum are used in traditional Chinese medicine and, similar to members of the genus Aristolochia, they contain aristolochic acid analogs (AAAs). These compounds are known for their nephrotoxic and carcinogenic effects. So far, the phytochemistry and nephrotoxicity of species of Asarum is not well studied. A high-resolution LC-MS-based metabolomic approach was used to study the phytochemical variation in medicinally used Asarum species. The cytotoxicity of the samples was assessed using human kidney (HK-2) cells. The majority of samples contained potentially nephrotoxic AAAs, including 9-methoxy aristolactam (AL) IV, AL I, and AL IV. These compounds were present in methanol as well as water extracts. AAAs were detected in all parts of the plant. The majority of the extracts were not cytotoxic to HK-2 cells at the doses tested. However, other mechanisms relating to aristolochic acid nephropathy and cancer development, such as DNA adduct formation may occur. The results of this study provide a model for assessing lesser-known plant species for toxicity.","container-title":"Frontiers in Pharmacology","ISSN":"1663-9812","source":"Frontiers","title":"Medicinally Used Asarum Species: High-Resolution LC-MS Analysis of Aristolochic Acid Analogs and In vitro Toxicity Screening in HK-2 Cells","title-short":"Medicinally Used Asarum Species","URL":"https://www.frontiersin.org/articles/10.3389/fphar.2017.00215","volume":"8","author":[{"family":"Michl","given":"Johanna"},{"family":"Bello","given":"Olusheyi"},{"family":"Kite","given":"Geoffrey C."},{"family":"Simmonds","given":"Monique S. J."},{"family":"Heinrich","given":"Michael"}],"accessed":{"date-parts":[["2024",2,3]]},"issued":{"date-parts":[["2017"]]}}}],"schema":"https://github.com/citation-style-language/schema/raw/master/csl-citation.json"} </w:instrText>
            </w:r>
            <w:r w:rsidR="003D3540">
              <w:rPr>
                <w:color w:val="262626"/>
                <w:sz w:val="22"/>
              </w:rPr>
              <w:fldChar w:fldCharType="separate"/>
            </w:r>
            <w:r w:rsidR="003D3540" w:rsidRPr="003D3540">
              <w:rPr>
                <w:sz w:val="22"/>
              </w:rPr>
              <w:t>[12]</w:t>
            </w:r>
            <w:r w:rsidR="003D3540">
              <w:rPr>
                <w:color w:val="262626"/>
                <w:sz w:val="22"/>
              </w:rPr>
              <w:fldChar w:fldCharType="end"/>
            </w:r>
          </w:p>
        </w:tc>
      </w:tr>
    </w:tbl>
    <w:p w14:paraId="7F6A61D3" w14:textId="77777777" w:rsidR="00F16920" w:rsidRPr="00FC6793" w:rsidRDefault="00E334AA" w:rsidP="00FC6793">
      <w:pPr>
        <w:pStyle w:val="Heading1"/>
        <w:spacing w:before="480" w:after="120"/>
        <w:ind w:left="0" w:firstLine="0"/>
        <w:jc w:val="both"/>
        <w:rPr>
          <w:rFonts w:asciiTheme="majorHAnsi" w:eastAsia="Calibri" w:hAnsiTheme="majorHAnsi" w:cstheme="majorHAnsi"/>
          <w:color w:val="auto"/>
          <w:sz w:val="36"/>
          <w:szCs w:val="36"/>
          <w:lang w:val="en-US"/>
        </w:rPr>
      </w:pPr>
      <w:r w:rsidRPr="00FC6793">
        <w:rPr>
          <w:rFonts w:asciiTheme="majorHAnsi" w:eastAsia="Calibri" w:hAnsiTheme="majorHAnsi" w:cstheme="majorHAnsi"/>
          <w:color w:val="auto"/>
          <w:sz w:val="36"/>
          <w:szCs w:val="36"/>
          <w:lang w:val="en-US"/>
        </w:rPr>
        <w:t xml:space="preserve">References: </w:t>
      </w:r>
    </w:p>
    <w:p w14:paraId="7880F049" w14:textId="77777777" w:rsidR="003D3540" w:rsidRPr="003D3540" w:rsidRDefault="003D3540" w:rsidP="003D3540">
      <w:pPr>
        <w:pStyle w:val="Bibliography"/>
        <w:rPr>
          <w:sz w:val="22"/>
        </w:rPr>
      </w:pPr>
      <w:r>
        <w:rPr>
          <w:sz w:val="22"/>
        </w:rPr>
        <w:fldChar w:fldCharType="begin"/>
      </w:r>
      <w:r>
        <w:rPr>
          <w:sz w:val="22"/>
        </w:rPr>
        <w:instrText xml:space="preserve"> ADDIN ZOTERO_BIBL {"uncited":[],"omitted":[],"custom":[]} CSL_BIBLIOGRAPHY </w:instrText>
      </w:r>
      <w:r>
        <w:rPr>
          <w:sz w:val="22"/>
        </w:rPr>
        <w:fldChar w:fldCharType="separate"/>
      </w:r>
      <w:r w:rsidRPr="003D3540">
        <w:rPr>
          <w:sz w:val="22"/>
        </w:rPr>
        <w:t xml:space="preserve">1. </w:t>
      </w:r>
      <w:r w:rsidRPr="003D3540">
        <w:rPr>
          <w:sz w:val="22"/>
        </w:rPr>
        <w:tab/>
        <w:t>Tabata K, Motani K, Takayanagi N, Nishimura R, Asami S, Kimura Y, et al. Xanthoangelol, a Major Chalcone Constituent of Angelica keiskei, Induces Apoptosis in Neuroblastoma and Leukemia Cells. Biol Pharm Bull. 2005;28: 1404–1407. doi:10.1248/bpb.28.1404</w:t>
      </w:r>
    </w:p>
    <w:p w14:paraId="058F1C88" w14:textId="77777777" w:rsidR="003D3540" w:rsidRPr="003D3540" w:rsidRDefault="003D3540" w:rsidP="003D3540">
      <w:pPr>
        <w:pStyle w:val="Bibliography"/>
        <w:rPr>
          <w:sz w:val="22"/>
        </w:rPr>
      </w:pPr>
      <w:r w:rsidRPr="003D3540">
        <w:rPr>
          <w:sz w:val="22"/>
        </w:rPr>
        <w:lastRenderedPageBreak/>
        <w:t xml:space="preserve">2. </w:t>
      </w:r>
      <w:r w:rsidRPr="003D3540">
        <w:rPr>
          <w:sz w:val="22"/>
        </w:rPr>
        <w:tab/>
        <w:t>Akihisa T, Kikuchi T, Nagai H, Ishii K, Tabata K, Suzuki T. 4-Hydroxyderricin from Angelica keiskei Roots Induces Caspase-dependent Apoptotic Cell Death in HL60 Human Leukemia Cells. J Oleo Sci. 2011;60: 71–77. doi:10.5650/jos.60.71</w:t>
      </w:r>
    </w:p>
    <w:p w14:paraId="5E463232" w14:textId="77777777" w:rsidR="003D3540" w:rsidRPr="003D3540" w:rsidRDefault="003D3540" w:rsidP="003D3540">
      <w:pPr>
        <w:pStyle w:val="Bibliography"/>
        <w:rPr>
          <w:sz w:val="22"/>
        </w:rPr>
      </w:pPr>
      <w:r w:rsidRPr="003D3540">
        <w:rPr>
          <w:sz w:val="22"/>
        </w:rPr>
        <w:t xml:space="preserve">3. </w:t>
      </w:r>
      <w:r w:rsidRPr="003D3540">
        <w:rPr>
          <w:sz w:val="22"/>
        </w:rPr>
        <w:tab/>
        <w:t>Hirchaud F, Hermetet F, Ablise M, Fauconnet S, Vuitton D, Prétet J-L, et al. Isoliquiritigenin Induces Caspase-Dependent Apoptosis via Downregulation of HPV16 E6 Expression in Cervical Cancer Ca Ski Cells. Planta Med. 2013;79. doi:10.1055/s-0033-1350956</w:t>
      </w:r>
    </w:p>
    <w:p w14:paraId="4600891F" w14:textId="77777777" w:rsidR="003D3540" w:rsidRPr="003D3540" w:rsidRDefault="003D3540" w:rsidP="003D3540">
      <w:pPr>
        <w:pStyle w:val="Bibliography"/>
        <w:rPr>
          <w:sz w:val="22"/>
        </w:rPr>
      </w:pPr>
      <w:r w:rsidRPr="003D3540">
        <w:rPr>
          <w:sz w:val="22"/>
        </w:rPr>
        <w:t xml:space="preserve">4. </w:t>
      </w:r>
      <w:r w:rsidRPr="003D3540">
        <w:rPr>
          <w:sz w:val="22"/>
        </w:rPr>
        <w:tab/>
        <w:t>Shibata S, Inoue H, Iwata S, Ma R, Yu L, Ueyama H, et al. Inhibitory Effects of Licochalcone A Isolated from Glycyrrhiza inflata Root on Inflammatory Ear Edema and Tumour Promotion in Mice. Planta Med. 1991;57: 221–224. doi:10.1055/s-2006-960078</w:t>
      </w:r>
    </w:p>
    <w:p w14:paraId="1D9945C0" w14:textId="77777777" w:rsidR="003D3540" w:rsidRPr="003D3540" w:rsidRDefault="003D3540" w:rsidP="003D3540">
      <w:pPr>
        <w:pStyle w:val="Bibliography"/>
        <w:rPr>
          <w:sz w:val="22"/>
        </w:rPr>
      </w:pPr>
      <w:r w:rsidRPr="003D3540">
        <w:rPr>
          <w:sz w:val="22"/>
        </w:rPr>
        <w:t xml:space="preserve">5. </w:t>
      </w:r>
      <w:r w:rsidRPr="003D3540">
        <w:rPr>
          <w:sz w:val="22"/>
        </w:rPr>
        <w:tab/>
        <w:t xml:space="preserve">Huang Z, Jin G. Licochalcone B Induced Apoptosis and Autophagy in Osteosarcoma Tumor Cells </w:t>
      </w:r>
      <w:r w:rsidRPr="003D3540">
        <w:rPr>
          <w:i/>
          <w:iCs/>
          <w:sz w:val="22"/>
        </w:rPr>
        <w:t>via</w:t>
      </w:r>
      <w:r w:rsidRPr="003D3540">
        <w:rPr>
          <w:sz w:val="22"/>
        </w:rPr>
        <w:t xml:space="preserve"> the Inactivation of PI3K/AKT/mTOR Pathway. Biol Pharm Bull. 2022;45: 730–737. doi:10.1248/bpb.b21-00991</w:t>
      </w:r>
    </w:p>
    <w:p w14:paraId="1C15A846" w14:textId="77777777" w:rsidR="003D3540" w:rsidRPr="003D3540" w:rsidRDefault="003D3540" w:rsidP="003D3540">
      <w:pPr>
        <w:pStyle w:val="Bibliography"/>
        <w:rPr>
          <w:sz w:val="22"/>
        </w:rPr>
      </w:pPr>
      <w:r w:rsidRPr="003D3540">
        <w:rPr>
          <w:sz w:val="22"/>
        </w:rPr>
        <w:t xml:space="preserve">6. </w:t>
      </w:r>
      <w:r w:rsidRPr="003D3540">
        <w:rPr>
          <w:sz w:val="22"/>
        </w:rPr>
        <w:tab/>
        <w:t>Kim H-G, Oh H-J, Ko J-H, Song HS, Lee Y-G, Kang SC, et al. Lanceoleins A–G, hydroxychalcones, from the flowers of Coreopsis lanceolata and their chemopreventive effects against human colon cancer cells. Bioorganic Chem. 2019;85: 274–281. doi:10.1016/j.bioorg.2019.01.003</w:t>
      </w:r>
    </w:p>
    <w:p w14:paraId="05E550E3" w14:textId="77777777" w:rsidR="003D3540" w:rsidRPr="003D3540" w:rsidRDefault="003D3540" w:rsidP="003D3540">
      <w:pPr>
        <w:pStyle w:val="Bibliography"/>
        <w:rPr>
          <w:sz w:val="22"/>
        </w:rPr>
      </w:pPr>
      <w:r w:rsidRPr="003D3540">
        <w:rPr>
          <w:sz w:val="22"/>
        </w:rPr>
        <w:t xml:space="preserve">7. </w:t>
      </w:r>
      <w:r w:rsidRPr="003D3540">
        <w:rPr>
          <w:sz w:val="22"/>
        </w:rPr>
        <w:tab/>
        <w:t xml:space="preserve">Ghani NA, Ahmat N, Ismail NH, Alias A, Khairunissa N, Zawawi NA, et al. Flavonoid Analogues Isolated from the Stem Bark of Malaysian Polyalthia Cauliflora VAR. Cauliflora (Annonaceae) with Anticancer Properties. </w:t>
      </w:r>
    </w:p>
    <w:p w14:paraId="495CC492" w14:textId="77777777" w:rsidR="003D3540" w:rsidRPr="003D3540" w:rsidRDefault="003D3540" w:rsidP="003D3540">
      <w:pPr>
        <w:pStyle w:val="Bibliography"/>
        <w:rPr>
          <w:sz w:val="22"/>
        </w:rPr>
      </w:pPr>
      <w:r w:rsidRPr="003D3540">
        <w:rPr>
          <w:sz w:val="22"/>
        </w:rPr>
        <w:t xml:space="preserve">8. </w:t>
      </w:r>
      <w:r w:rsidRPr="003D3540">
        <w:rPr>
          <w:sz w:val="22"/>
        </w:rPr>
        <w:tab/>
        <w:t>Alias Y, Awang K, Hadi AHA, Thoison O, Sévenet T, Païs M. An Antimitotic and Cyctotoxic Chalcone from Fissistigma lanuginosum. In: ACS Publications [Internet]. American Chemical Society; 1 Jul 2004 [cited 31 Aug 2023]. doi:10.1021/np50122a002</w:t>
      </w:r>
    </w:p>
    <w:p w14:paraId="06EDE00C" w14:textId="77777777" w:rsidR="003D3540" w:rsidRPr="003D3540" w:rsidRDefault="003D3540" w:rsidP="003D3540">
      <w:pPr>
        <w:pStyle w:val="Bibliography"/>
        <w:rPr>
          <w:sz w:val="22"/>
        </w:rPr>
      </w:pPr>
      <w:r w:rsidRPr="003D3540">
        <w:rPr>
          <w:sz w:val="22"/>
        </w:rPr>
        <w:t xml:space="preserve">9. </w:t>
      </w:r>
      <w:r w:rsidRPr="003D3540">
        <w:rPr>
          <w:sz w:val="22"/>
        </w:rPr>
        <w:tab/>
        <w:t>Takada-Takatori Y, Tomii Y, Takemasa S, Takeda Y, Izumi Y, Akaike A, et al. Protective Effects of 2′,3′-Dihydroxy-4′,6′-dimethoxychalcone Derived from Green Perilla Leaves against UV Radiation-Induced Cell Injury in Human Cultured Keratinocytes. Biol Pharm Bull. 2019;42: 1936–1941. doi:10.1248/bpb.b19-00618</w:t>
      </w:r>
    </w:p>
    <w:p w14:paraId="6EB8D904" w14:textId="77777777" w:rsidR="003D3540" w:rsidRPr="003D3540" w:rsidRDefault="003D3540" w:rsidP="003D3540">
      <w:pPr>
        <w:pStyle w:val="Bibliography"/>
        <w:rPr>
          <w:sz w:val="22"/>
        </w:rPr>
      </w:pPr>
      <w:r w:rsidRPr="003D3540">
        <w:rPr>
          <w:sz w:val="22"/>
        </w:rPr>
        <w:t xml:space="preserve">10. </w:t>
      </w:r>
      <w:r w:rsidRPr="003D3540">
        <w:rPr>
          <w:sz w:val="22"/>
        </w:rPr>
        <w:tab/>
        <w:t xml:space="preserve">Vinjamuri S, Shanker D, Ramesh RS, Nagarajan S. IN VITRO EVALUATION OF HEMOLYTIC ACTIVITY AND CELL VIABILITY ASSAY OF HEXANOIC EXTRACTS OF BRIDELIA FERRUGINEA BENTH. World J Pharm Pharm Sci. 4. </w:t>
      </w:r>
    </w:p>
    <w:p w14:paraId="446A522F" w14:textId="77777777" w:rsidR="003D3540" w:rsidRPr="003D3540" w:rsidRDefault="003D3540" w:rsidP="003D3540">
      <w:pPr>
        <w:pStyle w:val="Bibliography"/>
        <w:rPr>
          <w:sz w:val="22"/>
        </w:rPr>
      </w:pPr>
      <w:r w:rsidRPr="003D3540">
        <w:rPr>
          <w:sz w:val="22"/>
        </w:rPr>
        <w:t xml:space="preserve">11. </w:t>
      </w:r>
      <w:r w:rsidRPr="003D3540">
        <w:rPr>
          <w:sz w:val="22"/>
        </w:rPr>
        <w:tab/>
        <w:t>Kulkarni RR, Tupe SG, Gample SP, Chandgude MG, Sarkar D, Deshpande MV, et al. Antifungal dimeric chalcone derivative kamalachalcone E from Mallotus philippinensis. Nat Prod Res. 2014;28: 245–250. doi:10.1080/14786419.2013.843178</w:t>
      </w:r>
    </w:p>
    <w:p w14:paraId="3DDFA5EC" w14:textId="77777777" w:rsidR="003D3540" w:rsidRPr="003D3540" w:rsidRDefault="003D3540" w:rsidP="003D3540">
      <w:pPr>
        <w:pStyle w:val="Bibliography"/>
        <w:rPr>
          <w:sz w:val="22"/>
        </w:rPr>
      </w:pPr>
      <w:r w:rsidRPr="003D3540">
        <w:rPr>
          <w:sz w:val="22"/>
        </w:rPr>
        <w:t xml:space="preserve">12. </w:t>
      </w:r>
      <w:r w:rsidRPr="003D3540">
        <w:rPr>
          <w:sz w:val="22"/>
        </w:rPr>
        <w:tab/>
        <w:t>Michl J, Bello O, Kite GC, Simmonds MSJ, Heinrich M. Medicinally Used Asarum Species: High-Resolution LC-MS Analysis of Aristolochic Acid Analogs and In vitro Toxicity Screening in HK-2 Cells. Front Pharmacol. 2017;8. Available: https://www.frontiersin.org/articles/10.3389/fphar.2017.00215</w:t>
      </w:r>
    </w:p>
    <w:p w14:paraId="5DE93991" w14:textId="7A0D39EC" w:rsidR="00720AEA" w:rsidRDefault="003D3540" w:rsidP="003D3540">
      <w:pPr>
        <w:pStyle w:val="Heading1"/>
        <w:ind w:left="-5"/>
      </w:pPr>
      <w:r>
        <w:rPr>
          <w:sz w:val="22"/>
        </w:rPr>
        <w:fldChar w:fldCharType="end"/>
      </w:r>
    </w:p>
    <w:p w14:paraId="57525175" w14:textId="77777777" w:rsidR="00720AEA" w:rsidRDefault="00720AEA" w:rsidP="00720AEA"/>
    <w:p w14:paraId="0C0BD0EB" w14:textId="77777777" w:rsidR="00720AEA" w:rsidRDefault="00720AEA" w:rsidP="00720AEA">
      <w:bookmarkStart w:id="0" w:name="_GoBack"/>
      <w:bookmarkEnd w:id="0"/>
    </w:p>
    <w:sectPr w:rsidR="00720AEA" w:rsidSect="00E05BD5">
      <w:footerReference w:type="default" r:id="rId7"/>
      <w:pgSz w:w="12240" w:h="15840"/>
      <w:pgMar w:top="1455" w:right="1440" w:bottom="1666" w:left="1438" w:header="720" w:footer="720" w:gutter="0"/>
      <w:pgNumType w:chapStyle="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BAC49B" w14:textId="77777777" w:rsidR="004E2EA1" w:rsidRDefault="004E2EA1" w:rsidP="005A4479">
      <w:pPr>
        <w:spacing w:after="0" w:line="240" w:lineRule="auto"/>
      </w:pPr>
      <w:r>
        <w:separator/>
      </w:r>
    </w:p>
  </w:endnote>
  <w:endnote w:type="continuationSeparator" w:id="0">
    <w:p w14:paraId="0E5BAF90" w14:textId="77777777" w:rsidR="004E2EA1" w:rsidRDefault="004E2EA1" w:rsidP="005A44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7274339"/>
      <w:docPartObj>
        <w:docPartGallery w:val="Page Numbers (Bottom of Page)"/>
        <w:docPartUnique/>
      </w:docPartObj>
    </w:sdtPr>
    <w:sdtEndPr>
      <w:rPr>
        <w:color w:val="7F7F7F" w:themeColor="background1" w:themeShade="7F"/>
        <w:spacing w:val="60"/>
      </w:rPr>
    </w:sdtEndPr>
    <w:sdtContent>
      <w:p w14:paraId="1691A184" w14:textId="64B9BF61" w:rsidR="00867318" w:rsidRDefault="00867318">
        <w:pPr>
          <w:pStyle w:val="Footer"/>
          <w:pBdr>
            <w:top w:val="single" w:sz="4" w:space="1" w:color="D9D9D9" w:themeColor="background1" w:themeShade="D9"/>
          </w:pBdr>
          <w:jc w:val="right"/>
        </w:pPr>
        <w:r>
          <w:t>S</w:t>
        </w:r>
        <w:r>
          <w:fldChar w:fldCharType="begin"/>
        </w:r>
        <w:r>
          <w:instrText xml:space="preserve"> PAGE   \* MERGEFORMAT </w:instrText>
        </w:r>
        <w:r>
          <w:fldChar w:fldCharType="separate"/>
        </w:r>
        <w:r w:rsidR="00A27CBF">
          <w:rPr>
            <w:noProof/>
          </w:rPr>
          <w:t>2</w:t>
        </w:r>
        <w:r>
          <w:rPr>
            <w:noProof/>
          </w:rPr>
          <w:fldChar w:fldCharType="end"/>
        </w:r>
        <w:r>
          <w:t xml:space="preserve"> </w:t>
        </w:r>
      </w:p>
    </w:sdtContent>
  </w:sdt>
  <w:p w14:paraId="017E1F58" w14:textId="180B5BEF" w:rsidR="0022116D" w:rsidRPr="0022116D" w:rsidRDefault="0022116D">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735D81" w14:textId="77777777" w:rsidR="004E2EA1" w:rsidRDefault="004E2EA1" w:rsidP="005A4479">
      <w:pPr>
        <w:spacing w:after="0" w:line="240" w:lineRule="auto"/>
      </w:pPr>
      <w:r>
        <w:separator/>
      </w:r>
    </w:p>
  </w:footnote>
  <w:footnote w:type="continuationSeparator" w:id="0">
    <w:p w14:paraId="65F6361D" w14:textId="77777777" w:rsidR="004E2EA1" w:rsidRDefault="004E2EA1" w:rsidP="005A44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A6397F"/>
    <w:multiLevelType w:val="hybridMultilevel"/>
    <w:tmpl w:val="096CE64E"/>
    <w:lvl w:ilvl="0" w:tplc="4009000F">
      <w:start w:val="1"/>
      <w:numFmt w:val="decimal"/>
      <w:lvlText w:val="%1."/>
      <w:lvlJc w:val="left"/>
      <w:pPr>
        <w:ind w:left="783" w:hanging="360"/>
      </w:pPr>
    </w:lvl>
    <w:lvl w:ilvl="1" w:tplc="40090019">
      <w:start w:val="1"/>
      <w:numFmt w:val="lowerLetter"/>
      <w:lvlText w:val="%2."/>
      <w:lvlJc w:val="left"/>
      <w:pPr>
        <w:ind w:left="1503" w:hanging="360"/>
      </w:pPr>
    </w:lvl>
    <w:lvl w:ilvl="2" w:tplc="4009001B">
      <w:start w:val="1"/>
      <w:numFmt w:val="lowerRoman"/>
      <w:lvlText w:val="%3."/>
      <w:lvlJc w:val="right"/>
      <w:pPr>
        <w:ind w:left="2223" w:hanging="180"/>
      </w:pPr>
    </w:lvl>
    <w:lvl w:ilvl="3" w:tplc="4009000F">
      <w:start w:val="1"/>
      <w:numFmt w:val="decimal"/>
      <w:lvlText w:val="%4."/>
      <w:lvlJc w:val="left"/>
      <w:pPr>
        <w:ind w:left="2943" w:hanging="360"/>
      </w:pPr>
    </w:lvl>
    <w:lvl w:ilvl="4" w:tplc="40090019">
      <w:start w:val="1"/>
      <w:numFmt w:val="lowerLetter"/>
      <w:lvlText w:val="%5."/>
      <w:lvlJc w:val="left"/>
      <w:pPr>
        <w:ind w:left="3663" w:hanging="360"/>
      </w:pPr>
    </w:lvl>
    <w:lvl w:ilvl="5" w:tplc="4009001B">
      <w:start w:val="1"/>
      <w:numFmt w:val="lowerRoman"/>
      <w:lvlText w:val="%6."/>
      <w:lvlJc w:val="right"/>
      <w:pPr>
        <w:ind w:left="4383" w:hanging="180"/>
      </w:pPr>
    </w:lvl>
    <w:lvl w:ilvl="6" w:tplc="4009000F">
      <w:start w:val="1"/>
      <w:numFmt w:val="decimal"/>
      <w:lvlText w:val="%7."/>
      <w:lvlJc w:val="left"/>
      <w:pPr>
        <w:ind w:left="5103" w:hanging="360"/>
      </w:pPr>
    </w:lvl>
    <w:lvl w:ilvl="7" w:tplc="40090019">
      <w:start w:val="1"/>
      <w:numFmt w:val="lowerLetter"/>
      <w:lvlText w:val="%8."/>
      <w:lvlJc w:val="left"/>
      <w:pPr>
        <w:ind w:left="5823" w:hanging="360"/>
      </w:pPr>
    </w:lvl>
    <w:lvl w:ilvl="8" w:tplc="4009001B">
      <w:start w:val="1"/>
      <w:numFmt w:val="lowerRoman"/>
      <w:lvlText w:val="%9."/>
      <w:lvlJc w:val="right"/>
      <w:pPr>
        <w:ind w:left="6543" w:hanging="180"/>
      </w:pPr>
    </w:lvl>
  </w:abstractNum>
  <w:abstractNum w:abstractNumId="1">
    <w:nsid w:val="0F8104B8"/>
    <w:multiLevelType w:val="hybridMultilevel"/>
    <w:tmpl w:val="5BE27450"/>
    <w:lvl w:ilvl="0" w:tplc="B2BC476E">
      <w:start w:val="2"/>
      <w:numFmt w:val="decimal"/>
      <w:lvlText w:val="[%1]"/>
      <w:lvlJc w:val="left"/>
      <w:pPr>
        <w:ind w:left="10"/>
      </w:pPr>
      <w:rPr>
        <w:rFonts w:ascii="Times New Roman" w:eastAsia="Times New Roman" w:hAnsi="Times New Roman" w:cs="Times New Roman"/>
        <w:b w:val="0"/>
        <w:i w:val="0"/>
        <w:strike w:val="0"/>
        <w:dstrike w:val="0"/>
        <w:color w:val="202020"/>
        <w:sz w:val="24"/>
        <w:szCs w:val="24"/>
        <w:u w:val="none" w:color="000000"/>
        <w:bdr w:val="none" w:sz="0" w:space="0" w:color="auto"/>
        <w:shd w:val="clear" w:color="auto" w:fill="auto"/>
        <w:vertAlign w:val="baseline"/>
      </w:rPr>
    </w:lvl>
    <w:lvl w:ilvl="1" w:tplc="CB367E94">
      <w:start w:val="1"/>
      <w:numFmt w:val="lowerLetter"/>
      <w:lvlText w:val="%2"/>
      <w:lvlJc w:val="left"/>
      <w:pPr>
        <w:ind w:left="1080"/>
      </w:pPr>
      <w:rPr>
        <w:rFonts w:ascii="Times New Roman" w:eastAsia="Times New Roman" w:hAnsi="Times New Roman" w:cs="Times New Roman"/>
        <w:b w:val="0"/>
        <w:i w:val="0"/>
        <w:strike w:val="0"/>
        <w:dstrike w:val="0"/>
        <w:color w:val="202020"/>
        <w:sz w:val="24"/>
        <w:szCs w:val="24"/>
        <w:u w:val="none" w:color="000000"/>
        <w:bdr w:val="none" w:sz="0" w:space="0" w:color="auto"/>
        <w:shd w:val="clear" w:color="auto" w:fill="auto"/>
        <w:vertAlign w:val="baseline"/>
      </w:rPr>
    </w:lvl>
    <w:lvl w:ilvl="2" w:tplc="66E24F0A">
      <w:start w:val="1"/>
      <w:numFmt w:val="lowerRoman"/>
      <w:lvlText w:val="%3"/>
      <w:lvlJc w:val="left"/>
      <w:pPr>
        <w:ind w:left="1800"/>
      </w:pPr>
      <w:rPr>
        <w:rFonts w:ascii="Times New Roman" w:eastAsia="Times New Roman" w:hAnsi="Times New Roman" w:cs="Times New Roman"/>
        <w:b w:val="0"/>
        <w:i w:val="0"/>
        <w:strike w:val="0"/>
        <w:dstrike w:val="0"/>
        <w:color w:val="202020"/>
        <w:sz w:val="24"/>
        <w:szCs w:val="24"/>
        <w:u w:val="none" w:color="000000"/>
        <w:bdr w:val="none" w:sz="0" w:space="0" w:color="auto"/>
        <w:shd w:val="clear" w:color="auto" w:fill="auto"/>
        <w:vertAlign w:val="baseline"/>
      </w:rPr>
    </w:lvl>
    <w:lvl w:ilvl="3" w:tplc="C53C01E0">
      <w:start w:val="1"/>
      <w:numFmt w:val="decimal"/>
      <w:lvlText w:val="%4"/>
      <w:lvlJc w:val="left"/>
      <w:pPr>
        <w:ind w:left="2520"/>
      </w:pPr>
      <w:rPr>
        <w:rFonts w:ascii="Times New Roman" w:eastAsia="Times New Roman" w:hAnsi="Times New Roman" w:cs="Times New Roman"/>
        <w:b w:val="0"/>
        <w:i w:val="0"/>
        <w:strike w:val="0"/>
        <w:dstrike w:val="0"/>
        <w:color w:val="202020"/>
        <w:sz w:val="24"/>
        <w:szCs w:val="24"/>
        <w:u w:val="none" w:color="000000"/>
        <w:bdr w:val="none" w:sz="0" w:space="0" w:color="auto"/>
        <w:shd w:val="clear" w:color="auto" w:fill="auto"/>
        <w:vertAlign w:val="baseline"/>
      </w:rPr>
    </w:lvl>
    <w:lvl w:ilvl="4" w:tplc="64441D56">
      <w:start w:val="1"/>
      <w:numFmt w:val="lowerLetter"/>
      <w:lvlText w:val="%5"/>
      <w:lvlJc w:val="left"/>
      <w:pPr>
        <w:ind w:left="3240"/>
      </w:pPr>
      <w:rPr>
        <w:rFonts w:ascii="Times New Roman" w:eastAsia="Times New Roman" w:hAnsi="Times New Roman" w:cs="Times New Roman"/>
        <w:b w:val="0"/>
        <w:i w:val="0"/>
        <w:strike w:val="0"/>
        <w:dstrike w:val="0"/>
        <w:color w:val="202020"/>
        <w:sz w:val="24"/>
        <w:szCs w:val="24"/>
        <w:u w:val="none" w:color="000000"/>
        <w:bdr w:val="none" w:sz="0" w:space="0" w:color="auto"/>
        <w:shd w:val="clear" w:color="auto" w:fill="auto"/>
        <w:vertAlign w:val="baseline"/>
      </w:rPr>
    </w:lvl>
    <w:lvl w:ilvl="5" w:tplc="DD6047C4">
      <w:start w:val="1"/>
      <w:numFmt w:val="lowerRoman"/>
      <w:lvlText w:val="%6"/>
      <w:lvlJc w:val="left"/>
      <w:pPr>
        <w:ind w:left="3960"/>
      </w:pPr>
      <w:rPr>
        <w:rFonts w:ascii="Times New Roman" w:eastAsia="Times New Roman" w:hAnsi="Times New Roman" w:cs="Times New Roman"/>
        <w:b w:val="0"/>
        <w:i w:val="0"/>
        <w:strike w:val="0"/>
        <w:dstrike w:val="0"/>
        <w:color w:val="202020"/>
        <w:sz w:val="24"/>
        <w:szCs w:val="24"/>
        <w:u w:val="none" w:color="000000"/>
        <w:bdr w:val="none" w:sz="0" w:space="0" w:color="auto"/>
        <w:shd w:val="clear" w:color="auto" w:fill="auto"/>
        <w:vertAlign w:val="baseline"/>
      </w:rPr>
    </w:lvl>
    <w:lvl w:ilvl="6" w:tplc="A4920324">
      <w:start w:val="1"/>
      <w:numFmt w:val="decimal"/>
      <w:lvlText w:val="%7"/>
      <w:lvlJc w:val="left"/>
      <w:pPr>
        <w:ind w:left="4680"/>
      </w:pPr>
      <w:rPr>
        <w:rFonts w:ascii="Times New Roman" w:eastAsia="Times New Roman" w:hAnsi="Times New Roman" w:cs="Times New Roman"/>
        <w:b w:val="0"/>
        <w:i w:val="0"/>
        <w:strike w:val="0"/>
        <w:dstrike w:val="0"/>
        <w:color w:val="202020"/>
        <w:sz w:val="24"/>
        <w:szCs w:val="24"/>
        <w:u w:val="none" w:color="000000"/>
        <w:bdr w:val="none" w:sz="0" w:space="0" w:color="auto"/>
        <w:shd w:val="clear" w:color="auto" w:fill="auto"/>
        <w:vertAlign w:val="baseline"/>
      </w:rPr>
    </w:lvl>
    <w:lvl w:ilvl="7" w:tplc="E2FA2908">
      <w:start w:val="1"/>
      <w:numFmt w:val="lowerLetter"/>
      <w:lvlText w:val="%8"/>
      <w:lvlJc w:val="left"/>
      <w:pPr>
        <w:ind w:left="5400"/>
      </w:pPr>
      <w:rPr>
        <w:rFonts w:ascii="Times New Roman" w:eastAsia="Times New Roman" w:hAnsi="Times New Roman" w:cs="Times New Roman"/>
        <w:b w:val="0"/>
        <w:i w:val="0"/>
        <w:strike w:val="0"/>
        <w:dstrike w:val="0"/>
        <w:color w:val="202020"/>
        <w:sz w:val="24"/>
        <w:szCs w:val="24"/>
        <w:u w:val="none" w:color="000000"/>
        <w:bdr w:val="none" w:sz="0" w:space="0" w:color="auto"/>
        <w:shd w:val="clear" w:color="auto" w:fill="auto"/>
        <w:vertAlign w:val="baseline"/>
      </w:rPr>
    </w:lvl>
    <w:lvl w:ilvl="8" w:tplc="6804EFAA">
      <w:start w:val="1"/>
      <w:numFmt w:val="lowerRoman"/>
      <w:lvlText w:val="%9"/>
      <w:lvlJc w:val="left"/>
      <w:pPr>
        <w:ind w:left="6120"/>
      </w:pPr>
      <w:rPr>
        <w:rFonts w:ascii="Times New Roman" w:eastAsia="Times New Roman" w:hAnsi="Times New Roman" w:cs="Times New Roman"/>
        <w:b w:val="0"/>
        <w:i w:val="0"/>
        <w:strike w:val="0"/>
        <w:dstrike w:val="0"/>
        <w:color w:val="202020"/>
        <w:sz w:val="24"/>
        <w:szCs w:val="24"/>
        <w:u w:val="none" w:color="000000"/>
        <w:bdr w:val="none" w:sz="0" w:space="0" w:color="auto"/>
        <w:shd w:val="clear" w:color="auto" w:fill="auto"/>
        <w:vertAlign w:val="baseline"/>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BEF"/>
    <w:rsid w:val="00030893"/>
    <w:rsid w:val="00085D21"/>
    <w:rsid w:val="000F5240"/>
    <w:rsid w:val="00122A9C"/>
    <w:rsid w:val="0022116D"/>
    <w:rsid w:val="002E3BEF"/>
    <w:rsid w:val="003D3540"/>
    <w:rsid w:val="00441EFA"/>
    <w:rsid w:val="004E2EA1"/>
    <w:rsid w:val="00505C6C"/>
    <w:rsid w:val="005A4479"/>
    <w:rsid w:val="005F3D24"/>
    <w:rsid w:val="0062774E"/>
    <w:rsid w:val="00680727"/>
    <w:rsid w:val="00700A82"/>
    <w:rsid w:val="00720AEA"/>
    <w:rsid w:val="007E2B9F"/>
    <w:rsid w:val="00867318"/>
    <w:rsid w:val="008C4B77"/>
    <w:rsid w:val="00901FCD"/>
    <w:rsid w:val="00934655"/>
    <w:rsid w:val="009A5412"/>
    <w:rsid w:val="009C4EE2"/>
    <w:rsid w:val="009F23CF"/>
    <w:rsid w:val="00A27CBF"/>
    <w:rsid w:val="00A3256A"/>
    <w:rsid w:val="00AA58D0"/>
    <w:rsid w:val="00AF0514"/>
    <w:rsid w:val="00BB576F"/>
    <w:rsid w:val="00D23B15"/>
    <w:rsid w:val="00D36902"/>
    <w:rsid w:val="00E02F96"/>
    <w:rsid w:val="00E05BD5"/>
    <w:rsid w:val="00E334AA"/>
    <w:rsid w:val="00E81563"/>
    <w:rsid w:val="00ED6232"/>
    <w:rsid w:val="00EF6AE5"/>
    <w:rsid w:val="00F16920"/>
    <w:rsid w:val="00F85AB4"/>
    <w:rsid w:val="00FC2EBD"/>
    <w:rsid w:val="00FC67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C305E9"/>
  <w15:docId w15:val="{F94D5D14-3173-4AAB-8477-4B744D6E5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45" w:line="249" w:lineRule="auto"/>
      <w:ind w:left="10" w:hanging="10"/>
      <w:jc w:val="both"/>
    </w:pPr>
    <w:rPr>
      <w:rFonts w:ascii="Times New Roman" w:eastAsia="Times New Roman" w:hAnsi="Times New Roman" w:cs="Times New Roman"/>
      <w:color w:val="222222"/>
      <w:sz w:val="24"/>
    </w:rPr>
  </w:style>
  <w:style w:type="paragraph" w:styleId="Heading1">
    <w:name w:val="heading 1"/>
    <w:next w:val="Normal"/>
    <w:link w:val="Heading1Char"/>
    <w:qFormat/>
    <w:pPr>
      <w:keepNext/>
      <w:keepLines/>
      <w:spacing w:after="86"/>
      <w:ind w:left="10" w:hanging="10"/>
      <w:outlineLvl w:val="0"/>
    </w:pPr>
    <w:rPr>
      <w:rFonts w:ascii="Times New Roman" w:eastAsia="Times New Roman" w:hAnsi="Times New Roman" w:cs="Times New Roman"/>
      <w:b/>
      <w:color w:val="202020"/>
      <w:sz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202020"/>
      <w:sz w:val="30"/>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5A44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4479"/>
    <w:rPr>
      <w:rFonts w:ascii="Times New Roman" w:eastAsia="Times New Roman" w:hAnsi="Times New Roman" w:cs="Times New Roman"/>
      <w:color w:val="222222"/>
      <w:sz w:val="24"/>
    </w:rPr>
  </w:style>
  <w:style w:type="paragraph" w:styleId="Footer">
    <w:name w:val="footer"/>
    <w:basedOn w:val="Normal"/>
    <w:link w:val="FooterChar"/>
    <w:uiPriority w:val="99"/>
    <w:unhideWhenUsed/>
    <w:rsid w:val="005A44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4479"/>
    <w:rPr>
      <w:rFonts w:ascii="Times New Roman" w:eastAsia="Times New Roman" w:hAnsi="Times New Roman" w:cs="Times New Roman"/>
      <w:color w:val="222222"/>
      <w:sz w:val="24"/>
    </w:rPr>
  </w:style>
  <w:style w:type="paragraph" w:styleId="ListParagraph">
    <w:name w:val="List Paragraph"/>
    <w:basedOn w:val="Normal"/>
    <w:uiPriority w:val="34"/>
    <w:qFormat/>
    <w:rsid w:val="00D36902"/>
    <w:pPr>
      <w:spacing w:after="160" w:line="256" w:lineRule="auto"/>
      <w:ind w:left="720" w:firstLine="0"/>
      <w:contextualSpacing/>
      <w:jc w:val="left"/>
    </w:pPr>
    <w:rPr>
      <w:rFonts w:asciiTheme="minorHAnsi" w:eastAsiaTheme="minorHAnsi" w:hAnsiTheme="minorHAnsi" w:cstheme="minorBidi"/>
      <w:color w:val="auto"/>
      <w:sz w:val="22"/>
      <w:lang w:eastAsia="en-US"/>
    </w:rPr>
  </w:style>
  <w:style w:type="table" w:styleId="TableGrid0">
    <w:name w:val="Table Grid"/>
    <w:basedOn w:val="TableNormal"/>
    <w:uiPriority w:val="39"/>
    <w:rsid w:val="00720AEA"/>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3D354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970196">
      <w:bodyDiv w:val="1"/>
      <w:marLeft w:val="0"/>
      <w:marRight w:val="0"/>
      <w:marTop w:val="0"/>
      <w:marBottom w:val="0"/>
      <w:divBdr>
        <w:top w:val="none" w:sz="0" w:space="0" w:color="auto"/>
        <w:left w:val="none" w:sz="0" w:space="0" w:color="auto"/>
        <w:bottom w:val="none" w:sz="0" w:space="0" w:color="auto"/>
        <w:right w:val="none" w:sz="0" w:space="0" w:color="auto"/>
      </w:divBdr>
    </w:div>
    <w:div w:id="75634499">
      <w:bodyDiv w:val="1"/>
      <w:marLeft w:val="0"/>
      <w:marRight w:val="0"/>
      <w:marTop w:val="0"/>
      <w:marBottom w:val="0"/>
      <w:divBdr>
        <w:top w:val="none" w:sz="0" w:space="0" w:color="auto"/>
        <w:left w:val="none" w:sz="0" w:space="0" w:color="auto"/>
        <w:bottom w:val="none" w:sz="0" w:space="0" w:color="auto"/>
        <w:right w:val="none" w:sz="0" w:space="0" w:color="auto"/>
      </w:divBdr>
    </w:div>
    <w:div w:id="7483071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868</Words>
  <Characters>44848</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52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1</dc:subject>
  <dc:creator>Admin</dc:creator>
  <cp:keywords/>
  <cp:lastModifiedBy>BMSCE</cp:lastModifiedBy>
  <cp:revision>4</cp:revision>
  <dcterms:created xsi:type="dcterms:W3CDTF">2024-09-17T11:09:00Z</dcterms:created>
  <dcterms:modified xsi:type="dcterms:W3CDTF">2024-09-17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1ad55e9ea878600021d40332e7cb985c18dae22a5857c361271fc56fcba813</vt:lpwstr>
  </property>
  <property fmtid="{D5CDD505-2E9C-101B-9397-08002B2CF9AE}" pid="3" name="ZOTERO_PREF_1">
    <vt:lpwstr>&lt;data data-version="3" zotero-version="6.0.30"&gt;&lt;session id="7DryiKqz"/&gt;&lt;style id="http://www.zotero.org/styles/plos-one" hasBibliography="1" bibliographyStyleHasBeenSet="1"/&gt;&lt;prefs&gt;&lt;pref name="fieldType" value="Field"/&gt;&lt;pref name="automaticJournalAbbrevia</vt:lpwstr>
  </property>
  <property fmtid="{D5CDD505-2E9C-101B-9397-08002B2CF9AE}" pid="4" name="ZOTERO_PREF_2">
    <vt:lpwstr>tions" value="true"/&gt;&lt;/prefs&gt;&lt;/data&gt;</vt:lpwstr>
  </property>
</Properties>
</file>